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989D" w14:textId="3D0B20DE" w:rsidR="00C800E9" w:rsidRPr="00762445" w:rsidRDefault="00946053" w:rsidP="00C800E9">
      <w:pPr>
        <w:ind w:left="720" w:hanging="720"/>
        <w:jc w:val="center"/>
        <w:rPr>
          <w:b/>
          <w:bCs/>
          <w:sz w:val="28"/>
          <w:szCs w:val="28"/>
          <w:lang w:val="en-GB"/>
        </w:rPr>
      </w:pPr>
      <w:r w:rsidRPr="00946053">
        <w:rPr>
          <w:b/>
          <w:bCs/>
          <w:sz w:val="28"/>
          <w:szCs w:val="28"/>
          <w:lang w:val="en-GB"/>
        </w:rPr>
        <w:t xml:space="preserve">Supplementary Table </w:t>
      </w:r>
      <w:r>
        <w:rPr>
          <w:b/>
          <w:bCs/>
          <w:sz w:val="28"/>
          <w:szCs w:val="28"/>
          <w:lang w:val="en-GB"/>
        </w:rPr>
        <w:t>2</w:t>
      </w:r>
      <w:r w:rsidR="000E7D17">
        <w:rPr>
          <w:b/>
          <w:bCs/>
          <w:sz w:val="28"/>
          <w:szCs w:val="28"/>
          <w:lang w:val="en-GB"/>
        </w:rPr>
        <w:t xml:space="preserve"> |</w:t>
      </w:r>
      <w:r w:rsidR="00904C81">
        <w:rPr>
          <w:b/>
          <w:bCs/>
          <w:sz w:val="28"/>
          <w:szCs w:val="28"/>
          <w:lang w:val="en-GB"/>
        </w:rPr>
        <w:t xml:space="preserve"> </w:t>
      </w:r>
      <w:r w:rsidR="00C800E9" w:rsidRPr="00762445">
        <w:rPr>
          <w:b/>
          <w:bCs/>
          <w:sz w:val="28"/>
          <w:szCs w:val="28"/>
          <w:lang w:val="en-GB"/>
        </w:rPr>
        <w:t>Questionnaire</w:t>
      </w:r>
    </w:p>
    <w:p w14:paraId="20DD8D4F" w14:textId="6E0AEEC4" w:rsidR="000B3E26" w:rsidRPr="00762445" w:rsidRDefault="00C800E9" w:rsidP="00AF58B7">
      <w:pPr>
        <w:ind w:left="720" w:hanging="720"/>
        <w:jc w:val="center"/>
        <w:rPr>
          <w:b/>
          <w:bCs/>
          <w:sz w:val="24"/>
          <w:szCs w:val="24"/>
          <w:lang w:val="en-GB"/>
        </w:rPr>
      </w:pPr>
      <w:r w:rsidRPr="00762445">
        <w:rPr>
          <w:b/>
          <w:bCs/>
          <w:sz w:val="24"/>
          <w:szCs w:val="24"/>
          <w:lang w:val="en-GB"/>
        </w:rPr>
        <w:t xml:space="preserve">Telephone </w:t>
      </w:r>
      <w:r w:rsidR="0091126A" w:rsidRPr="00762445">
        <w:rPr>
          <w:b/>
          <w:bCs/>
          <w:sz w:val="24"/>
          <w:szCs w:val="24"/>
          <w:lang w:val="en-GB"/>
        </w:rPr>
        <w:t>F</w:t>
      </w:r>
      <w:r w:rsidRPr="00762445">
        <w:rPr>
          <w:b/>
          <w:bCs/>
          <w:sz w:val="24"/>
          <w:szCs w:val="24"/>
          <w:lang w:val="en-GB"/>
        </w:rPr>
        <w:t xml:space="preserve">ollow-up on </w:t>
      </w:r>
      <w:r w:rsidR="0091126A" w:rsidRPr="00762445">
        <w:rPr>
          <w:b/>
          <w:bCs/>
          <w:sz w:val="24"/>
          <w:szCs w:val="24"/>
          <w:lang w:val="en-GB"/>
        </w:rPr>
        <w:t>R</w:t>
      </w:r>
      <w:r w:rsidRPr="00762445">
        <w:rPr>
          <w:b/>
          <w:bCs/>
          <w:sz w:val="24"/>
          <w:szCs w:val="24"/>
          <w:lang w:val="en-GB"/>
        </w:rPr>
        <w:t xml:space="preserve">eferral </w:t>
      </w:r>
      <w:r w:rsidR="0091126A" w:rsidRPr="00762445">
        <w:rPr>
          <w:b/>
          <w:bCs/>
          <w:sz w:val="24"/>
          <w:szCs w:val="24"/>
          <w:lang w:val="en-GB"/>
        </w:rPr>
        <w:t>P</w:t>
      </w:r>
      <w:r w:rsidRPr="00762445">
        <w:rPr>
          <w:b/>
          <w:bCs/>
          <w:sz w:val="24"/>
          <w:szCs w:val="24"/>
          <w:lang w:val="en-GB"/>
        </w:rPr>
        <w:t xml:space="preserve">atterns between </w:t>
      </w:r>
      <w:r w:rsidR="0091126A" w:rsidRPr="00762445">
        <w:rPr>
          <w:b/>
          <w:bCs/>
          <w:sz w:val="24"/>
          <w:szCs w:val="24"/>
          <w:lang w:val="en-GB"/>
        </w:rPr>
        <w:t>H</w:t>
      </w:r>
      <w:r w:rsidRPr="00762445">
        <w:rPr>
          <w:b/>
          <w:bCs/>
          <w:sz w:val="24"/>
          <w:szCs w:val="24"/>
          <w:lang w:val="en-GB"/>
        </w:rPr>
        <w:t xml:space="preserve">ealth </w:t>
      </w:r>
      <w:r w:rsidR="0091126A" w:rsidRPr="00762445">
        <w:rPr>
          <w:b/>
          <w:bCs/>
          <w:sz w:val="24"/>
          <w:szCs w:val="24"/>
          <w:lang w:val="en-GB"/>
        </w:rPr>
        <w:t>C</w:t>
      </w:r>
      <w:r w:rsidRPr="00762445">
        <w:rPr>
          <w:b/>
          <w:bCs/>
          <w:sz w:val="24"/>
          <w:szCs w:val="24"/>
          <w:lang w:val="en-GB"/>
        </w:rPr>
        <w:t xml:space="preserve">are </w:t>
      </w:r>
      <w:r w:rsidR="0091126A" w:rsidRPr="00762445">
        <w:rPr>
          <w:b/>
          <w:bCs/>
          <w:sz w:val="24"/>
          <w:szCs w:val="24"/>
          <w:lang w:val="en-GB"/>
        </w:rPr>
        <w:t>L</w:t>
      </w:r>
      <w:r w:rsidRPr="00762445">
        <w:rPr>
          <w:b/>
          <w:bCs/>
          <w:sz w:val="24"/>
          <w:szCs w:val="24"/>
          <w:lang w:val="en-GB"/>
        </w:rPr>
        <w:t>evels</w:t>
      </w:r>
    </w:p>
    <w:p w14:paraId="23CF0684" w14:textId="5DF7EC88" w:rsidR="00AD76A3" w:rsidRPr="003950FE" w:rsidRDefault="00AD76A3" w:rsidP="00AE709C">
      <w:pPr>
        <w:numPr>
          <w:ilvl w:val="0"/>
          <w:numId w:val="2"/>
        </w:numPr>
        <w:rPr>
          <w:b/>
          <w:bCs/>
          <w:lang w:val="en-GB"/>
        </w:rPr>
      </w:pPr>
      <w:r w:rsidRPr="003950FE">
        <w:rPr>
          <w:b/>
          <w:bCs/>
          <w:lang w:val="en-GB"/>
        </w:rPr>
        <w:t>Introdu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402"/>
        <w:gridCol w:w="3261"/>
        <w:gridCol w:w="3118"/>
      </w:tblGrid>
      <w:tr w:rsidR="0097738A" w:rsidRPr="00452693" w14:paraId="4141B54C" w14:textId="77777777" w:rsidTr="00C03196">
        <w:tc>
          <w:tcPr>
            <w:tcW w:w="562" w:type="dxa"/>
            <w:shd w:val="clear" w:color="auto" w:fill="E7E6E6" w:themeFill="background2"/>
          </w:tcPr>
          <w:p w14:paraId="3568F20C" w14:textId="2BE97016" w:rsidR="0040754E" w:rsidRPr="0097738A" w:rsidRDefault="0040754E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4B36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E7E6E6" w:themeFill="background2"/>
          </w:tcPr>
          <w:p w14:paraId="35C72BE6" w14:textId="77777777" w:rsidR="0040754E" w:rsidRPr="0097738A" w:rsidRDefault="0029233E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udy</w:t>
            </w:r>
            <w:r w:rsidR="0040754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D</w:t>
            </w:r>
          </w:p>
          <w:p w14:paraId="161A7AB2" w14:textId="3CBC0398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To match from data collection tool</w:t>
            </w:r>
          </w:p>
        </w:tc>
        <w:tc>
          <w:tcPr>
            <w:tcW w:w="6379" w:type="dxa"/>
            <w:gridSpan w:val="2"/>
            <w:shd w:val="clear" w:color="auto" w:fill="E7E6E6" w:themeFill="background2"/>
          </w:tcPr>
          <w:p w14:paraId="10E1CB52" w14:textId="77777777" w:rsidR="0040754E" w:rsidRPr="0097738A" w:rsidRDefault="0040754E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43CF0D05" w14:textId="77777777" w:rsidTr="00C03196">
        <w:tc>
          <w:tcPr>
            <w:tcW w:w="562" w:type="dxa"/>
            <w:shd w:val="clear" w:color="auto" w:fill="E7E6E6" w:themeFill="background2"/>
          </w:tcPr>
          <w:p w14:paraId="4C513E47" w14:textId="356D55FA" w:rsidR="0091126A" w:rsidRPr="0097738A" w:rsidRDefault="0091126A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4B36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E7E6E6" w:themeFill="background2"/>
          </w:tcPr>
          <w:p w14:paraId="6B1D547D" w14:textId="4386CCD7" w:rsidR="0091126A" w:rsidRPr="0097738A" w:rsidRDefault="0091126A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ical registration number:</w:t>
            </w:r>
          </w:p>
        </w:tc>
        <w:tc>
          <w:tcPr>
            <w:tcW w:w="6379" w:type="dxa"/>
            <w:gridSpan w:val="2"/>
            <w:shd w:val="clear" w:color="auto" w:fill="E7E6E6" w:themeFill="background2"/>
          </w:tcPr>
          <w:p w14:paraId="566A370F" w14:textId="77FE7E88" w:rsidR="0091126A" w:rsidRPr="0097738A" w:rsidRDefault="0091126A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1DEFB504" w14:textId="77777777" w:rsidTr="00C03196">
        <w:tc>
          <w:tcPr>
            <w:tcW w:w="562" w:type="dxa"/>
            <w:shd w:val="clear" w:color="auto" w:fill="E7E6E6" w:themeFill="background2"/>
          </w:tcPr>
          <w:p w14:paraId="72C3862C" w14:textId="0919DB41" w:rsidR="0091126A" w:rsidRPr="0097738A" w:rsidRDefault="0091126A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4B36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  <w:shd w:val="clear" w:color="auto" w:fill="E7E6E6" w:themeFill="background2"/>
          </w:tcPr>
          <w:p w14:paraId="51FF2FDB" w14:textId="2908551A" w:rsidR="0091126A" w:rsidRPr="0097738A" w:rsidRDefault="0091126A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me of the hospital:</w:t>
            </w:r>
          </w:p>
        </w:tc>
        <w:tc>
          <w:tcPr>
            <w:tcW w:w="6379" w:type="dxa"/>
            <w:gridSpan w:val="2"/>
            <w:shd w:val="clear" w:color="auto" w:fill="E7E6E6" w:themeFill="background2"/>
          </w:tcPr>
          <w:p w14:paraId="45DBD7B9" w14:textId="77777777" w:rsidR="0091126A" w:rsidRPr="0097738A" w:rsidRDefault="0091126A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75E02AF6" w14:textId="77777777" w:rsidTr="00C03196">
        <w:tc>
          <w:tcPr>
            <w:tcW w:w="562" w:type="dxa"/>
            <w:shd w:val="clear" w:color="auto" w:fill="E7E6E6" w:themeFill="background2"/>
          </w:tcPr>
          <w:p w14:paraId="0DA03AF6" w14:textId="3ADA3FF5" w:rsidR="00100F2F" w:rsidRPr="0097738A" w:rsidRDefault="00100F2F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3402" w:type="dxa"/>
            <w:shd w:val="clear" w:color="auto" w:fill="E7E6E6" w:themeFill="background2"/>
          </w:tcPr>
          <w:p w14:paraId="57029BA6" w14:textId="5B315F28" w:rsidR="00100F2F" w:rsidRPr="0097738A" w:rsidRDefault="00100F2F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rt of interview</w:t>
            </w:r>
          </w:p>
        </w:tc>
        <w:tc>
          <w:tcPr>
            <w:tcW w:w="6379" w:type="dxa"/>
            <w:gridSpan w:val="2"/>
            <w:shd w:val="clear" w:color="auto" w:fill="E7E6E6" w:themeFill="background2"/>
          </w:tcPr>
          <w:p w14:paraId="1A1A168F" w14:textId="4BE73327" w:rsidR="00100F2F" w:rsidRPr="0097738A" w:rsidRDefault="00100F2F" w:rsidP="00100F2F">
            <w:pPr>
              <w:jc w:val="right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enter time (HH/MM)</w:t>
            </w:r>
          </w:p>
        </w:tc>
      </w:tr>
      <w:tr w:rsidR="0097738A" w:rsidRPr="00452693" w14:paraId="1EC1394A" w14:textId="77777777" w:rsidTr="00C03196">
        <w:tc>
          <w:tcPr>
            <w:tcW w:w="10343" w:type="dxa"/>
            <w:gridSpan w:val="4"/>
          </w:tcPr>
          <w:p w14:paraId="3E31FCEF" w14:textId="7035C450" w:rsidR="00AD76A3" w:rsidRPr="0097738A" w:rsidRDefault="00AD76A3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0" w:name="_Hlk51501837"/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Good morning, my name is (…) and I am a researcher from the </w:t>
            </w:r>
            <w:r w:rsidR="00C70F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chool of Public Health in Addis Ababa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 We are conducting a study on the </w:t>
            </w:r>
            <w:r w:rsidR="001E6D0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xperiences 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f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atients who </w:t>
            </w:r>
            <w:r w:rsidR="00C70F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ave been diagnosed with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llness of the </w:t>
            </w:r>
            <w:r w:rsidR="005F0B6F" w:rsidRPr="0097738A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(fill in </w:t>
            </w:r>
            <w:r w:rsidR="00A24B5C" w:rsidRPr="0097738A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rimary </w:t>
            </w:r>
            <w:r w:rsidR="005F0B6F" w:rsidRPr="0097738A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ancer site according to case note data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="00C70F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</w:t>
            </w:r>
            <w:r w:rsidR="00690FC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gional hospital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the past two years.  Our goal is to use the results of the survey, to provide easier and faster diagnosis and treatment for patients in rural Ethiopia. </w:t>
            </w:r>
            <w:bookmarkEnd w:id="0"/>
          </w:p>
        </w:tc>
      </w:tr>
      <w:tr w:rsidR="0097738A" w:rsidRPr="0097738A" w14:paraId="54C77534" w14:textId="77777777" w:rsidTr="00C1715D">
        <w:tc>
          <w:tcPr>
            <w:tcW w:w="562" w:type="dxa"/>
          </w:tcPr>
          <w:p w14:paraId="62D30A09" w14:textId="5109155D" w:rsidR="00AD76A3" w:rsidRPr="0097738A" w:rsidRDefault="0054600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100F2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</w:tcPr>
          <w:p w14:paraId="5534F88C" w14:textId="70940514" w:rsidR="00AD76A3" w:rsidRPr="0097738A" w:rsidRDefault="00C70F38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ould you have </w:t>
            </w:r>
            <w:r w:rsidR="00015A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  <w:r w:rsidR="00F25CE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nutes time to answer some questions about your experiences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ithin the health system?</w:t>
            </w:r>
          </w:p>
        </w:tc>
        <w:tc>
          <w:tcPr>
            <w:tcW w:w="3261" w:type="dxa"/>
          </w:tcPr>
          <w:p w14:paraId="30417AC5" w14:textId="77777777" w:rsidR="00AD76A3" w:rsidRPr="0097738A" w:rsidRDefault="00C70F38" w:rsidP="00990223">
            <w:pPr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6C3007AC" w14:textId="70854A79" w:rsidR="00C70F38" w:rsidRPr="0097738A" w:rsidRDefault="00C70F38" w:rsidP="00990223">
            <w:pPr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3950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0B3E2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2A0DDC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ntinue </w:t>
            </w:r>
            <w:r w:rsidR="0054600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4E599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54600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</w:tcPr>
          <w:p w14:paraId="09A33225" w14:textId="7B1AC0AB" w:rsidR="00AD76A3" w:rsidRPr="0097738A" w:rsidRDefault="00AD76A3" w:rsidP="00AD76A3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53135B7D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554BAC07" w14:textId="7B022048" w:rsidR="001E6D02" w:rsidRPr="0097738A" w:rsidRDefault="001E6D02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formed consent</w:t>
            </w:r>
          </w:p>
        </w:tc>
      </w:tr>
      <w:tr w:rsidR="0097738A" w:rsidRPr="00452693" w14:paraId="3C9A6955" w14:textId="77777777" w:rsidTr="00C03196">
        <w:tc>
          <w:tcPr>
            <w:tcW w:w="10343" w:type="dxa"/>
            <w:gridSpan w:val="4"/>
          </w:tcPr>
          <w:p w14:paraId="7DFC4788" w14:textId="04B916B3" w:rsidR="00A678FE" w:rsidRPr="0097738A" w:rsidRDefault="0063055E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You have 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en randomly selected to participate in this stud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and your participation is completely on a voluntary basis. Y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u are free to ask me any questions aft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r </w:t>
            </w:r>
            <w:r w:rsidR="00A678F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interview or if you need any clarity you may stop me during the interview so that I may assist you.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You can also ask to pause, end, or postpone the interview at any time during the interview</w:t>
            </w:r>
            <w:r w:rsidR="001E6D0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ithout consequence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 I´ll be happy to leave you </w:t>
            </w:r>
            <w:r w:rsidR="00E87AF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contact </w:t>
            </w:r>
            <w:r w:rsidR="00E87AF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umbe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so you can reach </w:t>
            </w:r>
            <w:r w:rsidR="00E87AF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us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y time after the interview, if you have any questions or concerns about</w:t>
            </w:r>
            <w:r w:rsidR="005F0B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he survey or your illness.</w:t>
            </w:r>
          </w:p>
          <w:p w14:paraId="7A5C28E9" w14:textId="22FD8997" w:rsidR="0063055E" w:rsidRPr="0097738A" w:rsidRDefault="001E6D02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´ll take notes during the interview</w:t>
            </w:r>
            <w:r w:rsidR="00EF29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 will record the call.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owever, the recordings will be strictly used for this research project and will not be accessible to people outside this research team.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 will not note down your name, so any information you provide will be handled anonymously and strictly confidential</w:t>
            </w:r>
            <w:r w:rsidR="005F0B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y.</w:t>
            </w:r>
          </w:p>
        </w:tc>
      </w:tr>
      <w:tr w:rsidR="0097738A" w:rsidRPr="0097738A" w14:paraId="17C931CA" w14:textId="77777777" w:rsidTr="00C1715D">
        <w:tc>
          <w:tcPr>
            <w:tcW w:w="562" w:type="dxa"/>
          </w:tcPr>
          <w:p w14:paraId="0BF51EE4" w14:textId="6DBFC923" w:rsidR="00C70F38" w:rsidRPr="0097738A" w:rsidRDefault="0054600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100F2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402" w:type="dxa"/>
          </w:tcPr>
          <w:p w14:paraId="55AED649" w14:textId="73702F60" w:rsidR="00A678FE" w:rsidRPr="0097738A" w:rsidRDefault="001E6D02" w:rsidP="001E6D02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 it okay for me to continue with the interview?</w:t>
            </w:r>
          </w:p>
        </w:tc>
        <w:tc>
          <w:tcPr>
            <w:tcW w:w="3261" w:type="dxa"/>
          </w:tcPr>
          <w:p w14:paraId="06C23545" w14:textId="60B09819" w:rsidR="00C70F38" w:rsidRPr="0097738A" w:rsidRDefault="001E6D02" w:rsidP="00990223">
            <w:pPr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  <w:r w:rsidR="00B346E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0B3E2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B346E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 10</w:t>
            </w:r>
            <w:r w:rsidR="00100F2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B346E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F5F96F9" w14:textId="032285DE" w:rsidR="00C70F38" w:rsidRPr="0097738A" w:rsidRDefault="00C70F38" w:rsidP="00990223">
            <w:pPr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3118" w:type="dxa"/>
          </w:tcPr>
          <w:p w14:paraId="012F89E1" w14:textId="77777777" w:rsidR="00C70F38" w:rsidRPr="0097738A" w:rsidRDefault="00C70F38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1EFAB127" w14:textId="77777777" w:rsidTr="00C1715D">
        <w:tc>
          <w:tcPr>
            <w:tcW w:w="562" w:type="dxa"/>
          </w:tcPr>
          <w:p w14:paraId="4FC2E1DC" w14:textId="1C97DD86" w:rsidR="00C70F38" w:rsidRPr="0097738A" w:rsidRDefault="0054600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100F2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402" w:type="dxa"/>
          </w:tcPr>
          <w:p w14:paraId="025F87A6" w14:textId="14BEF8C2" w:rsidR="00C70F38" w:rsidRPr="0097738A" w:rsidRDefault="00C70F38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n I call back another time?</w:t>
            </w:r>
          </w:p>
        </w:tc>
        <w:tc>
          <w:tcPr>
            <w:tcW w:w="3261" w:type="dxa"/>
          </w:tcPr>
          <w:p w14:paraId="05947BAF" w14:textId="65940F8E" w:rsidR="00C70F38" w:rsidRPr="0097738A" w:rsidRDefault="00C70F38" w:rsidP="00990223">
            <w:pPr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5E38CCD" w14:textId="2C599D8D" w:rsidR="00C70F38" w:rsidRPr="0097738A" w:rsidRDefault="00C70F38" w:rsidP="00990223">
            <w:pPr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3118" w:type="dxa"/>
          </w:tcPr>
          <w:p w14:paraId="425A6777" w14:textId="77777777" w:rsidR="00C70F38" w:rsidRPr="0097738A" w:rsidRDefault="00167A3B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yes: When?</w:t>
            </w:r>
          </w:p>
          <w:p w14:paraId="259D4F5F" w14:textId="591CD669" w:rsidR="00167A3B" w:rsidRPr="0097738A" w:rsidRDefault="00167A3B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476137AD" w14:textId="77777777" w:rsidTr="00C1715D">
        <w:tc>
          <w:tcPr>
            <w:tcW w:w="562" w:type="dxa"/>
          </w:tcPr>
          <w:p w14:paraId="0882FD92" w14:textId="75D628F9" w:rsidR="00DE7310" w:rsidRPr="0097738A" w:rsidRDefault="00DE731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100F2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402" w:type="dxa"/>
          </w:tcPr>
          <w:p w14:paraId="24467ABF" w14:textId="16F90965" w:rsidR="00DE7310" w:rsidRPr="0097738A" w:rsidRDefault="00DE731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om is the interview conducted with?</w:t>
            </w:r>
          </w:p>
        </w:tc>
        <w:tc>
          <w:tcPr>
            <w:tcW w:w="3261" w:type="dxa"/>
          </w:tcPr>
          <w:p w14:paraId="402F4ABD" w14:textId="4A5663DB" w:rsidR="00DE7310" w:rsidRPr="0097738A" w:rsidRDefault="00DE7310" w:rsidP="00990223">
            <w:pPr>
              <w:numPr>
                <w:ilvl w:val="0"/>
                <w:numId w:val="3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tient</w:t>
            </w:r>
            <w:r w:rsidR="0054191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201)</w:t>
            </w:r>
          </w:p>
          <w:p w14:paraId="715312EB" w14:textId="77777777" w:rsidR="00DE7310" w:rsidRPr="0097738A" w:rsidRDefault="00DE7310" w:rsidP="00990223">
            <w:pPr>
              <w:numPr>
                <w:ilvl w:val="0"/>
                <w:numId w:val="3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pouse of the patient</w:t>
            </w:r>
          </w:p>
          <w:p w14:paraId="1B09AE8B" w14:textId="77777777" w:rsidR="00DE7310" w:rsidRPr="0097738A" w:rsidRDefault="00DE7310" w:rsidP="00990223">
            <w:pPr>
              <w:numPr>
                <w:ilvl w:val="0"/>
                <w:numId w:val="3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rother/sister of the patient</w:t>
            </w:r>
          </w:p>
          <w:p w14:paraId="7993B60B" w14:textId="77777777" w:rsidR="00DE7310" w:rsidRPr="0097738A" w:rsidRDefault="00DE7310" w:rsidP="00990223">
            <w:pPr>
              <w:numPr>
                <w:ilvl w:val="0"/>
                <w:numId w:val="3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ild of the patient</w:t>
            </w:r>
          </w:p>
          <w:p w14:paraId="3EDFA769" w14:textId="6BAA267F" w:rsidR="00DE7310" w:rsidRPr="0097738A" w:rsidRDefault="00DE7310" w:rsidP="00990223">
            <w:pPr>
              <w:numPr>
                <w:ilvl w:val="0"/>
                <w:numId w:val="3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:</w:t>
            </w:r>
          </w:p>
        </w:tc>
        <w:tc>
          <w:tcPr>
            <w:tcW w:w="3118" w:type="dxa"/>
          </w:tcPr>
          <w:p w14:paraId="25263F90" w14:textId="5F2E43C8" w:rsidR="00DE7310" w:rsidRPr="0097738A" w:rsidRDefault="00DE731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specify.</w:t>
            </w:r>
          </w:p>
        </w:tc>
      </w:tr>
      <w:tr w:rsidR="0097738A" w:rsidRPr="00452693" w14:paraId="7794EEB3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41E513C2" w14:textId="77777777" w:rsidR="00A913A5" w:rsidRPr="0097738A" w:rsidRDefault="00A913A5" w:rsidP="00AD76A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nformation about the respondent in case interview is not conducted with patient.</w:t>
            </w:r>
          </w:p>
          <w:p w14:paraId="64F073BC" w14:textId="5A7EED73" w:rsidR="00A913A5" w:rsidRPr="0097738A" w:rsidRDefault="00A913A5" w:rsidP="00AD76A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f interview is conducted with the patients, please continue at 201.</w:t>
            </w:r>
          </w:p>
        </w:tc>
      </w:tr>
      <w:tr w:rsidR="0097738A" w:rsidRPr="0097738A" w14:paraId="2897AC10" w14:textId="77777777" w:rsidTr="00C1715D">
        <w:tc>
          <w:tcPr>
            <w:tcW w:w="562" w:type="dxa"/>
            <w:shd w:val="clear" w:color="auto" w:fill="auto"/>
          </w:tcPr>
          <w:p w14:paraId="0279767B" w14:textId="6CD81EB1" w:rsidR="00E87B24" w:rsidRPr="0097738A" w:rsidRDefault="00A913A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100F2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3402" w:type="dxa"/>
            <w:shd w:val="clear" w:color="auto" w:fill="auto"/>
          </w:tcPr>
          <w:p w14:paraId="08C30A47" w14:textId="202085D9" w:rsidR="00E87B24" w:rsidRPr="0097738A" w:rsidRDefault="00E87B24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  <w:r w:rsidR="00A913A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 the respondent</w:t>
            </w:r>
          </w:p>
        </w:tc>
        <w:tc>
          <w:tcPr>
            <w:tcW w:w="3261" w:type="dxa"/>
            <w:shd w:val="clear" w:color="auto" w:fill="auto"/>
          </w:tcPr>
          <w:p w14:paraId="3D6E051C" w14:textId="77777777" w:rsidR="00E87B24" w:rsidRPr="0097738A" w:rsidRDefault="00E87B24" w:rsidP="00A913A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</w:tcPr>
          <w:p w14:paraId="40C6E04C" w14:textId="6EA1EB4A" w:rsidR="00E87B24" w:rsidRPr="0097738A" w:rsidRDefault="00297E34" w:rsidP="00297E3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f </w:t>
            </w:r>
            <w:r w:rsidR="00D9425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t answered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nter -99</w:t>
            </w:r>
          </w:p>
        </w:tc>
      </w:tr>
      <w:tr w:rsidR="0097738A" w:rsidRPr="0097738A" w14:paraId="71D1CC49" w14:textId="77777777" w:rsidTr="00C1715D">
        <w:tc>
          <w:tcPr>
            <w:tcW w:w="562" w:type="dxa"/>
          </w:tcPr>
          <w:p w14:paraId="07F516DB" w14:textId="12F049D0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A913A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C1715D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</w:tcPr>
          <w:p w14:paraId="607A80A3" w14:textId="32B0ECFF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elationship </w:t>
            </w:r>
            <w:r w:rsidR="00A913A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f the respondent with the patient:</w:t>
            </w:r>
          </w:p>
        </w:tc>
        <w:tc>
          <w:tcPr>
            <w:tcW w:w="3261" w:type="dxa"/>
          </w:tcPr>
          <w:p w14:paraId="3B89B3B0" w14:textId="42BAC252" w:rsidR="00541915" w:rsidRPr="0097738A" w:rsidRDefault="00541915" w:rsidP="00990223">
            <w:pPr>
              <w:numPr>
                <w:ilvl w:val="0"/>
                <w:numId w:val="6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ved in the same household as patient</w:t>
            </w:r>
          </w:p>
          <w:p w14:paraId="6A749891" w14:textId="0255C5AD" w:rsidR="00541915" w:rsidRPr="0097738A" w:rsidRDefault="00541915" w:rsidP="00990223">
            <w:pPr>
              <w:numPr>
                <w:ilvl w:val="0"/>
                <w:numId w:val="6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ved in the same village as patient</w:t>
            </w:r>
          </w:p>
          <w:p w14:paraId="7AFD48A9" w14:textId="77777777" w:rsidR="00541915" w:rsidRPr="0097738A" w:rsidRDefault="00541915" w:rsidP="00990223">
            <w:pPr>
              <w:numPr>
                <w:ilvl w:val="0"/>
                <w:numId w:val="6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</w:t>
            </w:r>
          </w:p>
          <w:p w14:paraId="56A5C614" w14:textId="7EFE5EC1" w:rsidR="00D9425B" w:rsidRPr="0097738A" w:rsidRDefault="00D9425B" w:rsidP="00990223">
            <w:pPr>
              <w:numPr>
                <w:ilvl w:val="0"/>
                <w:numId w:val="6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118" w:type="dxa"/>
          </w:tcPr>
          <w:p w14:paraId="30ACD771" w14:textId="77777777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3687B108" w14:textId="77777777" w:rsidTr="00C1715D">
        <w:tc>
          <w:tcPr>
            <w:tcW w:w="562" w:type="dxa"/>
          </w:tcPr>
          <w:p w14:paraId="661A3BF4" w14:textId="3C1EDD58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A913A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C1715D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</w:tcPr>
          <w:p w14:paraId="177AEA7E" w14:textId="16170489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ason for not conducting the interview with the patient herself/himself</w:t>
            </w:r>
          </w:p>
        </w:tc>
        <w:tc>
          <w:tcPr>
            <w:tcW w:w="3261" w:type="dxa"/>
          </w:tcPr>
          <w:p w14:paraId="0D7579D0" w14:textId="100CEC77" w:rsidR="00541915" w:rsidRPr="0097738A" w:rsidRDefault="00541915" w:rsidP="00990223">
            <w:pPr>
              <w:numPr>
                <w:ilvl w:val="0"/>
                <w:numId w:val="66"/>
              </w:num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atient is too sick to talk </w:t>
            </w: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continue </w:t>
            </w:r>
            <w:r w:rsidR="00A913A5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  <w:r w:rsidR="00C1715D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DAA2D7A" w14:textId="77777777" w:rsidR="00541915" w:rsidRPr="0097738A" w:rsidRDefault="00541915" w:rsidP="00990223">
            <w:pPr>
              <w:numPr>
                <w:ilvl w:val="0"/>
                <w:numId w:val="6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tient died</w:t>
            </w:r>
          </w:p>
          <w:p w14:paraId="56D26FA7" w14:textId="3518ADB4" w:rsidR="00541915" w:rsidRPr="0097738A" w:rsidRDefault="00541915" w:rsidP="00990223">
            <w:pPr>
              <w:numPr>
                <w:ilvl w:val="0"/>
                <w:numId w:val="6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ther: </w:t>
            </w: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continue </w:t>
            </w:r>
            <w:r w:rsidR="00A913A5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  <w:r w:rsidR="00C1715D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18297FF" w14:textId="7246F8D3" w:rsidR="00D9425B" w:rsidRPr="0097738A" w:rsidRDefault="00D9425B" w:rsidP="00990223">
            <w:pPr>
              <w:numPr>
                <w:ilvl w:val="0"/>
                <w:numId w:val="6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118" w:type="dxa"/>
          </w:tcPr>
          <w:p w14:paraId="6A0E02A0" w14:textId="2304FFFF" w:rsidR="00541915" w:rsidRPr="0097738A" w:rsidRDefault="0054191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specify.</w:t>
            </w:r>
          </w:p>
        </w:tc>
      </w:tr>
      <w:tr w:rsidR="0097738A" w:rsidRPr="0097738A" w14:paraId="4A46348D" w14:textId="77777777" w:rsidTr="00C1715D">
        <w:tc>
          <w:tcPr>
            <w:tcW w:w="562" w:type="dxa"/>
          </w:tcPr>
          <w:p w14:paraId="3A2ECD50" w14:textId="44C6AC5A" w:rsidR="00DE7310" w:rsidRPr="0097738A" w:rsidRDefault="00DE731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4191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C1715D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</w:tcPr>
          <w:p w14:paraId="30875659" w14:textId="1F9542C9" w:rsidR="00DE7310" w:rsidRPr="0097738A" w:rsidRDefault="00DE7310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ate of death</w:t>
            </w:r>
            <w:r w:rsidR="00E87B2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f patient</w:t>
            </w:r>
          </w:p>
        </w:tc>
        <w:tc>
          <w:tcPr>
            <w:tcW w:w="3261" w:type="dxa"/>
          </w:tcPr>
          <w:p w14:paraId="53085778" w14:textId="77777777" w:rsidR="00DE7310" w:rsidRPr="0097738A" w:rsidRDefault="00DE7310" w:rsidP="00DE731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513D3F57" w14:textId="77777777" w:rsidR="00C1715D" w:rsidRPr="0097738A" w:rsidRDefault="00C1715D" w:rsidP="00C171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D/MM/YYYYY</w:t>
            </w:r>
          </w:p>
          <w:p w14:paraId="35B3D954" w14:textId="77777777" w:rsidR="00C1715D" w:rsidRPr="0097738A" w:rsidRDefault="00C1715D" w:rsidP="00C171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021066D9" w14:textId="4FA5347F" w:rsidR="00DE7310" w:rsidRPr="0097738A" w:rsidRDefault="00C1715D" w:rsidP="00C171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326E4E79" w14:textId="77777777" w:rsidTr="00C1715D">
        <w:tc>
          <w:tcPr>
            <w:tcW w:w="562" w:type="dxa"/>
          </w:tcPr>
          <w:p w14:paraId="28081BFB" w14:textId="5EFF3177" w:rsidR="00E87B24" w:rsidRPr="0097738A" w:rsidRDefault="00A913A5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C1715D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</w:tcPr>
          <w:p w14:paraId="5A26244E" w14:textId="776FBCB2" w:rsidR="00E87B24" w:rsidRPr="0097738A" w:rsidRDefault="00E87B24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es the respondent know about the situation and treatment of the patient during his/her illness?</w:t>
            </w:r>
          </w:p>
        </w:tc>
        <w:tc>
          <w:tcPr>
            <w:tcW w:w="3261" w:type="dxa"/>
          </w:tcPr>
          <w:p w14:paraId="3049DFC8" w14:textId="77777777" w:rsidR="00A913A5" w:rsidRPr="0097738A" w:rsidRDefault="00E87B24" w:rsidP="00990223">
            <w:pPr>
              <w:numPr>
                <w:ilvl w:val="0"/>
                <w:numId w:val="6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3E5A7BE4" w14:textId="77777777" w:rsidR="00E87B24" w:rsidRPr="0097738A" w:rsidRDefault="00E87B24" w:rsidP="00990223">
            <w:pPr>
              <w:numPr>
                <w:ilvl w:val="0"/>
                <w:numId w:val="6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stop inter</w:t>
            </w:r>
            <w:r w:rsidR="00A913A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iew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44BA00D" w14:textId="679079C8" w:rsidR="00D9425B" w:rsidRPr="0097738A" w:rsidRDefault="00D9425B" w:rsidP="00D9425B">
            <w:pPr>
              <w:numPr>
                <w:ilvl w:val="0"/>
                <w:numId w:val="6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118" w:type="dxa"/>
          </w:tcPr>
          <w:p w14:paraId="6447D2C9" w14:textId="77777777" w:rsidR="00E87B24" w:rsidRPr="0097738A" w:rsidRDefault="00E87B24" w:rsidP="00AD76A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4E2E1C2" w14:textId="77777777" w:rsidR="00AD76A3" w:rsidRPr="0097738A" w:rsidRDefault="00AD76A3" w:rsidP="00AD76A3">
      <w:pPr>
        <w:rPr>
          <w:rFonts w:cstheme="minorHAnsi"/>
          <w:color w:val="000000" w:themeColor="text1"/>
          <w:sz w:val="20"/>
          <w:szCs w:val="20"/>
          <w:lang w:val="en-GB"/>
        </w:rPr>
      </w:pPr>
    </w:p>
    <w:p w14:paraId="02657BE4" w14:textId="77777777" w:rsidR="000B3E26" w:rsidRPr="0097738A" w:rsidRDefault="000B3E26">
      <w:pPr>
        <w:contextualSpacing w:val="0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0E32EE3F" w14:textId="77777777" w:rsidR="00D628B9" w:rsidRPr="0097738A" w:rsidRDefault="009F6F60" w:rsidP="00AE709C">
      <w:pPr>
        <w:numPr>
          <w:ilvl w:val="0"/>
          <w:numId w:val="2"/>
        </w:num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lastRenderedPageBreak/>
        <w:t>Demographics</w:t>
      </w:r>
      <w:r w:rsidR="00E87B24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 of the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402"/>
        <w:gridCol w:w="3651"/>
        <w:gridCol w:w="2728"/>
      </w:tblGrid>
      <w:tr w:rsidR="0097738A" w:rsidRPr="0097738A" w14:paraId="2CFF3E86" w14:textId="77777777" w:rsidTr="00C03196">
        <w:tc>
          <w:tcPr>
            <w:tcW w:w="562" w:type="dxa"/>
          </w:tcPr>
          <w:p w14:paraId="47ABFEC3" w14:textId="565E334C" w:rsidR="00DE4AF7" w:rsidRPr="00AB10DC" w:rsidRDefault="00546000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1" w:name="_Hlk40777015"/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 w:rsidR="00167A3B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</w:tcPr>
          <w:p w14:paraId="2C5949B2" w14:textId="764B044F" w:rsidR="00DE4AF7" w:rsidRPr="0097738A" w:rsidRDefault="00A913A5" w:rsidP="005F0B6F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3651" w:type="dxa"/>
          </w:tcPr>
          <w:p w14:paraId="786CF6BF" w14:textId="47185FEC" w:rsidR="00DE4AF7" w:rsidRPr="0097738A" w:rsidRDefault="00DE4AF7" w:rsidP="005F0B6F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28" w:type="dxa"/>
          </w:tcPr>
          <w:p w14:paraId="0742E95D" w14:textId="1B444175" w:rsidR="00DE4AF7" w:rsidRPr="0097738A" w:rsidRDefault="00D9425B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-99</w:t>
            </w:r>
          </w:p>
        </w:tc>
      </w:tr>
      <w:tr w:rsidR="0097738A" w:rsidRPr="00452693" w14:paraId="5E479B61" w14:textId="77777777" w:rsidTr="00C03196">
        <w:tc>
          <w:tcPr>
            <w:tcW w:w="562" w:type="dxa"/>
          </w:tcPr>
          <w:p w14:paraId="2FF9352C" w14:textId="23F882DB" w:rsidR="00DE4AF7" w:rsidRPr="00AB10DC" w:rsidRDefault="00546000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 w:rsidR="00FF5F86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</w:tcPr>
          <w:p w14:paraId="06799EBF" w14:textId="55AE180A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ce of residence</w:t>
            </w:r>
          </w:p>
        </w:tc>
        <w:tc>
          <w:tcPr>
            <w:tcW w:w="3651" w:type="dxa"/>
          </w:tcPr>
          <w:p w14:paraId="744FA47D" w14:textId="77777777" w:rsidR="005F0B6F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gion</w:t>
            </w:r>
            <w:r w:rsidR="005F0B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68839646" w14:textId="77777777" w:rsidR="005F0B6F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Zone</w:t>
            </w:r>
            <w:r w:rsidR="005F0B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02CBBCFD" w14:textId="1B28D99E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oreda</w:t>
            </w:r>
            <w:r w:rsidR="005F0B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</w:tc>
        <w:tc>
          <w:tcPr>
            <w:tcW w:w="2728" w:type="dxa"/>
          </w:tcPr>
          <w:p w14:paraId="5D1DE0D8" w14:textId="564C8BCE" w:rsidR="00DE4AF7" w:rsidRPr="0097738A" w:rsidRDefault="00D9425B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“NA”.</w:t>
            </w:r>
          </w:p>
        </w:tc>
      </w:tr>
      <w:tr w:rsidR="0097738A" w:rsidRPr="00452693" w14:paraId="105AEBDC" w14:textId="77777777" w:rsidTr="00C03196">
        <w:tc>
          <w:tcPr>
            <w:tcW w:w="562" w:type="dxa"/>
          </w:tcPr>
          <w:p w14:paraId="6A002683" w14:textId="59F28BC5" w:rsidR="00DE4AF7" w:rsidRPr="00AB10DC" w:rsidRDefault="00546000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 w:rsidR="001536FC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</w:tcPr>
          <w:p w14:paraId="22D24FBA" w14:textId="5A84340C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ligion</w:t>
            </w:r>
          </w:p>
        </w:tc>
        <w:tc>
          <w:tcPr>
            <w:tcW w:w="3651" w:type="dxa"/>
          </w:tcPr>
          <w:p w14:paraId="7F0538FD" w14:textId="77777777" w:rsidR="00DE4AF7" w:rsidRPr="0097738A" w:rsidRDefault="00DE4AF7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thodox</w:t>
            </w:r>
          </w:p>
          <w:p w14:paraId="7C1312D0" w14:textId="77777777" w:rsidR="00DE4AF7" w:rsidRPr="0097738A" w:rsidRDefault="00DE4AF7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uslim</w:t>
            </w:r>
          </w:p>
          <w:p w14:paraId="3224D4AB" w14:textId="0543D05A" w:rsidR="00DE4AF7" w:rsidRPr="0097738A" w:rsidRDefault="00DE4AF7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testant</w:t>
            </w:r>
          </w:p>
          <w:p w14:paraId="72783E7B" w14:textId="77777777" w:rsidR="00DE4AF7" w:rsidRPr="0097738A" w:rsidRDefault="00DE4AF7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tholic</w:t>
            </w:r>
          </w:p>
          <w:p w14:paraId="3D12B9B5" w14:textId="77777777" w:rsidR="00DE4AF7" w:rsidRPr="0097738A" w:rsidRDefault="00DE4AF7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raditional</w:t>
            </w:r>
          </w:p>
          <w:p w14:paraId="3D9C6514" w14:textId="77777777" w:rsidR="00DE4AF7" w:rsidRPr="0097738A" w:rsidRDefault="00DE4AF7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</w:t>
            </w:r>
            <w:r w:rsidR="005F0B6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794947C4" w14:textId="33DE8456" w:rsidR="00D9425B" w:rsidRPr="0097738A" w:rsidRDefault="00D9425B" w:rsidP="00987A79">
            <w:pPr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2728" w:type="dxa"/>
          </w:tcPr>
          <w:p w14:paraId="0B53290F" w14:textId="07C079B6" w:rsidR="00DE4AF7" w:rsidRPr="0097738A" w:rsidRDefault="005F0B6F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35C6F4B3" w14:textId="77777777" w:rsidTr="00C03196">
        <w:tc>
          <w:tcPr>
            <w:tcW w:w="562" w:type="dxa"/>
          </w:tcPr>
          <w:p w14:paraId="1336F1B4" w14:textId="2A5DF9CC" w:rsidR="00DE4AF7" w:rsidRPr="00AB10DC" w:rsidRDefault="00546000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 w:rsidR="001536FC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</w:tcPr>
          <w:p w14:paraId="3DE34E79" w14:textId="23A6C931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evel of education attended</w:t>
            </w:r>
          </w:p>
        </w:tc>
        <w:tc>
          <w:tcPr>
            <w:tcW w:w="3651" w:type="dxa"/>
          </w:tcPr>
          <w:p w14:paraId="51D506FE" w14:textId="77777777" w:rsidR="00DE4AF7" w:rsidRPr="0097738A" w:rsidRDefault="00DE4AF7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lliterate</w:t>
            </w:r>
          </w:p>
          <w:p w14:paraId="5B030D87" w14:textId="77777777" w:rsidR="00DE4AF7" w:rsidRPr="0097738A" w:rsidRDefault="00DE4AF7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ad and write</w:t>
            </w:r>
          </w:p>
          <w:p w14:paraId="667522EB" w14:textId="77777777" w:rsidR="00DE4AF7" w:rsidRPr="0097738A" w:rsidRDefault="00DE4AF7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imary education (Grade 1-8)</w:t>
            </w:r>
          </w:p>
          <w:p w14:paraId="7645A2EC" w14:textId="77777777" w:rsidR="00DE4AF7" w:rsidRPr="0097738A" w:rsidRDefault="00DE4AF7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 education (Grade 9-12)</w:t>
            </w:r>
          </w:p>
          <w:p w14:paraId="00A7E615" w14:textId="2D0D89B0" w:rsidR="00DE4AF7" w:rsidRPr="0097738A" w:rsidRDefault="00DE4AF7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ploma</w:t>
            </w:r>
          </w:p>
          <w:p w14:paraId="417C117E" w14:textId="77777777" w:rsidR="00DE4AF7" w:rsidRPr="0097738A" w:rsidRDefault="00DE4AF7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gree and above</w:t>
            </w:r>
          </w:p>
          <w:p w14:paraId="544647C1" w14:textId="4FB7E684" w:rsidR="00D9425B" w:rsidRPr="0097738A" w:rsidRDefault="00D9425B" w:rsidP="00987A79">
            <w:pPr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2728" w:type="dxa"/>
          </w:tcPr>
          <w:p w14:paraId="273BA21D" w14:textId="77777777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2EF4C43C" w14:textId="77777777" w:rsidTr="00C03196">
        <w:tc>
          <w:tcPr>
            <w:tcW w:w="562" w:type="dxa"/>
          </w:tcPr>
          <w:p w14:paraId="15DFE91A" w14:textId="55827273" w:rsidR="00DE4AF7" w:rsidRPr="00AB10DC" w:rsidRDefault="00546000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 w:rsidR="001536FC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</w:tcPr>
          <w:p w14:paraId="49FE3920" w14:textId="2EBFE05F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3651" w:type="dxa"/>
          </w:tcPr>
          <w:p w14:paraId="0A67B227" w14:textId="52D83CAB" w:rsidR="00DE4AF7" w:rsidRPr="0097738A" w:rsidRDefault="00D628B9" w:rsidP="00987A79">
            <w:pPr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usewife</w:t>
            </w:r>
          </w:p>
          <w:p w14:paraId="0A16EF91" w14:textId="77777777" w:rsidR="00D628B9" w:rsidRPr="0097738A" w:rsidRDefault="00D628B9" w:rsidP="00987A79">
            <w:pPr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rmer</w:t>
            </w:r>
          </w:p>
          <w:p w14:paraId="0F74B821" w14:textId="77777777" w:rsidR="00D628B9" w:rsidRPr="0097738A" w:rsidRDefault="00D628B9" w:rsidP="00987A79">
            <w:pPr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ivil servant in office</w:t>
            </w:r>
          </w:p>
          <w:p w14:paraId="327F6DA8" w14:textId="77777777" w:rsidR="00D628B9" w:rsidRPr="0097738A" w:rsidRDefault="00D628B9" w:rsidP="00987A79">
            <w:pPr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tory worker</w:t>
            </w:r>
          </w:p>
          <w:p w14:paraId="42658434" w14:textId="77777777" w:rsidR="00D628B9" w:rsidRPr="0097738A" w:rsidRDefault="00D628B9" w:rsidP="00987A79">
            <w:pPr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:</w:t>
            </w:r>
          </w:p>
          <w:p w14:paraId="38E260AF" w14:textId="4B8DA8FD" w:rsidR="00D9425B" w:rsidRPr="0097738A" w:rsidRDefault="00D9425B" w:rsidP="00987A79">
            <w:pPr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2728" w:type="dxa"/>
          </w:tcPr>
          <w:p w14:paraId="5FA3EE2B" w14:textId="7E09FA6E" w:rsidR="00DE4AF7" w:rsidRPr="0097738A" w:rsidRDefault="005F0B6F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0EDE7133" w14:textId="77777777" w:rsidTr="0097738A">
        <w:tc>
          <w:tcPr>
            <w:tcW w:w="562" w:type="dxa"/>
            <w:shd w:val="clear" w:color="auto" w:fill="auto"/>
          </w:tcPr>
          <w:p w14:paraId="4EA74DB4" w14:textId="374B9D2F" w:rsidR="00B346EE" w:rsidRPr="0056223F" w:rsidRDefault="00B346EE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6</w:t>
            </w:r>
          </w:p>
        </w:tc>
        <w:tc>
          <w:tcPr>
            <w:tcW w:w="3402" w:type="dxa"/>
            <w:shd w:val="clear" w:color="auto" w:fill="auto"/>
          </w:tcPr>
          <w:p w14:paraId="035CD839" w14:textId="1446D63C" w:rsidR="00B346EE" w:rsidRPr="0056223F" w:rsidRDefault="00B346EE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onthly</w:t>
            </w:r>
            <w:r w:rsidR="00117064"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71315"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household </w:t>
            </w:r>
            <w:r w:rsidR="00117064"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come</w:t>
            </w:r>
            <w:r w:rsidR="00403B59"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birr</w:t>
            </w:r>
          </w:p>
        </w:tc>
        <w:tc>
          <w:tcPr>
            <w:tcW w:w="3651" w:type="dxa"/>
            <w:shd w:val="clear" w:color="auto" w:fill="auto"/>
          </w:tcPr>
          <w:p w14:paraId="1BDFB06A" w14:textId="3884781C" w:rsidR="00117064" w:rsidRPr="0056223F" w:rsidRDefault="00117064" w:rsidP="00403B5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28" w:type="dxa"/>
            <w:shd w:val="clear" w:color="auto" w:fill="auto"/>
          </w:tcPr>
          <w:p w14:paraId="6F7FA4B4" w14:textId="61144B40" w:rsidR="00B346EE" w:rsidRPr="0056223F" w:rsidRDefault="00D9425B" w:rsidP="00DE4AF7">
            <w:pPr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5622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-99</w:t>
            </w:r>
          </w:p>
        </w:tc>
      </w:tr>
      <w:tr w:rsidR="0097738A" w:rsidRPr="0097738A" w14:paraId="52AFA300" w14:textId="77777777" w:rsidTr="00C03196">
        <w:tc>
          <w:tcPr>
            <w:tcW w:w="562" w:type="dxa"/>
          </w:tcPr>
          <w:p w14:paraId="70D027B3" w14:textId="43AEB105" w:rsidR="00DE4AF7" w:rsidRPr="00AB10DC" w:rsidRDefault="00546000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 w:rsidR="00B346EE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402" w:type="dxa"/>
          </w:tcPr>
          <w:p w14:paraId="7C8FE01B" w14:textId="31302D72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3651" w:type="dxa"/>
          </w:tcPr>
          <w:p w14:paraId="79AF24AE" w14:textId="77777777" w:rsidR="00DE4AF7" w:rsidRPr="0097738A" w:rsidRDefault="00D628B9" w:rsidP="00987A79">
            <w:pPr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ingle</w:t>
            </w:r>
          </w:p>
          <w:p w14:paraId="3E5B8A05" w14:textId="77777777" w:rsidR="00D628B9" w:rsidRPr="0097738A" w:rsidRDefault="00D628B9" w:rsidP="00987A79">
            <w:pPr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rried</w:t>
            </w:r>
          </w:p>
          <w:p w14:paraId="2048EF05" w14:textId="77777777" w:rsidR="00D628B9" w:rsidRPr="0097738A" w:rsidRDefault="00D628B9" w:rsidP="00987A79">
            <w:pPr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vorced</w:t>
            </w:r>
          </w:p>
          <w:p w14:paraId="45F3C380" w14:textId="77777777" w:rsidR="00D628B9" w:rsidRPr="0097738A" w:rsidRDefault="00D628B9" w:rsidP="00987A79">
            <w:pPr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idowed</w:t>
            </w:r>
          </w:p>
          <w:p w14:paraId="2F78FE36" w14:textId="77777777" w:rsidR="00D628B9" w:rsidRPr="0097738A" w:rsidRDefault="00D628B9" w:rsidP="00987A79">
            <w:pPr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parated</w:t>
            </w:r>
          </w:p>
          <w:p w14:paraId="3695632C" w14:textId="4FBD23E6" w:rsidR="00D9425B" w:rsidRPr="0097738A" w:rsidRDefault="00D9425B" w:rsidP="00987A79">
            <w:pPr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2728" w:type="dxa"/>
          </w:tcPr>
          <w:p w14:paraId="1C0A5019" w14:textId="77777777" w:rsidR="00DE4AF7" w:rsidRPr="0097738A" w:rsidRDefault="00DE4AF7" w:rsidP="00DE4AF7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bookmarkEnd w:id="1"/>
    </w:tbl>
    <w:p w14:paraId="6D34026D" w14:textId="7F4E0C6D" w:rsidR="009F6F60" w:rsidRPr="0097738A" w:rsidRDefault="009F6F60" w:rsidP="00BB7399">
      <w:pPr>
        <w:rPr>
          <w:rFonts w:cstheme="minorHAnsi"/>
          <w:color w:val="000000" w:themeColor="text1"/>
          <w:sz w:val="20"/>
          <w:szCs w:val="20"/>
          <w:lang w:val="en-GB"/>
        </w:rPr>
      </w:pPr>
    </w:p>
    <w:p w14:paraId="713CA851" w14:textId="2D1F91D3" w:rsidR="00D628B9" w:rsidRPr="0097738A" w:rsidRDefault="009F6F60" w:rsidP="00AE709C">
      <w:pPr>
        <w:numPr>
          <w:ilvl w:val="0"/>
          <w:numId w:val="2"/>
        </w:num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Symptoms and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402"/>
        <w:gridCol w:w="3119"/>
        <w:gridCol w:w="3260"/>
      </w:tblGrid>
      <w:tr w:rsidR="0097738A" w:rsidRPr="0097738A" w14:paraId="4B790D08" w14:textId="77777777" w:rsidTr="00C03196">
        <w:tc>
          <w:tcPr>
            <w:tcW w:w="562" w:type="dxa"/>
          </w:tcPr>
          <w:p w14:paraId="069E1BC4" w14:textId="5DEE12C0" w:rsidR="00D628B9" w:rsidRPr="00AB10DC" w:rsidRDefault="00546000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  <w:r w:rsidR="00167A3B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</w:tcPr>
          <w:p w14:paraId="7A9BF0E3" w14:textId="14D8409B" w:rsidR="00D628B9" w:rsidRPr="0097738A" w:rsidRDefault="00030B1E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had you first been having symptoms</w:t>
            </w:r>
            <w:r w:rsidR="00DE2A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linked to </w:t>
            </w:r>
            <w:r w:rsidR="00444CA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our disease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3119" w:type="dxa"/>
          </w:tcPr>
          <w:p w14:paraId="4B7527A1" w14:textId="14BA08BF" w:rsidR="00D628B9" w:rsidRPr="0097738A" w:rsidRDefault="00D628B9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359A21F5" w14:textId="6840F5DD" w:rsidR="00C1715D" w:rsidRPr="0097738A" w:rsidRDefault="00C1715D" w:rsidP="00E87B2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M/YYYYY</w:t>
            </w:r>
          </w:p>
          <w:p w14:paraId="5ED78346" w14:textId="30CFF942" w:rsidR="00D628B9" w:rsidRPr="0097738A" w:rsidRDefault="00300D1D" w:rsidP="00E87B2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687E2C5E" w14:textId="2B3C5668" w:rsidR="00D9425B" w:rsidRPr="0097738A" w:rsidRDefault="00D9425B" w:rsidP="00E87B2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452693" w14:paraId="6BD64351" w14:textId="77777777" w:rsidTr="00C03196">
        <w:tc>
          <w:tcPr>
            <w:tcW w:w="562" w:type="dxa"/>
          </w:tcPr>
          <w:p w14:paraId="48856332" w14:textId="19ECA231" w:rsidR="00D628B9" w:rsidRPr="00AB10DC" w:rsidRDefault="00546000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  <w:r w:rsidR="00167A3B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</w:tcPr>
          <w:p w14:paraId="403B5C91" w14:textId="064702F2" w:rsidR="00D628B9" w:rsidRPr="0097738A" w:rsidRDefault="00D628B9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ich was the first health facility you visited when seeking help?</w:t>
            </w:r>
          </w:p>
        </w:tc>
        <w:tc>
          <w:tcPr>
            <w:tcW w:w="3119" w:type="dxa"/>
          </w:tcPr>
          <w:p w14:paraId="3CDB08B2" w14:textId="2B1638B3" w:rsidR="00D628B9" w:rsidRPr="0097738A" w:rsidRDefault="00280778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raditional </w:t>
            </w:r>
            <w:r w:rsidR="000C7A1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r spiritual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ler</w:t>
            </w:r>
          </w:p>
          <w:p w14:paraId="435CA5B5" w14:textId="79377610" w:rsidR="00280778" w:rsidRPr="0097738A" w:rsidRDefault="00280778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alth</w:t>
            </w:r>
            <w:r w:rsidR="00E829D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</w:t>
            </w:r>
            <w:r w:rsidR="00E829D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st</w:t>
            </w:r>
          </w:p>
          <w:p w14:paraId="480CE41E" w14:textId="5E7F2123" w:rsidR="00E829DA" w:rsidRPr="0097738A" w:rsidRDefault="00E829DA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Health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ntre</w:t>
            </w:r>
          </w:p>
          <w:p w14:paraId="4AC31F41" w14:textId="4DD44A5A" w:rsidR="00E829DA" w:rsidRPr="0097738A" w:rsidRDefault="00E829DA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imary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spital</w:t>
            </w:r>
          </w:p>
          <w:p w14:paraId="0E58C1E3" w14:textId="1BE3D1CA" w:rsidR="00280778" w:rsidRPr="0097738A" w:rsidRDefault="000C7A11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</w:t>
            </w:r>
            <w:r w:rsidR="002807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spital</w:t>
            </w:r>
          </w:p>
          <w:p w14:paraId="1D49669E" w14:textId="77777777" w:rsidR="00280778" w:rsidRPr="0097738A" w:rsidRDefault="00280778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:</w:t>
            </w:r>
          </w:p>
          <w:p w14:paraId="405AF3A1" w14:textId="23F276F8" w:rsidR="00D9425B" w:rsidRPr="0097738A" w:rsidRDefault="00D9425B" w:rsidP="00990223">
            <w:pPr>
              <w:numPr>
                <w:ilvl w:val="0"/>
                <w:numId w:val="3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60" w:type="dxa"/>
          </w:tcPr>
          <w:p w14:paraId="7C412FDE" w14:textId="0BD2D2DD" w:rsidR="00D628B9" w:rsidRPr="0097738A" w:rsidRDefault="001536FC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0C7A11" w14:paraId="6B0F7090" w14:textId="77777777" w:rsidTr="00C03196">
        <w:tc>
          <w:tcPr>
            <w:tcW w:w="562" w:type="dxa"/>
          </w:tcPr>
          <w:p w14:paraId="099C0050" w14:textId="58EAB501" w:rsidR="00D628B9" w:rsidRPr="00AB10DC" w:rsidRDefault="00546000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  <w:r w:rsidR="00167A3B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</w:tcPr>
          <w:p w14:paraId="40C4BD34" w14:textId="7F8C93BC" w:rsidR="00D628B9" w:rsidRPr="0097738A" w:rsidRDefault="00D628B9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How many health facilities did you visit before coming to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</w:t>
            </w:r>
            <w:r w:rsidR="006A09A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</w:t>
            </w:r>
            <w:r w:rsidR="00B346E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spital</w:t>
            </w:r>
            <w:r w:rsidR="00B346E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346EE"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(as specified in 10</w:t>
            </w:r>
            <w:r w:rsidR="00541915"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="00B346EE"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19" w:type="dxa"/>
          </w:tcPr>
          <w:p w14:paraId="569B39F3" w14:textId="77777777" w:rsidR="00D628B9" w:rsidRPr="0097738A" w:rsidRDefault="00D628B9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2FB6ECCE" w14:textId="455F127A" w:rsidR="00D628B9" w:rsidRPr="0097738A" w:rsidRDefault="00F43281" w:rsidP="00F4328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Traditional</w:t>
            </w:r>
            <w:r w:rsidR="000C7A11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or spiritual</w:t>
            </w: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healer</w:t>
            </w:r>
            <w:r w:rsidR="00E829DA"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s</w:t>
            </w: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excluded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1C0AF2C0" w14:textId="4F06DC5B" w:rsidR="00D9425B" w:rsidRPr="0097738A" w:rsidRDefault="00D9425B" w:rsidP="00F43281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If not answered enter -99.</w:t>
            </w:r>
          </w:p>
        </w:tc>
      </w:tr>
      <w:tr w:rsidR="0097738A" w:rsidRPr="0097738A" w14:paraId="6B0C94F5" w14:textId="77777777" w:rsidTr="00C03196">
        <w:tc>
          <w:tcPr>
            <w:tcW w:w="562" w:type="dxa"/>
          </w:tcPr>
          <w:p w14:paraId="143179D6" w14:textId="0282795D" w:rsidR="00DE2A8F" w:rsidRPr="00AB10DC" w:rsidRDefault="00DE2A8F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  <w:r w:rsidR="00167A3B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</w:tcPr>
          <w:p w14:paraId="491BB69F" w14:textId="4A42E385" w:rsidR="00DE2A8F" w:rsidRPr="0097738A" w:rsidRDefault="00DE2A8F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were you diagnosed?</w:t>
            </w:r>
          </w:p>
        </w:tc>
        <w:tc>
          <w:tcPr>
            <w:tcW w:w="3119" w:type="dxa"/>
          </w:tcPr>
          <w:p w14:paraId="4739CE39" w14:textId="70FBF860" w:rsidR="00DE2A8F" w:rsidRPr="0097738A" w:rsidRDefault="00DE2A8F" w:rsidP="00117064">
            <w:pPr>
              <w:tabs>
                <w:tab w:val="left" w:pos="570"/>
              </w:tabs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344BBC25" w14:textId="345BBA35" w:rsidR="00C1715D" w:rsidRPr="0097738A" w:rsidRDefault="00C1715D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44984E7E" w14:textId="55FF0ABC" w:rsidR="00DE2A8F" w:rsidRPr="0097738A" w:rsidRDefault="00300D1D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0FA94018" w14:textId="75B22E42" w:rsidR="00D9425B" w:rsidRPr="0097738A" w:rsidRDefault="00D9425B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452693" w14:paraId="4795EFE6" w14:textId="77777777" w:rsidTr="00C03196">
        <w:tc>
          <w:tcPr>
            <w:tcW w:w="562" w:type="dxa"/>
          </w:tcPr>
          <w:p w14:paraId="5F945A0F" w14:textId="6E92867A" w:rsidR="00D1369B" w:rsidRPr="00AB10DC" w:rsidRDefault="0040754E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5</w:t>
            </w:r>
          </w:p>
        </w:tc>
        <w:tc>
          <w:tcPr>
            <w:tcW w:w="3402" w:type="dxa"/>
          </w:tcPr>
          <w:p w14:paraId="594FED3B" w14:textId="06E75AA6" w:rsidR="00D1369B" w:rsidRPr="0097738A" w:rsidRDefault="00D1369B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re were you diagnosed?</w:t>
            </w:r>
          </w:p>
        </w:tc>
        <w:tc>
          <w:tcPr>
            <w:tcW w:w="3119" w:type="dxa"/>
          </w:tcPr>
          <w:p w14:paraId="272FB2F4" w14:textId="1A28DF21" w:rsidR="00D1369B" w:rsidRPr="0097738A" w:rsidRDefault="00F2516E" w:rsidP="00990223">
            <w:pPr>
              <w:numPr>
                <w:ilvl w:val="0"/>
                <w:numId w:val="3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</w:t>
            </w:r>
            <w:r w:rsidR="00D1369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spital as specified in 10</w:t>
            </w:r>
            <w:r w:rsidR="004B36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0AD939C" w14:textId="77777777" w:rsidR="00D1369B" w:rsidRPr="0097738A" w:rsidRDefault="00D1369B" w:rsidP="00990223">
            <w:pPr>
              <w:numPr>
                <w:ilvl w:val="0"/>
                <w:numId w:val="3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:</w:t>
            </w:r>
            <w:r w:rsidR="001170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A4CCCF8" w14:textId="5E0491ED" w:rsidR="00300D1D" w:rsidRPr="0097738A" w:rsidRDefault="00300D1D" w:rsidP="00990223">
            <w:pPr>
              <w:numPr>
                <w:ilvl w:val="0"/>
                <w:numId w:val="36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60" w:type="dxa"/>
          </w:tcPr>
          <w:p w14:paraId="1F602C73" w14:textId="3AF1F454" w:rsidR="00D1369B" w:rsidRPr="0097738A" w:rsidRDefault="00D1369B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452693" w14:paraId="593FEB4C" w14:textId="77777777" w:rsidTr="00C03196">
        <w:tc>
          <w:tcPr>
            <w:tcW w:w="562" w:type="dxa"/>
          </w:tcPr>
          <w:p w14:paraId="7BE81B29" w14:textId="2167C7D6" w:rsidR="00D628B9" w:rsidRPr="00AB10DC" w:rsidRDefault="00546000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40754E" w:rsidRPr="00AB10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3402" w:type="dxa"/>
          </w:tcPr>
          <w:p w14:paraId="1266FFB7" w14:textId="5F6000AD" w:rsidR="00D628B9" w:rsidRPr="0097738A" w:rsidRDefault="00D628B9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ich </w:t>
            </w:r>
            <w:r w:rsidR="00D1369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isease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 you diagnosed with?</w:t>
            </w:r>
          </w:p>
        </w:tc>
        <w:tc>
          <w:tcPr>
            <w:tcW w:w="3119" w:type="dxa"/>
          </w:tcPr>
          <w:p w14:paraId="308069AB" w14:textId="4C7EE51B" w:rsidR="00D628B9" w:rsidRPr="0097738A" w:rsidRDefault="00D1369B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ncer of the b</w:t>
            </w:r>
            <w:r w:rsidR="0054600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ast</w:t>
            </w:r>
          </w:p>
          <w:p w14:paraId="0E1988F6" w14:textId="7A4FB684" w:rsidR="00546000" w:rsidRPr="0097738A" w:rsidRDefault="00D1369B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ncer of the c</w:t>
            </w:r>
            <w:r w:rsidR="0054600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rvix</w:t>
            </w:r>
          </w:p>
          <w:p w14:paraId="0799BA64" w14:textId="62E50090" w:rsidR="00546000" w:rsidRPr="0097738A" w:rsidRDefault="00D1369B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ncer of the c</w:t>
            </w:r>
            <w:r w:rsidR="0054600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lorect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m</w:t>
            </w:r>
          </w:p>
          <w:p w14:paraId="0F54124C" w14:textId="77777777" w:rsidR="00546000" w:rsidRPr="0097738A" w:rsidRDefault="00D1369B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state cancer</w:t>
            </w:r>
          </w:p>
          <w:p w14:paraId="5D28C414" w14:textId="77777777" w:rsidR="001F5FE8" w:rsidRPr="0097738A" w:rsidRDefault="001F5FE8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esophageal cancer</w:t>
            </w:r>
          </w:p>
          <w:p w14:paraId="19D1341E" w14:textId="77777777" w:rsidR="001F5FE8" w:rsidRPr="0097738A" w:rsidRDefault="001F5FE8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:</w:t>
            </w:r>
          </w:p>
          <w:p w14:paraId="146CC0DC" w14:textId="09C9254A" w:rsidR="00D9425B" w:rsidRPr="0097738A" w:rsidRDefault="00D9425B" w:rsidP="00990223">
            <w:pPr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Not answered</w:t>
            </w:r>
          </w:p>
        </w:tc>
        <w:tc>
          <w:tcPr>
            <w:tcW w:w="3260" w:type="dxa"/>
          </w:tcPr>
          <w:p w14:paraId="2B2F864C" w14:textId="171DFA5D" w:rsidR="00D628B9" w:rsidRPr="0097738A" w:rsidRDefault="001F5FE8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If “other”, please ask for specification.</w:t>
            </w:r>
          </w:p>
        </w:tc>
      </w:tr>
      <w:tr w:rsidR="0097738A" w:rsidRPr="0097738A" w14:paraId="3ADCDC9F" w14:textId="77777777" w:rsidTr="00C03196">
        <w:tc>
          <w:tcPr>
            <w:tcW w:w="562" w:type="dxa"/>
          </w:tcPr>
          <w:p w14:paraId="7BE5B988" w14:textId="7172E0B6" w:rsidR="00D1369B" w:rsidRPr="0097738A" w:rsidRDefault="00D1369B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  <w:r w:rsidR="0040754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402" w:type="dxa"/>
          </w:tcPr>
          <w:p w14:paraId="78786866" w14:textId="60ABD4E1" w:rsidR="00D1369B" w:rsidRPr="0097738A" w:rsidRDefault="00D1369B" w:rsidP="00E87B2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re you diagnosed </w:t>
            </w:r>
            <w:r w:rsidR="00E87B2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y taking very small tissue (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FNAC/ </w:t>
            </w:r>
            <w:r w:rsidR="001C4FD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opsy</w:t>
            </w:r>
            <w:r w:rsidR="00E87B2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  <w:p w14:paraId="370B98DB" w14:textId="5E10A982" w:rsidR="00E87B24" w:rsidRPr="0097738A" w:rsidRDefault="00E87B24" w:rsidP="00E87B24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3624742B" w14:textId="116B36C9" w:rsidR="00D1369B" w:rsidRPr="0097738A" w:rsidRDefault="00D1369B" w:rsidP="00990223">
            <w:pPr>
              <w:numPr>
                <w:ilvl w:val="0"/>
                <w:numId w:val="3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1E860EFB" w14:textId="77777777" w:rsidR="00D1369B" w:rsidRPr="0097738A" w:rsidRDefault="00D1369B" w:rsidP="00990223">
            <w:pPr>
              <w:numPr>
                <w:ilvl w:val="0"/>
                <w:numId w:val="3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</w:t>
            </w:r>
            <w:r w:rsidR="001C4FD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tinue 401)</w:t>
            </w:r>
          </w:p>
          <w:p w14:paraId="4D174F9A" w14:textId="3F57D314" w:rsidR="00D9425B" w:rsidRPr="0097738A" w:rsidRDefault="00D9425B" w:rsidP="00990223">
            <w:pPr>
              <w:numPr>
                <w:ilvl w:val="0"/>
                <w:numId w:val="3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ow (continue 401)</w:t>
            </w:r>
          </w:p>
          <w:p w14:paraId="52F3EC8A" w14:textId="11BF7CE3" w:rsidR="00D9425B" w:rsidRPr="0097738A" w:rsidRDefault="00D9425B" w:rsidP="00990223">
            <w:pPr>
              <w:numPr>
                <w:ilvl w:val="0"/>
                <w:numId w:val="3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401)</w:t>
            </w:r>
          </w:p>
        </w:tc>
        <w:tc>
          <w:tcPr>
            <w:tcW w:w="3260" w:type="dxa"/>
          </w:tcPr>
          <w:p w14:paraId="72C641F2" w14:textId="77777777" w:rsidR="00D1369B" w:rsidRPr="0097738A" w:rsidRDefault="00D1369B" w:rsidP="00BB739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37DBE8E" w14:textId="77777777" w:rsidR="009F6F60" w:rsidRPr="0097738A" w:rsidRDefault="009F6F60" w:rsidP="00BB7399">
      <w:pPr>
        <w:rPr>
          <w:rFonts w:cstheme="minorHAnsi"/>
          <w:color w:val="000000" w:themeColor="text1"/>
          <w:sz w:val="20"/>
          <w:szCs w:val="20"/>
          <w:lang w:val="en-GB"/>
        </w:rPr>
      </w:pPr>
    </w:p>
    <w:p w14:paraId="14B3C10C" w14:textId="71B1F7A5" w:rsidR="009F6F60" w:rsidRPr="0097738A" w:rsidRDefault="00B67E11" w:rsidP="00AE709C">
      <w:pPr>
        <w:numPr>
          <w:ilvl w:val="0"/>
          <w:numId w:val="2"/>
        </w:num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Original </w:t>
      </w:r>
      <w:r w:rsidR="0085606D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t</w:t>
      </w:r>
      <w:r w:rsidR="009F6F60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herapy at </w:t>
      </w:r>
      <w:r w:rsidR="0085606D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surveyed h</w:t>
      </w:r>
      <w:r w:rsidR="009F6F60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ospital</w:t>
      </w:r>
      <w:r w:rsidR="0085606D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 (as specified in Q10</w:t>
      </w:r>
      <w:r w:rsidR="008F1C44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3</w:t>
      </w:r>
      <w:r w:rsidR="0085606D"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"/>
        <w:gridCol w:w="3297"/>
        <w:gridCol w:w="3119"/>
        <w:gridCol w:w="3260"/>
      </w:tblGrid>
      <w:tr w:rsidR="0097738A" w:rsidRPr="00452693" w14:paraId="04339C65" w14:textId="77777777" w:rsidTr="00C03196">
        <w:tc>
          <w:tcPr>
            <w:tcW w:w="667" w:type="dxa"/>
          </w:tcPr>
          <w:p w14:paraId="16F6BA3C" w14:textId="7F0FA52D" w:rsidR="00D628B9" w:rsidRPr="0097738A" w:rsidRDefault="00546000" w:rsidP="00D628B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1</w:t>
            </w:r>
          </w:p>
        </w:tc>
        <w:tc>
          <w:tcPr>
            <w:tcW w:w="3297" w:type="dxa"/>
          </w:tcPr>
          <w:p w14:paraId="12534958" w14:textId="38EB9BF0" w:rsidR="00D628B9" w:rsidRPr="0097738A" w:rsidRDefault="00D628B9" w:rsidP="00D628B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receive surgery at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spital</w:t>
            </w:r>
            <w:r w:rsidR="0085606D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s specified in 103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19" w:type="dxa"/>
          </w:tcPr>
          <w:p w14:paraId="545A1A0C" w14:textId="77777777" w:rsidR="00D628B9" w:rsidRPr="0097738A" w:rsidRDefault="00D628B9" w:rsidP="001D20A0">
            <w:pPr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40829F5" w14:textId="6790277E" w:rsidR="00D628B9" w:rsidRPr="0097738A" w:rsidRDefault="00D628B9" w:rsidP="001D20A0">
            <w:pPr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 </w:t>
            </w:r>
            <w:r w:rsidR="00134D7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763A5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134D7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 40</w:t>
            </w:r>
            <w:r w:rsidR="00EF29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134D7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4452B78" w14:textId="77777777" w:rsidR="00134D7E" w:rsidRPr="0097738A" w:rsidRDefault="00763A5E" w:rsidP="001D20A0">
            <w:pPr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rgery is p</w:t>
            </w:r>
            <w:r w:rsidR="00134D7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anned</w:t>
            </w:r>
          </w:p>
          <w:p w14:paraId="20317BA1" w14:textId="685BF17C" w:rsidR="00300D1D" w:rsidRPr="0097738A" w:rsidRDefault="00300D1D" w:rsidP="001D20A0">
            <w:pPr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404)</w:t>
            </w:r>
          </w:p>
        </w:tc>
        <w:tc>
          <w:tcPr>
            <w:tcW w:w="3260" w:type="dxa"/>
          </w:tcPr>
          <w:p w14:paraId="25608DFB" w14:textId="2F15803B" w:rsidR="00D628B9" w:rsidRPr="0097738A" w:rsidRDefault="0046441E" w:rsidP="00D628B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oose “planned” if appointment is made.</w:t>
            </w:r>
          </w:p>
        </w:tc>
      </w:tr>
      <w:tr w:rsidR="0097738A" w:rsidRPr="00452693" w14:paraId="2090AAA7" w14:textId="77777777" w:rsidTr="00C03196">
        <w:tc>
          <w:tcPr>
            <w:tcW w:w="667" w:type="dxa"/>
          </w:tcPr>
          <w:p w14:paraId="7D1CB371" w14:textId="00BB3AE4" w:rsidR="00D628B9" w:rsidRPr="0097738A" w:rsidRDefault="00546000" w:rsidP="00D628B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  <w:r w:rsidR="00F4328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297" w:type="dxa"/>
          </w:tcPr>
          <w:p w14:paraId="511CE5FE" w14:textId="5F731B3D" w:rsidR="00D628B9" w:rsidRPr="0097738A" w:rsidRDefault="00D628B9" w:rsidP="00D628B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ich surgery did you receive at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hospital</w:t>
            </w:r>
            <w:r w:rsidR="00134D7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 will you be receiving at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he regional hospital</w:t>
            </w:r>
            <w:r w:rsidR="00134D7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19" w:type="dxa"/>
          </w:tcPr>
          <w:p w14:paraId="477DAF13" w14:textId="6E77406C" w:rsidR="00D628B9" w:rsidRPr="0097738A" w:rsidRDefault="001C4FD4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reast surgery (mastectomy)</w:t>
            </w:r>
          </w:p>
          <w:p w14:paraId="6616064D" w14:textId="3F12B68B" w:rsidR="00D628B9" w:rsidRPr="0097738A" w:rsidRDefault="001C4FD4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moval of the uterus (hysterectomy)</w:t>
            </w:r>
          </w:p>
          <w:p w14:paraId="45ED6D22" w14:textId="7D3E5513" w:rsidR="00D628B9" w:rsidRPr="0097738A" w:rsidRDefault="001C4FD4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lon surgery (colostomy)</w:t>
            </w:r>
          </w:p>
          <w:p w14:paraId="3F4F38CB" w14:textId="25833A06" w:rsidR="00D628B9" w:rsidRPr="0097738A" w:rsidRDefault="001C4FD4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moval of the prostate (prostatectomy)</w:t>
            </w:r>
          </w:p>
          <w:p w14:paraId="3655BFF6" w14:textId="12BB82AA" w:rsidR="00E87B24" w:rsidRPr="0097738A" w:rsidRDefault="00E87B24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moval of the orchids (orchidectomy)</w:t>
            </w:r>
          </w:p>
          <w:p w14:paraId="694F3FA3" w14:textId="77777777" w:rsidR="00D628B9" w:rsidRPr="0097738A" w:rsidRDefault="00D628B9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ther: </w:t>
            </w:r>
          </w:p>
          <w:p w14:paraId="44AE2FBA" w14:textId="77777777" w:rsidR="00107C6B" w:rsidRPr="0097738A" w:rsidRDefault="00107C6B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5CB0297F" w14:textId="6969BDF2" w:rsidR="00300D1D" w:rsidRPr="0097738A" w:rsidRDefault="00300D1D" w:rsidP="001D20A0">
            <w:pPr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60" w:type="dxa"/>
          </w:tcPr>
          <w:p w14:paraId="6D34E060" w14:textId="62C80EBA" w:rsidR="00D628B9" w:rsidRPr="0097738A" w:rsidRDefault="00E829DA" w:rsidP="00D628B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437BB652" w14:textId="77777777" w:rsidTr="00C03196">
        <w:tc>
          <w:tcPr>
            <w:tcW w:w="667" w:type="dxa"/>
          </w:tcPr>
          <w:p w14:paraId="638537C1" w14:textId="4BEAECAF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3</w:t>
            </w:r>
          </w:p>
        </w:tc>
        <w:tc>
          <w:tcPr>
            <w:tcW w:w="3297" w:type="dxa"/>
          </w:tcPr>
          <w:p w14:paraId="08B8DACE" w14:textId="2481F968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receive surgery/ will you be receiving surgery?</w:t>
            </w:r>
          </w:p>
        </w:tc>
        <w:tc>
          <w:tcPr>
            <w:tcW w:w="3119" w:type="dxa"/>
          </w:tcPr>
          <w:p w14:paraId="36AED5B2" w14:textId="77777777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285AE090" w14:textId="52D9BE8D" w:rsidR="009D2471" w:rsidRPr="0097738A" w:rsidRDefault="009D2471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7838E4B0" w14:textId="320942F8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6C48E4BA" w14:textId="39AA1EB6" w:rsidR="00300D1D" w:rsidRPr="0097738A" w:rsidRDefault="00300D1D" w:rsidP="00300D1D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452693" w14:paraId="623FC8C1" w14:textId="77777777" w:rsidTr="00C03196">
        <w:tc>
          <w:tcPr>
            <w:tcW w:w="667" w:type="dxa"/>
          </w:tcPr>
          <w:p w14:paraId="00AE9644" w14:textId="0540DA5A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4</w:t>
            </w:r>
          </w:p>
        </w:tc>
        <w:tc>
          <w:tcPr>
            <w:tcW w:w="3297" w:type="dxa"/>
          </w:tcPr>
          <w:p w14:paraId="44C75897" w14:textId="217A389A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receive hormonal treatment at the hospital?</w:t>
            </w:r>
          </w:p>
        </w:tc>
        <w:tc>
          <w:tcPr>
            <w:tcW w:w="3119" w:type="dxa"/>
          </w:tcPr>
          <w:p w14:paraId="76CE7602" w14:textId="53766149" w:rsidR="00300D1D" w:rsidRPr="0097738A" w:rsidRDefault="00300D1D" w:rsidP="00300D1D">
            <w:pPr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5C47460F" w14:textId="7354B543" w:rsidR="00300D1D" w:rsidRPr="0097738A" w:rsidRDefault="00300D1D" w:rsidP="00300D1D">
            <w:pPr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continue 406)</w:t>
            </w:r>
          </w:p>
          <w:p w14:paraId="2D2AA448" w14:textId="77777777" w:rsidR="00300D1D" w:rsidRPr="0097738A" w:rsidRDefault="00300D1D" w:rsidP="00300D1D">
            <w:pPr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nned, but not yet initiated</w:t>
            </w:r>
          </w:p>
          <w:p w14:paraId="2E9E60F0" w14:textId="050F67DD" w:rsidR="00300D1D" w:rsidRPr="0097738A" w:rsidRDefault="00300D1D" w:rsidP="00300D1D">
            <w:pPr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406)</w:t>
            </w:r>
          </w:p>
        </w:tc>
        <w:tc>
          <w:tcPr>
            <w:tcW w:w="3260" w:type="dxa"/>
          </w:tcPr>
          <w:p w14:paraId="70645AA2" w14:textId="77777777" w:rsidR="00300D1D" w:rsidRPr="0097738A" w:rsidRDefault="00300D1D" w:rsidP="00300D1D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robe:</w:t>
            </w:r>
          </w:p>
          <w:p w14:paraId="0CF9B274" w14:textId="4ECC3C0D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id you get drugs, which you would have to take daily?</w:t>
            </w:r>
          </w:p>
        </w:tc>
      </w:tr>
      <w:tr w:rsidR="0097738A" w:rsidRPr="00452693" w14:paraId="5205D1EB" w14:textId="77777777" w:rsidTr="00C03196">
        <w:tc>
          <w:tcPr>
            <w:tcW w:w="667" w:type="dxa"/>
          </w:tcPr>
          <w:p w14:paraId="7A5C1C98" w14:textId="129C524D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5</w:t>
            </w:r>
          </w:p>
        </w:tc>
        <w:tc>
          <w:tcPr>
            <w:tcW w:w="3297" w:type="dxa"/>
          </w:tcPr>
          <w:p w14:paraId="3AC1EBC7" w14:textId="03018FCF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receiving hormonal treatment?</w:t>
            </w:r>
          </w:p>
        </w:tc>
        <w:tc>
          <w:tcPr>
            <w:tcW w:w="3119" w:type="dxa"/>
          </w:tcPr>
          <w:p w14:paraId="3C7F152C" w14:textId="77777777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0350CFCD" w14:textId="128EB9D8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ate of initiation</w:t>
            </w:r>
            <w:r w:rsidR="009D2471"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087C4081" w14:textId="41643391" w:rsidR="009D2471" w:rsidRPr="0097738A" w:rsidRDefault="009D2471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4E40973B" w14:textId="77777777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725C17B1" w14:textId="1EF68F46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452693" w14:paraId="749BAAFD" w14:textId="77777777" w:rsidTr="00C03196">
        <w:tc>
          <w:tcPr>
            <w:tcW w:w="667" w:type="dxa"/>
          </w:tcPr>
          <w:p w14:paraId="51A63CAE" w14:textId="407CCA39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6</w:t>
            </w:r>
          </w:p>
        </w:tc>
        <w:tc>
          <w:tcPr>
            <w:tcW w:w="3297" w:type="dxa"/>
          </w:tcPr>
          <w:p w14:paraId="23F4E867" w14:textId="1B7FB845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receive chemotherapy at the hospital?</w:t>
            </w:r>
          </w:p>
          <w:p w14:paraId="7172BCCB" w14:textId="0C28AE5F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69D7C6A0" w14:textId="7F7F2088" w:rsidR="00300D1D" w:rsidRPr="0097738A" w:rsidRDefault="00300D1D" w:rsidP="00300D1D">
            <w:pPr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59D458CF" w14:textId="4812ED62" w:rsidR="00300D1D" w:rsidRPr="0097738A" w:rsidRDefault="00300D1D" w:rsidP="00300D1D">
            <w:pPr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continue 408)</w:t>
            </w:r>
          </w:p>
          <w:p w14:paraId="14BD8EC2" w14:textId="77777777" w:rsidR="00300D1D" w:rsidRPr="0097738A" w:rsidRDefault="00300D1D" w:rsidP="00300D1D">
            <w:pPr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nned, but not yet initiated</w:t>
            </w:r>
          </w:p>
          <w:p w14:paraId="59C1B2ED" w14:textId="0EC8A4B5" w:rsidR="00300D1D" w:rsidRPr="0097738A" w:rsidRDefault="00300D1D" w:rsidP="00300D1D">
            <w:pPr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408)</w:t>
            </w:r>
          </w:p>
        </w:tc>
        <w:tc>
          <w:tcPr>
            <w:tcW w:w="3260" w:type="dxa"/>
          </w:tcPr>
          <w:p w14:paraId="2B3DBF29" w14:textId="77777777" w:rsidR="00300D1D" w:rsidRPr="0097738A" w:rsidRDefault="00300D1D" w:rsidP="00300D1D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robe: </w:t>
            </w:r>
          </w:p>
          <w:p w14:paraId="76FA1F9C" w14:textId="359484C8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id you receive regular infusions at hospital?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7738A" w:rsidRPr="00452693" w14:paraId="675A9BDC" w14:textId="77777777" w:rsidTr="00C03196">
        <w:tc>
          <w:tcPr>
            <w:tcW w:w="667" w:type="dxa"/>
          </w:tcPr>
          <w:p w14:paraId="487DF0E4" w14:textId="4BC4332C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7</w:t>
            </w:r>
          </w:p>
        </w:tc>
        <w:tc>
          <w:tcPr>
            <w:tcW w:w="3297" w:type="dxa"/>
          </w:tcPr>
          <w:p w14:paraId="228F40CF" w14:textId="0858DB4F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receiving chemotherapy?</w:t>
            </w:r>
          </w:p>
        </w:tc>
        <w:tc>
          <w:tcPr>
            <w:tcW w:w="3119" w:type="dxa"/>
          </w:tcPr>
          <w:p w14:paraId="6CB600D7" w14:textId="5DC7C709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09B8969B" w14:textId="3C1B190B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ate of initiation</w:t>
            </w:r>
          </w:p>
          <w:p w14:paraId="769C8CE4" w14:textId="0D004AF6" w:rsidR="009D2471" w:rsidRPr="0097738A" w:rsidRDefault="009D2471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0976741B" w14:textId="77777777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1D4B286D" w14:textId="59E17C8D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7D144860" w14:textId="77777777" w:rsidTr="00C03196">
        <w:tc>
          <w:tcPr>
            <w:tcW w:w="667" w:type="dxa"/>
          </w:tcPr>
          <w:p w14:paraId="5AF2604E" w14:textId="58013299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8</w:t>
            </w:r>
          </w:p>
        </w:tc>
        <w:tc>
          <w:tcPr>
            <w:tcW w:w="3297" w:type="dxa"/>
          </w:tcPr>
          <w:p w14:paraId="1F658287" w14:textId="03EA2214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receive any continuous pain medication?</w:t>
            </w:r>
          </w:p>
        </w:tc>
        <w:tc>
          <w:tcPr>
            <w:tcW w:w="3119" w:type="dxa"/>
          </w:tcPr>
          <w:p w14:paraId="3805EA91" w14:textId="3F0F3B85" w:rsidR="00300D1D" w:rsidRPr="0097738A" w:rsidRDefault="00300D1D" w:rsidP="00300D1D">
            <w:pPr>
              <w:numPr>
                <w:ilvl w:val="0"/>
                <w:numId w:val="6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7A08EA39" w14:textId="77777777" w:rsidR="00300D1D" w:rsidRPr="0097738A" w:rsidRDefault="00300D1D" w:rsidP="00300D1D">
            <w:pPr>
              <w:numPr>
                <w:ilvl w:val="0"/>
                <w:numId w:val="6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continue 501)</w:t>
            </w:r>
          </w:p>
          <w:p w14:paraId="144D47FE" w14:textId="04CF5768" w:rsidR="00300D1D" w:rsidRPr="0097738A" w:rsidRDefault="00300D1D" w:rsidP="00300D1D">
            <w:pPr>
              <w:numPr>
                <w:ilvl w:val="0"/>
                <w:numId w:val="6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501)</w:t>
            </w:r>
          </w:p>
        </w:tc>
        <w:tc>
          <w:tcPr>
            <w:tcW w:w="3260" w:type="dxa"/>
          </w:tcPr>
          <w:p w14:paraId="73CF91AB" w14:textId="77777777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C19F7A1" w14:textId="77777777" w:rsidR="00DE4AF7" w:rsidRPr="0097738A" w:rsidRDefault="00DE4AF7" w:rsidP="00BB7399">
      <w:pPr>
        <w:rPr>
          <w:rFonts w:cstheme="minorHAnsi"/>
          <w:color w:val="000000" w:themeColor="text1"/>
          <w:sz w:val="20"/>
          <w:szCs w:val="20"/>
          <w:lang w:val="en-GB"/>
        </w:rPr>
      </w:pPr>
    </w:p>
    <w:p w14:paraId="49EA14E7" w14:textId="77777777" w:rsidR="00C03196" w:rsidRPr="0097738A" w:rsidRDefault="00C03196">
      <w:pPr>
        <w:contextualSpacing w:val="0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4C4D893C" w14:textId="0674CD06" w:rsidR="008C1873" w:rsidRPr="0097738A" w:rsidRDefault="009F6F60" w:rsidP="00AE709C">
      <w:pPr>
        <w:numPr>
          <w:ilvl w:val="0"/>
          <w:numId w:val="2"/>
        </w:num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rFonts w:cstheme="minorHAnsi"/>
          <w:b/>
          <w:bCs/>
          <w:color w:val="000000" w:themeColor="text1"/>
          <w:sz w:val="20"/>
          <w:szCs w:val="20"/>
          <w:lang w:val="en-GB"/>
        </w:rPr>
        <w:lastRenderedPageBreak/>
        <w:t>Referral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62"/>
        <w:gridCol w:w="3402"/>
        <w:gridCol w:w="3145"/>
        <w:gridCol w:w="3234"/>
      </w:tblGrid>
      <w:tr w:rsidR="0097738A" w:rsidRPr="0097738A" w14:paraId="4F1B6207" w14:textId="77777777" w:rsidTr="00C03196">
        <w:tc>
          <w:tcPr>
            <w:tcW w:w="562" w:type="dxa"/>
          </w:tcPr>
          <w:p w14:paraId="2461DC5A" w14:textId="2260D39C" w:rsidR="008C1873" w:rsidRPr="0097738A" w:rsidRDefault="00546000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1</w:t>
            </w:r>
          </w:p>
        </w:tc>
        <w:tc>
          <w:tcPr>
            <w:tcW w:w="3402" w:type="dxa"/>
          </w:tcPr>
          <w:p w14:paraId="594F2B88" w14:textId="3D05B475" w:rsidR="008C1873" w:rsidRPr="0097738A" w:rsidRDefault="008C1873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you referred to another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alth 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3145" w:type="dxa"/>
          </w:tcPr>
          <w:p w14:paraId="6651DFBE" w14:textId="77777777" w:rsidR="008C1873" w:rsidRPr="0097738A" w:rsidRDefault="008C1873" w:rsidP="001D20A0">
            <w:pPr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03EA714F" w14:textId="77777777" w:rsidR="008C1873" w:rsidRPr="0097738A" w:rsidRDefault="008C1873" w:rsidP="001D20A0">
            <w:pPr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 </w:t>
            </w:r>
            <w:r w:rsidR="00690FC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4B367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690FC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</w:t>
            </w:r>
            <w:r w:rsidR="006F451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1</w:t>
            </w:r>
            <w:r w:rsidR="006F451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D45DB25" w14:textId="36E6ED20" w:rsidR="00300D1D" w:rsidRPr="0097738A" w:rsidRDefault="00300D1D" w:rsidP="001D20A0">
            <w:pPr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701)</w:t>
            </w:r>
          </w:p>
        </w:tc>
        <w:tc>
          <w:tcPr>
            <w:tcW w:w="3234" w:type="dxa"/>
          </w:tcPr>
          <w:p w14:paraId="0BF4F303" w14:textId="77777777" w:rsidR="008C1873" w:rsidRPr="0097738A" w:rsidRDefault="008C1873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625A6EF7" w14:textId="77777777" w:rsidTr="00C03196">
        <w:tc>
          <w:tcPr>
            <w:tcW w:w="562" w:type="dxa"/>
          </w:tcPr>
          <w:p w14:paraId="0B5372FE" w14:textId="0CD7D752" w:rsidR="00AB06AD" w:rsidRPr="0097738A" w:rsidRDefault="00AB06AD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2</w:t>
            </w:r>
          </w:p>
        </w:tc>
        <w:tc>
          <w:tcPr>
            <w:tcW w:w="3402" w:type="dxa"/>
          </w:tcPr>
          <w:p w14:paraId="1B6F3911" w14:textId="52768FA1" w:rsidR="00AB06AD" w:rsidRPr="0097738A" w:rsidRDefault="00AB06AD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n you tell me about what happened to you after you had been referred?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62AEAE1D" w14:textId="1D85A5A7" w:rsidR="00AB06AD" w:rsidRPr="0097738A" w:rsidRDefault="00AB06AD" w:rsidP="00AB06AD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Open question serving to get an impression of the patient´s pathway.</w:t>
            </w:r>
          </w:p>
        </w:tc>
      </w:tr>
      <w:tr w:rsidR="0097738A" w:rsidRPr="0097738A" w14:paraId="2764A822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36FD1D95" w14:textId="0D3839E5" w:rsidR="00517C43" w:rsidRPr="0097738A" w:rsidRDefault="00517C43" w:rsidP="00517C43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eferral Hospital 1</w:t>
            </w:r>
            <w:r w:rsidR="001A0409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A0409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8F1C4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</w:t>
            </w:r>
            <w:r w:rsidR="001A0409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ease fill for</w:t>
            </w:r>
            <w:r w:rsidR="001A0409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first referral</w:t>
            </w:r>
            <w:r w:rsidR="008F1C4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 If not referred, continue 701</w:t>
            </w:r>
            <w:r w:rsidR="001A0409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97738A" w:rsidRPr="0097738A" w14:paraId="713B3572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7CE4D137" w14:textId="19261746" w:rsidR="003950FE" w:rsidRPr="0097738A" w:rsidRDefault="003950FE" w:rsidP="008C187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</w:t>
            </w:r>
            <w:r w:rsidR="00B67E11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1a</w:t>
            </w:r>
          </w:p>
        </w:tc>
      </w:tr>
      <w:tr w:rsidR="0097738A" w:rsidRPr="00452693" w14:paraId="392FD35B" w14:textId="77777777" w:rsidTr="00C03196">
        <w:tc>
          <w:tcPr>
            <w:tcW w:w="562" w:type="dxa"/>
          </w:tcPr>
          <w:p w14:paraId="572A02FB" w14:textId="31076F8A" w:rsidR="00E43D89" w:rsidRPr="0097738A" w:rsidRDefault="0083796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3402" w:type="dxa"/>
          </w:tcPr>
          <w:p w14:paraId="01C1354C" w14:textId="02AC5F05" w:rsidR="00E43D89" w:rsidRPr="0097738A" w:rsidRDefault="00E43D8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re were you referred to?</w:t>
            </w:r>
          </w:p>
        </w:tc>
        <w:tc>
          <w:tcPr>
            <w:tcW w:w="3145" w:type="dxa"/>
          </w:tcPr>
          <w:p w14:paraId="03D6C091" w14:textId="1F59D29B" w:rsidR="00837969" w:rsidRPr="0097738A" w:rsidRDefault="000C7A11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Hospital</w:t>
            </w:r>
          </w:p>
          <w:p w14:paraId="6C2EBB10" w14:textId="5E9A218C" w:rsidR="000C7A11" w:rsidRDefault="000C7A11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 referral hospital</w:t>
            </w:r>
          </w:p>
          <w:p w14:paraId="62A9FB50" w14:textId="53F153F5" w:rsidR="00837969" w:rsidRPr="0097738A" w:rsidRDefault="00837969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. Paul Millenium Hospital</w:t>
            </w:r>
          </w:p>
          <w:p w14:paraId="2E1B0EAB" w14:textId="77777777" w:rsidR="00837969" w:rsidRPr="0097738A" w:rsidRDefault="00837969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lack Lion Hospital</w:t>
            </w:r>
          </w:p>
          <w:p w14:paraId="46A0DE53" w14:textId="527D688B" w:rsidR="00837969" w:rsidRPr="0097738A" w:rsidRDefault="00837969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ivat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nic</w:t>
            </w:r>
          </w:p>
          <w:p w14:paraId="789F804C" w14:textId="77777777" w:rsidR="00E43D89" w:rsidRPr="0097738A" w:rsidRDefault="00837969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</w:t>
            </w:r>
            <w:r w:rsidR="00DE2A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6C265D7A" w14:textId="454B7D56" w:rsidR="00300D1D" w:rsidRPr="0097738A" w:rsidRDefault="00300D1D" w:rsidP="00990223">
            <w:pPr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</w:tcPr>
          <w:p w14:paraId="16DD0C5C" w14:textId="2076662F" w:rsidR="00E43D89" w:rsidRPr="0097738A" w:rsidRDefault="00894B7B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466AF798" w14:textId="77777777" w:rsidTr="00C03196">
        <w:tc>
          <w:tcPr>
            <w:tcW w:w="562" w:type="dxa"/>
          </w:tcPr>
          <w:p w14:paraId="688090B9" w14:textId="1B15A9B8" w:rsidR="00E43D89" w:rsidRPr="0097738A" w:rsidRDefault="0083796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  <w:tc>
          <w:tcPr>
            <w:tcW w:w="3402" w:type="dxa"/>
          </w:tcPr>
          <w:p w14:paraId="273D0B36" w14:textId="4D0D9CF9" w:rsidR="00E43D89" w:rsidRPr="0097738A" w:rsidRDefault="00E43D8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id you </w:t>
            </w:r>
            <w:r w:rsidR="0031747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ave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 appointment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</w:tcPr>
          <w:p w14:paraId="19D17CCC" w14:textId="77777777" w:rsidR="00E43D89" w:rsidRPr="0097738A" w:rsidRDefault="00837969" w:rsidP="00990223">
            <w:pPr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B874AFE" w14:textId="77777777" w:rsidR="00894B7B" w:rsidRPr="0097738A" w:rsidRDefault="00837969" w:rsidP="00990223">
            <w:pPr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EA461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52A8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(continue </w:t>
            </w:r>
            <w:r w:rsidR="00D6714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1</w:t>
            </w:r>
            <w:r w:rsidR="00EA461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BE3CFB6" w14:textId="7B9BAFED" w:rsidR="00300D1D" w:rsidRPr="0097738A" w:rsidRDefault="00300D1D" w:rsidP="00990223">
            <w:pPr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</w:tcPr>
          <w:p w14:paraId="1DA462B2" w14:textId="77777777" w:rsidR="00E43D89" w:rsidRPr="0097738A" w:rsidRDefault="00E43D8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55B1A209" w14:textId="77777777" w:rsidTr="00C03196">
        <w:tc>
          <w:tcPr>
            <w:tcW w:w="562" w:type="dxa"/>
            <w:shd w:val="clear" w:color="auto" w:fill="FFFFFF" w:themeFill="background1"/>
          </w:tcPr>
          <w:p w14:paraId="79D2F599" w14:textId="232EAD85" w:rsidR="00266B5A" w:rsidRPr="0097738A" w:rsidRDefault="0040754E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  <w:shd w:val="clear" w:color="auto" w:fill="FFFFFF" w:themeFill="background1"/>
          </w:tcPr>
          <w:p w14:paraId="2D24DB01" w14:textId="315860A4" w:rsidR="00266B5A" w:rsidRPr="0097738A" w:rsidRDefault="00266B5A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at did they do at th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 referral 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5DF206E6" w14:textId="71FD5ECC" w:rsidR="00266B5A" w:rsidRPr="0097738A" w:rsidRDefault="00266B5A" w:rsidP="00990223">
            <w:pPr>
              <w:numPr>
                <w:ilvl w:val="0"/>
                <w:numId w:val="4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commend to start treatment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</w:t>
            </w:r>
            <w:r w:rsidR="00E615FC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s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="00E615FC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  <w:p w14:paraId="0AAE1B55" w14:textId="75652B5A" w:rsidR="00266B5A" w:rsidRPr="0097738A" w:rsidRDefault="00266B5A" w:rsidP="00990223">
            <w:pPr>
              <w:numPr>
                <w:ilvl w:val="0"/>
                <w:numId w:val="4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er</w:t>
            </w:r>
            <w:r w:rsidR="00E615FC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o another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facility </w:t>
            </w:r>
            <w:r w:rsidR="00F85B4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301039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F85B45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ntinue </w:t>
            </w:r>
            <w:r w:rsidR="00301039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475EE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301039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9F288E8" w14:textId="545B4F50" w:rsidR="00300D1D" w:rsidRPr="0097738A" w:rsidRDefault="00300D1D" w:rsidP="00990223">
            <w:pPr>
              <w:numPr>
                <w:ilvl w:val="0"/>
                <w:numId w:val="4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687B1A6C" w14:textId="553A0A2B" w:rsidR="00266B5A" w:rsidRPr="0097738A" w:rsidRDefault="00894B7B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452693" w14:paraId="512A55DC" w14:textId="77777777" w:rsidTr="00C03196">
        <w:tc>
          <w:tcPr>
            <w:tcW w:w="562" w:type="dxa"/>
          </w:tcPr>
          <w:p w14:paraId="0EE544C5" w14:textId="78FC7060" w:rsidR="00266B5A" w:rsidRPr="0097738A" w:rsidRDefault="0040754E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402" w:type="dxa"/>
          </w:tcPr>
          <w:p w14:paraId="0C8BEEB2" w14:textId="1DC24499" w:rsidR="00266B5A" w:rsidRPr="0097738A" w:rsidRDefault="00EF6A44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ich 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ocedure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id </w:t>
            </w:r>
            <w:r w:rsidR="006E255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y recommend you to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art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 referral 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</w:tcPr>
          <w:p w14:paraId="29124E72" w14:textId="18B322EE" w:rsidR="00517C43" w:rsidRPr="0097738A" w:rsidRDefault="00517C43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2B4FB7DD" w14:textId="224213D4" w:rsidR="00517C43" w:rsidRPr="0097738A" w:rsidRDefault="00517C43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5BFF645C" w14:textId="392F9BF5" w:rsidR="00517C43" w:rsidRPr="0097738A" w:rsidRDefault="00517C43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727ED127" w14:textId="6C81C184" w:rsidR="00517C43" w:rsidRPr="0097738A" w:rsidRDefault="00517C43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5F8FF380" w14:textId="63FE2D07" w:rsidR="00F85B45" w:rsidRPr="0097738A" w:rsidRDefault="00EF6A44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0628EA76" w14:textId="77777777" w:rsidR="00F85B45" w:rsidRPr="0097738A" w:rsidRDefault="00EF6A44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2341C6D5" w14:textId="77777777" w:rsidR="00F85B45" w:rsidRPr="000C7A11" w:rsidRDefault="00EF6A44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C7A1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50207F96" w14:textId="77777777" w:rsidR="00F85B45" w:rsidRPr="0097738A" w:rsidRDefault="00EF6A44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6608252D" w14:textId="77777777" w:rsidR="00266B5A" w:rsidRPr="0097738A" w:rsidRDefault="00EF6A44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reatment:</w:t>
            </w:r>
          </w:p>
          <w:p w14:paraId="3BBA9509" w14:textId="77777777" w:rsidR="00107C6B" w:rsidRPr="0097738A" w:rsidRDefault="00107C6B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6F50E4D3" w14:textId="7FF44B90" w:rsidR="00300D1D" w:rsidRPr="0097738A" w:rsidRDefault="00300D1D" w:rsidP="00990223">
            <w:pPr>
              <w:numPr>
                <w:ilvl w:val="0"/>
                <w:numId w:val="4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</w:tcPr>
          <w:p w14:paraId="0D675B68" w14:textId="280BEB36" w:rsidR="00266B5A" w:rsidRPr="0097738A" w:rsidRDefault="00EF6A44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37792652" w14:textId="77777777" w:rsidTr="00C03196">
        <w:tc>
          <w:tcPr>
            <w:tcW w:w="562" w:type="dxa"/>
          </w:tcPr>
          <w:p w14:paraId="4E86D983" w14:textId="72C96A4D" w:rsidR="006E255F" w:rsidRPr="0097738A" w:rsidRDefault="0040754E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402" w:type="dxa"/>
          </w:tcPr>
          <w:p w14:paraId="26536556" w14:textId="4F7E63C4" w:rsidR="006E255F" w:rsidRPr="0097738A" w:rsidRDefault="006E255F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/diagnostics 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t th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 referral 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</w:tcPr>
          <w:p w14:paraId="17EE9E77" w14:textId="77777777" w:rsidR="006E255F" w:rsidRPr="0097738A" w:rsidRDefault="006E255F" w:rsidP="00990223">
            <w:pPr>
              <w:numPr>
                <w:ilvl w:val="0"/>
                <w:numId w:val="4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366CCB8E" w14:textId="77777777" w:rsidR="006E255F" w:rsidRPr="0097738A" w:rsidRDefault="006E255F" w:rsidP="00990223">
            <w:pPr>
              <w:numPr>
                <w:ilvl w:val="0"/>
                <w:numId w:val="4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14:paraId="604C1B52" w14:textId="77777777" w:rsidR="00894B7B" w:rsidRPr="0097738A" w:rsidRDefault="00894B7B" w:rsidP="00990223">
            <w:pPr>
              <w:numPr>
                <w:ilvl w:val="0"/>
                <w:numId w:val="4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nned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</w:t>
            </w:r>
            <w:r w:rsidR="005B1FF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6863598C" w14:textId="31EF9AE5" w:rsidR="00300D1D" w:rsidRPr="0097738A" w:rsidRDefault="00300D1D" w:rsidP="00990223">
            <w:pPr>
              <w:numPr>
                <w:ilvl w:val="0"/>
                <w:numId w:val="4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801)</w:t>
            </w:r>
          </w:p>
        </w:tc>
        <w:tc>
          <w:tcPr>
            <w:tcW w:w="3234" w:type="dxa"/>
          </w:tcPr>
          <w:p w14:paraId="466F50BC" w14:textId="77777777" w:rsidR="006E255F" w:rsidRPr="0097738A" w:rsidRDefault="006E255F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32A2F5B5" w14:textId="77777777" w:rsidTr="00C03196">
        <w:tc>
          <w:tcPr>
            <w:tcW w:w="562" w:type="dxa"/>
          </w:tcPr>
          <w:p w14:paraId="765A3156" w14:textId="7FA0DA5F" w:rsidR="00786826" w:rsidRPr="0097738A" w:rsidRDefault="00EE6D82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402" w:type="dxa"/>
          </w:tcPr>
          <w:p w14:paraId="7D239E02" w14:textId="0668B525" w:rsidR="00786826" w:rsidRPr="0097738A" w:rsidRDefault="00786826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</w:tcPr>
          <w:p w14:paraId="5A71B6F9" w14:textId="16B70D6E" w:rsidR="00786826" w:rsidRPr="0097738A" w:rsidRDefault="00786826" w:rsidP="00EA461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</w:tcPr>
          <w:p w14:paraId="58F0817B" w14:textId="1760F4C6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bookmarkStart w:id="2" w:name="_Hlk54346187"/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2394993B" w14:textId="73A696B5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57855F39" w14:textId="16C73771" w:rsidR="00786826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  <w:bookmarkEnd w:id="2"/>
          </w:p>
        </w:tc>
      </w:tr>
      <w:tr w:rsidR="0097738A" w:rsidRPr="0097738A" w14:paraId="49D2FE90" w14:textId="77777777" w:rsidTr="00C03196">
        <w:tc>
          <w:tcPr>
            <w:tcW w:w="562" w:type="dxa"/>
            <w:shd w:val="clear" w:color="auto" w:fill="FFFFFF" w:themeFill="background1"/>
          </w:tcPr>
          <w:p w14:paraId="01D8FBC5" w14:textId="362417D5" w:rsidR="00E43D89" w:rsidRPr="0097738A" w:rsidRDefault="0083796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3402" w:type="dxa"/>
            <w:shd w:val="clear" w:color="auto" w:fill="FFFFFF" w:themeFill="background1"/>
          </w:tcPr>
          <w:p w14:paraId="7C3F77C6" w14:textId="7E7AEEF1" w:rsidR="00E43D89" w:rsidRPr="0097738A" w:rsidRDefault="00E43D8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 you recommended to get further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</w:t>
            </w:r>
            <w:r w:rsidR="00E615FC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1B4A793E" w14:textId="635067FB" w:rsidR="00E43D89" w:rsidRPr="0097738A" w:rsidRDefault="007E7F9F" w:rsidP="00990223">
            <w:pPr>
              <w:numPr>
                <w:ilvl w:val="0"/>
                <w:numId w:val="2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  <w:r w:rsidR="00652A8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F237B5A" w14:textId="1263B67C" w:rsidR="007E7F9F" w:rsidRPr="0097738A" w:rsidRDefault="007E7F9F" w:rsidP="00990223">
            <w:pPr>
              <w:numPr>
                <w:ilvl w:val="0"/>
                <w:numId w:val="2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241AE1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6441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c</w:t>
            </w:r>
            <w:r w:rsidR="000316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 5</w:t>
            </w:r>
            <w:r w:rsidR="00573EC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0316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9E2E483" w14:textId="48506042" w:rsidR="00300D1D" w:rsidRPr="0097738A" w:rsidRDefault="00300D1D" w:rsidP="00990223">
            <w:pPr>
              <w:numPr>
                <w:ilvl w:val="0"/>
                <w:numId w:val="27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5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006550A2" w14:textId="77777777" w:rsidR="00E43D89" w:rsidRPr="0097738A" w:rsidRDefault="00E43D89" w:rsidP="008C187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2E379D3B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6F01AC30" w14:textId="7ECC8AC3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 1b</w:t>
            </w:r>
          </w:p>
        </w:tc>
      </w:tr>
      <w:tr w:rsidR="0097738A" w:rsidRPr="00452693" w14:paraId="2171F4ED" w14:textId="77777777" w:rsidTr="00C03196">
        <w:tc>
          <w:tcPr>
            <w:tcW w:w="562" w:type="dxa"/>
            <w:shd w:val="clear" w:color="auto" w:fill="FFFFFF" w:themeFill="background1"/>
          </w:tcPr>
          <w:p w14:paraId="5481B794" w14:textId="6EA8C45E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shd w:val="clear" w:color="auto" w:fill="FFFFFF" w:themeFill="background1"/>
          </w:tcPr>
          <w:p w14:paraId="0F6C9005" w14:textId="6A0F3F89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ere you recommended to receive?</w:t>
            </w:r>
          </w:p>
        </w:tc>
        <w:tc>
          <w:tcPr>
            <w:tcW w:w="3145" w:type="dxa"/>
            <w:shd w:val="clear" w:color="auto" w:fill="FFFFFF" w:themeFill="background1"/>
          </w:tcPr>
          <w:p w14:paraId="02E34CE5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6509AF5A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3F98F873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6A801BB5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4FB3D6FB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414B280F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7B4CAF39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7E24F88E" w14:textId="77777777" w:rsidR="00517C43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686ED864" w14:textId="77777777" w:rsidR="0018442E" w:rsidRPr="0097738A" w:rsidRDefault="00517C43" w:rsidP="00990223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2B22381B" w14:textId="77777777" w:rsidR="00300D1D" w:rsidRPr="0097738A" w:rsidRDefault="00107C6B" w:rsidP="00300D1D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52DDCED5" w14:textId="5ACF3AB9" w:rsidR="00300D1D" w:rsidRPr="0097738A" w:rsidRDefault="00300D1D" w:rsidP="00300D1D">
            <w:pPr>
              <w:numPr>
                <w:ilvl w:val="0"/>
                <w:numId w:val="57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22549201" w14:textId="2D4FF6ED" w:rsidR="0018442E" w:rsidRPr="0097738A" w:rsidRDefault="00894B7B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1D10FECC" w14:textId="77777777" w:rsidTr="00C03196">
        <w:tc>
          <w:tcPr>
            <w:tcW w:w="562" w:type="dxa"/>
            <w:shd w:val="clear" w:color="auto" w:fill="FFFFFF" w:themeFill="background1"/>
          </w:tcPr>
          <w:p w14:paraId="7FFE5E74" w14:textId="2FE9D657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</w:tcPr>
          <w:p w14:paraId="5C7A905C" w14:textId="010E70F1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6C3D7511" w14:textId="77777777" w:rsidR="0018442E" w:rsidRPr="0097738A" w:rsidRDefault="0018442E" w:rsidP="00990223">
            <w:pPr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035B7852" w14:textId="781F65E2" w:rsidR="0018442E" w:rsidRPr="0097738A" w:rsidRDefault="0018442E" w:rsidP="00990223">
            <w:pPr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894B7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5</w:t>
            </w:r>
            <w:r w:rsidR="00573EC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894B7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32F607A" w14:textId="77777777" w:rsidR="00894B7B" w:rsidRPr="0097738A" w:rsidRDefault="00894B7B" w:rsidP="00990223">
            <w:pPr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lanned (continue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500FBF3" w14:textId="0F2EE9D4" w:rsidR="00300D1D" w:rsidRPr="0097738A" w:rsidRDefault="00300D1D" w:rsidP="00990223">
            <w:pPr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3" w:name="_Hlk54346220"/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t answered </w:t>
            </w:r>
            <w:bookmarkEnd w:id="3"/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continue 5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71CE9402" w14:textId="77777777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31EE6F04" w14:textId="77777777" w:rsidTr="00C03196">
        <w:tc>
          <w:tcPr>
            <w:tcW w:w="562" w:type="dxa"/>
            <w:shd w:val="clear" w:color="auto" w:fill="FFFFFF" w:themeFill="background1"/>
          </w:tcPr>
          <w:p w14:paraId="274AFCE8" w14:textId="321FBA04" w:rsidR="00786826" w:rsidRPr="0097738A" w:rsidRDefault="00444CA0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</w:tcPr>
          <w:p w14:paraId="02D524E1" w14:textId="220F6F0C" w:rsidR="00786826" w:rsidRPr="0097738A" w:rsidRDefault="00786826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5F481FD" w14:textId="77777777" w:rsidR="00786826" w:rsidRPr="0097738A" w:rsidRDefault="00786826" w:rsidP="0078682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1BDE7DA3" w14:textId="77777777" w:rsidR="00300D1D" w:rsidRPr="0097738A" w:rsidRDefault="00300D1D" w:rsidP="00300D1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4186A065" w14:textId="77777777" w:rsidR="00300D1D" w:rsidRPr="0097738A" w:rsidRDefault="00300D1D" w:rsidP="00300D1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502B8DDE" w14:textId="64C415C9" w:rsidR="00786826" w:rsidRPr="0097738A" w:rsidRDefault="00300D1D" w:rsidP="00300D1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5D5BA8BC" w14:textId="77777777" w:rsidTr="00C03196">
        <w:tc>
          <w:tcPr>
            <w:tcW w:w="562" w:type="dxa"/>
            <w:shd w:val="clear" w:color="auto" w:fill="FFFFFF" w:themeFill="background1"/>
          </w:tcPr>
          <w:p w14:paraId="0C79C667" w14:textId="7A08CE45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  <w:shd w:val="clear" w:color="auto" w:fill="FFFFFF" w:themeFill="background1"/>
          </w:tcPr>
          <w:p w14:paraId="36BD22E1" w14:textId="4523DA41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 you recommended to get further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ferral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AC4F6A0" w14:textId="77777777" w:rsidR="0018442E" w:rsidRPr="0097738A" w:rsidRDefault="00031638" w:rsidP="00990223">
            <w:pPr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08BB9C2E" w14:textId="6BCD51CB" w:rsidR="00300D1D" w:rsidRPr="0097738A" w:rsidRDefault="00031638" w:rsidP="00300D1D">
            <w:pPr>
              <w:numPr>
                <w:ilvl w:val="0"/>
                <w:numId w:val="24"/>
              </w:num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</w:t>
            </w:r>
            <w:r w:rsidR="00894B7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 5</w:t>
            </w:r>
            <w:r w:rsidR="00573EC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0EFD3D4" w14:textId="6FDFFAAB" w:rsidR="00300D1D" w:rsidRPr="0097738A" w:rsidRDefault="00300D1D" w:rsidP="00300D1D">
            <w:pPr>
              <w:numPr>
                <w:ilvl w:val="0"/>
                <w:numId w:val="24"/>
              </w:num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</w:t>
            </w:r>
            <w:r w:rsidR="00000AD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tinue 5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000AD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5B9E276F" w14:textId="77777777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77C80D57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34428A80" w14:textId="18760500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</w:t>
            </w:r>
            <w:r w:rsidR="00AB06AD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tment 1c</w:t>
            </w:r>
          </w:p>
        </w:tc>
      </w:tr>
      <w:tr w:rsidR="0097738A" w:rsidRPr="00452693" w14:paraId="5BAF8A63" w14:textId="77777777" w:rsidTr="00C03196">
        <w:tc>
          <w:tcPr>
            <w:tcW w:w="562" w:type="dxa"/>
            <w:shd w:val="clear" w:color="auto" w:fill="FFFFFF" w:themeFill="background1"/>
          </w:tcPr>
          <w:p w14:paraId="0553B245" w14:textId="6BFA27B5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  <w:shd w:val="clear" w:color="auto" w:fill="FFFFFF" w:themeFill="background1"/>
          </w:tcPr>
          <w:p w14:paraId="76EAB49D" w14:textId="0B78CC1E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ere you recommended to receive?</w:t>
            </w:r>
          </w:p>
        </w:tc>
        <w:tc>
          <w:tcPr>
            <w:tcW w:w="3145" w:type="dxa"/>
            <w:shd w:val="clear" w:color="auto" w:fill="FFFFFF" w:themeFill="background1"/>
          </w:tcPr>
          <w:p w14:paraId="70316EAA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336F701C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552CC1DB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3115C6AD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2B73A5B4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0EA8AF7A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7860A0ED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73E63C40" w14:textId="77777777" w:rsidR="00517C43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37A898D8" w14:textId="77777777" w:rsidR="0018442E" w:rsidRPr="0097738A" w:rsidRDefault="00517C43" w:rsidP="0099022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58F3445A" w14:textId="77777777" w:rsidR="00000AD3" w:rsidRPr="0097738A" w:rsidRDefault="00107C6B" w:rsidP="00000AD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251FEA0A" w14:textId="727BEE19" w:rsidR="00000AD3" w:rsidRPr="0097738A" w:rsidRDefault="00000AD3" w:rsidP="00000AD3">
            <w:pPr>
              <w:numPr>
                <w:ilvl w:val="0"/>
                <w:numId w:val="58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546256FA" w14:textId="43FF1EDE" w:rsidR="0018442E" w:rsidRPr="0097738A" w:rsidRDefault="00894B7B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611F04CD" w14:textId="77777777" w:rsidTr="00C03196">
        <w:tc>
          <w:tcPr>
            <w:tcW w:w="562" w:type="dxa"/>
            <w:shd w:val="clear" w:color="auto" w:fill="FFFFFF" w:themeFill="background1"/>
          </w:tcPr>
          <w:p w14:paraId="16216AA5" w14:textId="77E3C0C0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  <w:shd w:val="clear" w:color="auto" w:fill="FFFFFF" w:themeFill="background1"/>
          </w:tcPr>
          <w:p w14:paraId="1B0502AD" w14:textId="343B4443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5A929F97" w14:textId="77777777" w:rsidR="0018442E" w:rsidRPr="0097738A" w:rsidRDefault="00280778" w:rsidP="00000AD3">
            <w:pPr>
              <w:numPr>
                <w:ilvl w:val="0"/>
                <w:numId w:val="2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509F1874" w14:textId="62D1CFA3" w:rsidR="00280778" w:rsidRPr="0097738A" w:rsidRDefault="00280778" w:rsidP="00000AD3">
            <w:pPr>
              <w:numPr>
                <w:ilvl w:val="0"/>
                <w:numId w:val="2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894B7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inue 5</w:t>
            </w:r>
            <w:r w:rsidR="00573EC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C7F47B3" w14:textId="77777777" w:rsidR="00894B7B" w:rsidRPr="0097738A" w:rsidRDefault="00894B7B" w:rsidP="00000AD3">
            <w:pPr>
              <w:numPr>
                <w:ilvl w:val="0"/>
                <w:numId w:val="28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nned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2A446C4F" w14:textId="39C62C5B" w:rsidR="00000AD3" w:rsidRPr="0097738A" w:rsidRDefault="00000AD3" w:rsidP="00000AD3">
            <w:pPr>
              <w:numPr>
                <w:ilvl w:val="0"/>
                <w:numId w:val="28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</w:rPr>
              <w:t xml:space="preserve"> (continue 5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1DFBD4CA" w14:textId="77777777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02C6693C" w14:textId="77777777" w:rsidTr="00C03196">
        <w:tc>
          <w:tcPr>
            <w:tcW w:w="562" w:type="dxa"/>
            <w:shd w:val="clear" w:color="auto" w:fill="FFFFFF" w:themeFill="background1"/>
          </w:tcPr>
          <w:p w14:paraId="0276AB73" w14:textId="3408298F" w:rsidR="00786826" w:rsidRPr="0097738A" w:rsidRDefault="00444CA0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402" w:type="dxa"/>
            <w:shd w:val="clear" w:color="auto" w:fill="FFFFFF" w:themeFill="background1"/>
          </w:tcPr>
          <w:p w14:paraId="1D9C0A96" w14:textId="60B67C01" w:rsidR="00786826" w:rsidRPr="0097738A" w:rsidRDefault="00786826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91126A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064ECBA1" w14:textId="77777777" w:rsidR="00786826" w:rsidRPr="0097738A" w:rsidRDefault="00786826" w:rsidP="0078682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266086B7" w14:textId="77777777" w:rsidR="00000AD3" w:rsidRPr="0097738A" w:rsidRDefault="00000AD3" w:rsidP="00000AD3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601CD2C0" w14:textId="77777777" w:rsidR="00000AD3" w:rsidRPr="0097738A" w:rsidRDefault="00000AD3" w:rsidP="00000AD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17E68D46" w14:textId="4CCDF966" w:rsidR="00786826" w:rsidRPr="0097738A" w:rsidRDefault="00000AD3" w:rsidP="00000AD3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6F7BE8BF" w14:textId="77777777" w:rsidTr="00C03196">
        <w:tc>
          <w:tcPr>
            <w:tcW w:w="562" w:type="dxa"/>
            <w:shd w:val="clear" w:color="auto" w:fill="FFFFFF" w:themeFill="background1"/>
          </w:tcPr>
          <w:p w14:paraId="5636528E" w14:textId="04E1928B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402" w:type="dxa"/>
            <w:shd w:val="clear" w:color="auto" w:fill="FFFFFF" w:themeFill="background1"/>
          </w:tcPr>
          <w:p w14:paraId="7D09E9FF" w14:textId="2738D446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 you referred for further treatment?</w:t>
            </w:r>
          </w:p>
        </w:tc>
        <w:tc>
          <w:tcPr>
            <w:tcW w:w="3145" w:type="dxa"/>
            <w:shd w:val="clear" w:color="auto" w:fill="FFFFFF" w:themeFill="background1"/>
          </w:tcPr>
          <w:p w14:paraId="2F6AF014" w14:textId="77777777" w:rsidR="0018442E" w:rsidRPr="0097738A" w:rsidRDefault="00280778" w:rsidP="00990223">
            <w:pPr>
              <w:numPr>
                <w:ilvl w:val="0"/>
                <w:numId w:val="2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47A7B65D" w14:textId="77777777" w:rsidR="00280778" w:rsidRPr="0097738A" w:rsidRDefault="00280778" w:rsidP="00990223">
            <w:pPr>
              <w:numPr>
                <w:ilvl w:val="0"/>
                <w:numId w:val="2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444CA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1567F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444CA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</w:t>
            </w:r>
            <w:r w:rsidR="00652A8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652A8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0062E8BB" w14:textId="456C3EE8" w:rsidR="00000AD3" w:rsidRPr="0097738A" w:rsidRDefault="00000AD3" w:rsidP="00990223">
            <w:pPr>
              <w:numPr>
                <w:ilvl w:val="0"/>
                <w:numId w:val="29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701)</w:t>
            </w:r>
          </w:p>
        </w:tc>
        <w:tc>
          <w:tcPr>
            <w:tcW w:w="3234" w:type="dxa"/>
            <w:shd w:val="clear" w:color="auto" w:fill="FFFFFF" w:themeFill="background1"/>
          </w:tcPr>
          <w:p w14:paraId="6D87029B" w14:textId="77777777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DA97736" w14:textId="77777777" w:rsidR="008F1C44" w:rsidRPr="0097738A" w:rsidRDefault="008F1C44">
      <w:pPr>
        <w:rPr>
          <w:rFonts w:cstheme="minorHAnsi"/>
          <w:color w:val="000000" w:themeColor="text1"/>
          <w:sz w:val="20"/>
          <w:szCs w:val="20"/>
        </w:rPr>
      </w:pPr>
    </w:p>
    <w:p w14:paraId="1BCD9497" w14:textId="64C64495" w:rsidR="009919CA" w:rsidRPr="0097738A" w:rsidRDefault="009919CA">
      <w:pPr>
        <w:rPr>
          <w:rFonts w:cstheme="minorHAnsi"/>
          <w:color w:val="000000" w:themeColor="text1"/>
          <w:sz w:val="20"/>
          <w:szCs w:val="20"/>
        </w:rPr>
      </w:pPr>
    </w:p>
    <w:p w14:paraId="254203D6" w14:textId="7099FE4F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5EBE072C" w14:textId="3B26012B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3C07B4D3" w14:textId="0EB0D334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30A32F7C" w14:textId="7F61675C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56C720EB" w14:textId="3046B1D0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23203542" w14:textId="25A7DD66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33E56347" w14:textId="021E70BD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64D7C33F" w14:textId="446A37C2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39E9DF39" w14:textId="5C256E10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22FC4C48" w14:textId="44073249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6320E2F9" w14:textId="7FB05D18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2BF05E7A" w14:textId="3F65326E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284C8413" w14:textId="1A7385C7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5CDFD199" w14:textId="1178BE2A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60241418" w14:textId="6323B775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6C41DC11" w14:textId="35A46CD7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7FF046E6" w14:textId="3FDCDABE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16C0882A" w14:textId="73345E44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3B113A95" w14:textId="1F0144EA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0EBD963C" w14:textId="1A392B61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1E41E8D4" w14:textId="5073E522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p w14:paraId="092A370D" w14:textId="77777777" w:rsidR="0097738A" w:rsidRPr="0097738A" w:rsidRDefault="0097738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62"/>
        <w:gridCol w:w="3402"/>
        <w:gridCol w:w="3145"/>
        <w:gridCol w:w="3234"/>
      </w:tblGrid>
      <w:tr w:rsidR="0097738A" w:rsidRPr="00452693" w14:paraId="67A08E6D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096E4D85" w14:textId="1F8968C4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Referral 2</w:t>
            </w:r>
            <w:r w:rsidR="008F1C44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F1C4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Please fill for</w:t>
            </w:r>
            <w:r w:rsidR="008F1C44"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second referral</w:t>
            </w:r>
            <w:r w:rsidR="008F1C4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 If not further referred, continue 701)</w:t>
            </w:r>
          </w:p>
        </w:tc>
      </w:tr>
      <w:tr w:rsidR="0097738A" w:rsidRPr="0097738A" w14:paraId="48E5FB52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4AC028B1" w14:textId="2D03815D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 2a</w:t>
            </w:r>
          </w:p>
        </w:tc>
      </w:tr>
      <w:tr w:rsidR="0097738A" w:rsidRPr="00452693" w14:paraId="55F4AD32" w14:textId="77777777" w:rsidTr="00C03196">
        <w:tc>
          <w:tcPr>
            <w:tcW w:w="562" w:type="dxa"/>
            <w:shd w:val="clear" w:color="auto" w:fill="FFFFFF" w:themeFill="background1"/>
          </w:tcPr>
          <w:p w14:paraId="6777D601" w14:textId="54053CA5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3402" w:type="dxa"/>
            <w:shd w:val="clear" w:color="auto" w:fill="FFFFFF" w:themeFill="background1"/>
          </w:tcPr>
          <w:p w14:paraId="7B59DFC4" w14:textId="668BF88D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re were you referred to?</w:t>
            </w:r>
          </w:p>
        </w:tc>
        <w:tc>
          <w:tcPr>
            <w:tcW w:w="3145" w:type="dxa"/>
            <w:shd w:val="clear" w:color="auto" w:fill="FFFFFF" w:themeFill="background1"/>
          </w:tcPr>
          <w:p w14:paraId="5B44E952" w14:textId="3F09139E" w:rsidR="004F5226" w:rsidRPr="0097738A" w:rsidRDefault="00EF6A44" w:rsidP="0099022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Hospital </w:t>
            </w: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as specified in 10</w:t>
            </w:r>
            <w:r w:rsidR="00475EE7"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5A03371F" w14:textId="2A8F1B90" w:rsidR="0018442E" w:rsidRPr="0097738A" w:rsidRDefault="000C7A11" w:rsidP="0099022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Hospital</w:t>
            </w:r>
          </w:p>
          <w:p w14:paraId="48668DCF" w14:textId="45B14D82" w:rsidR="0018442E" w:rsidRPr="0097738A" w:rsidRDefault="000C7A11" w:rsidP="0099022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 referral hospital</w:t>
            </w:r>
          </w:p>
          <w:p w14:paraId="215B071B" w14:textId="5A8A9195" w:rsidR="0018442E" w:rsidRPr="0097738A" w:rsidRDefault="0018442E" w:rsidP="0099022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t. Paul </w:t>
            </w:r>
            <w:r w:rsidR="00FF5F86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llennium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ospital</w:t>
            </w:r>
          </w:p>
          <w:p w14:paraId="3C2C6688" w14:textId="77777777" w:rsidR="0018442E" w:rsidRPr="0097738A" w:rsidRDefault="0018442E" w:rsidP="0099022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lack Lion Hospital</w:t>
            </w:r>
          </w:p>
          <w:p w14:paraId="20E12A51" w14:textId="2B7AE327" w:rsidR="0018442E" w:rsidRPr="0097738A" w:rsidRDefault="0018442E" w:rsidP="0099022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ivat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nic</w:t>
            </w:r>
          </w:p>
          <w:p w14:paraId="45CAF74C" w14:textId="77777777" w:rsidR="00000AD3" w:rsidRPr="0097738A" w:rsidRDefault="0018442E" w:rsidP="00000AD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</w:t>
            </w:r>
            <w:r w:rsidR="00000AD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1EA68A0" w14:textId="06DC202C" w:rsidR="00000AD3" w:rsidRPr="0097738A" w:rsidRDefault="00000AD3" w:rsidP="00000AD3">
            <w:pPr>
              <w:numPr>
                <w:ilvl w:val="0"/>
                <w:numId w:val="1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58BC96DE" w14:textId="1216738D" w:rsidR="0018442E" w:rsidRPr="0097738A" w:rsidRDefault="00B50377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580A0E5A" w14:textId="77777777" w:rsidTr="00C03196">
        <w:tc>
          <w:tcPr>
            <w:tcW w:w="562" w:type="dxa"/>
            <w:shd w:val="clear" w:color="auto" w:fill="FFFFFF" w:themeFill="background1"/>
          </w:tcPr>
          <w:p w14:paraId="2FB188B4" w14:textId="6BD2BFC2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3402" w:type="dxa"/>
            <w:shd w:val="clear" w:color="auto" w:fill="FFFFFF" w:themeFill="background1"/>
          </w:tcPr>
          <w:p w14:paraId="48D6305D" w14:textId="2A593553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id you </w:t>
            </w:r>
            <w:r w:rsidR="0031747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ave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 appointment at th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740845D" w14:textId="77777777" w:rsidR="0018442E" w:rsidRPr="0097738A" w:rsidRDefault="0018442E" w:rsidP="00990223">
            <w:pPr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7C7CE53E" w14:textId="77777777" w:rsidR="00894B7B" w:rsidRPr="0097738A" w:rsidRDefault="0018442E" w:rsidP="00990223">
            <w:pPr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1567F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1567F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5C0A4ADB" w14:textId="054E87AC" w:rsidR="00000AD3" w:rsidRPr="0097738A" w:rsidRDefault="00000AD3" w:rsidP="00990223">
            <w:pPr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701)</w:t>
            </w:r>
          </w:p>
        </w:tc>
        <w:tc>
          <w:tcPr>
            <w:tcW w:w="3234" w:type="dxa"/>
            <w:shd w:val="clear" w:color="auto" w:fill="FFFFFF" w:themeFill="background1"/>
          </w:tcPr>
          <w:p w14:paraId="11E6A30E" w14:textId="77777777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05DF50F5" w14:textId="77777777" w:rsidTr="00C03196">
        <w:tc>
          <w:tcPr>
            <w:tcW w:w="562" w:type="dxa"/>
            <w:shd w:val="clear" w:color="auto" w:fill="FFFFFF" w:themeFill="background1"/>
          </w:tcPr>
          <w:p w14:paraId="3B247250" w14:textId="75B3A744" w:rsidR="00266B5A" w:rsidRPr="0097738A" w:rsidRDefault="00277DE4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shd w:val="clear" w:color="auto" w:fill="FFFFFF" w:themeFill="background1"/>
          </w:tcPr>
          <w:p w14:paraId="00422D20" w14:textId="2C3B3946" w:rsidR="00266B5A" w:rsidRPr="0097738A" w:rsidRDefault="00266B5A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at did they do at the r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A88C68C" w14:textId="5CA222BA" w:rsidR="00266B5A" w:rsidRPr="0097738A" w:rsidRDefault="00266B5A" w:rsidP="00990223">
            <w:pPr>
              <w:numPr>
                <w:ilvl w:val="0"/>
                <w:numId w:val="4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ecommend to start treatment at the r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308C5EB9" w14:textId="29D79BE0" w:rsidR="00266B5A" w:rsidRPr="0097738A" w:rsidRDefault="00266B5A" w:rsidP="00990223">
            <w:pPr>
              <w:numPr>
                <w:ilvl w:val="0"/>
                <w:numId w:val="4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er</w:t>
            </w:r>
            <w:r w:rsidR="00EF6A4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0587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EF6A4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e</w:t>
            </w:r>
            <w:r w:rsidR="00E0587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9</w:t>
            </w:r>
            <w:r w:rsidR="0005763E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5C9D1BC" w14:textId="09593466" w:rsidR="00000AD3" w:rsidRPr="0097738A" w:rsidRDefault="00000AD3" w:rsidP="00990223">
            <w:pPr>
              <w:numPr>
                <w:ilvl w:val="0"/>
                <w:numId w:val="4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2A7FDA1D" w14:textId="0A93C0FB" w:rsidR="00266B5A" w:rsidRPr="0097738A" w:rsidRDefault="00266B5A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39BC5603" w14:textId="77777777" w:rsidTr="00C03196">
        <w:tc>
          <w:tcPr>
            <w:tcW w:w="562" w:type="dxa"/>
            <w:shd w:val="clear" w:color="auto" w:fill="FFFFFF" w:themeFill="background1"/>
          </w:tcPr>
          <w:p w14:paraId="5CA52762" w14:textId="08D8C7D3" w:rsidR="00266B5A" w:rsidRPr="0097738A" w:rsidRDefault="00277DE4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</w:tcPr>
          <w:p w14:paraId="46E4C4C6" w14:textId="53C01F02" w:rsidR="00266B5A" w:rsidRPr="0097738A" w:rsidRDefault="006E255F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did they recommend you to start at the r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0F306F67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502E87A7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2416E537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1D6436C4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2895B121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11B9141C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044536D7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3F8A9812" w14:textId="77777777" w:rsidR="00517C43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0068DA48" w14:textId="77777777" w:rsidR="00266B5A" w:rsidRPr="0097738A" w:rsidRDefault="00517C4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094CC75F" w14:textId="77777777" w:rsidR="00107C6B" w:rsidRPr="0097738A" w:rsidRDefault="00107C6B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515DC887" w14:textId="0B8B9907" w:rsidR="00000AD3" w:rsidRPr="0097738A" w:rsidRDefault="00000AD3" w:rsidP="00990223">
            <w:pPr>
              <w:numPr>
                <w:ilvl w:val="0"/>
                <w:numId w:val="59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15E2D2C4" w14:textId="3F89743A" w:rsidR="00266B5A" w:rsidRPr="0097738A" w:rsidRDefault="00B50377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452693" w14:paraId="0A489EB9" w14:textId="77777777" w:rsidTr="00C03196">
        <w:tc>
          <w:tcPr>
            <w:tcW w:w="562" w:type="dxa"/>
            <w:shd w:val="clear" w:color="auto" w:fill="FFFFFF" w:themeFill="background1"/>
          </w:tcPr>
          <w:p w14:paraId="09EA15C2" w14:textId="023506A9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</w:tcPr>
          <w:p w14:paraId="74516ED2" w14:textId="0C72781B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ferral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7E987ACB" w14:textId="77777777" w:rsidR="0018442E" w:rsidRPr="0097738A" w:rsidRDefault="0018442E" w:rsidP="00990223">
            <w:pPr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CDE463E" w14:textId="54B6C674" w:rsidR="0018442E" w:rsidRPr="0097738A" w:rsidRDefault="0018442E" w:rsidP="00990223">
            <w:pPr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1567F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</w:t>
            </w:r>
            <w:r w:rsidR="00573EC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  <w:r w:rsidR="001567F2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32D5AB1" w14:textId="77777777" w:rsidR="001567F2" w:rsidRPr="0097738A" w:rsidRDefault="001567F2" w:rsidP="00990223">
            <w:pPr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lanned (continue </w:t>
            </w:r>
            <w:r w:rsidR="005B1FFB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1)</w:t>
            </w:r>
          </w:p>
          <w:p w14:paraId="731559B9" w14:textId="3DFD1AAF" w:rsidR="00000AD3" w:rsidRPr="0097738A" w:rsidRDefault="00000AD3" w:rsidP="00990223">
            <w:pPr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15201169" w14:textId="4D6DDEDC" w:rsidR="0018442E" w:rsidRPr="0097738A" w:rsidRDefault="001567F2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oose “planned” if appointment is made.</w:t>
            </w:r>
          </w:p>
        </w:tc>
      </w:tr>
      <w:tr w:rsidR="0097738A" w:rsidRPr="0097738A" w14:paraId="39F1748B" w14:textId="77777777" w:rsidTr="00C03196">
        <w:tc>
          <w:tcPr>
            <w:tcW w:w="562" w:type="dxa"/>
            <w:shd w:val="clear" w:color="auto" w:fill="FFFFFF" w:themeFill="background1"/>
          </w:tcPr>
          <w:p w14:paraId="04A8D55F" w14:textId="758AFC5C" w:rsidR="00786826" w:rsidRPr="0097738A" w:rsidRDefault="001567F2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  <w:shd w:val="clear" w:color="auto" w:fill="FFFFFF" w:themeFill="background1"/>
          </w:tcPr>
          <w:p w14:paraId="5C0E613F" w14:textId="1E765843" w:rsidR="00786826" w:rsidRPr="0097738A" w:rsidRDefault="00786826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2EB58F85" w14:textId="77777777" w:rsidR="00786826" w:rsidRPr="0097738A" w:rsidRDefault="00786826" w:rsidP="0078682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44389F5F" w14:textId="77777777" w:rsidR="00000AD3" w:rsidRPr="0097738A" w:rsidRDefault="00000AD3" w:rsidP="00000AD3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4B46C798" w14:textId="77777777" w:rsidR="00000AD3" w:rsidRPr="0097738A" w:rsidRDefault="00000AD3" w:rsidP="00000AD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064FAECC" w14:textId="3BF794B9" w:rsidR="00786826" w:rsidRPr="0097738A" w:rsidRDefault="00000AD3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035EC851" w14:textId="77777777" w:rsidTr="00C03196">
        <w:tc>
          <w:tcPr>
            <w:tcW w:w="562" w:type="dxa"/>
            <w:shd w:val="clear" w:color="auto" w:fill="FFFFFF" w:themeFill="background1"/>
          </w:tcPr>
          <w:p w14:paraId="4CD950A3" w14:textId="5571E902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  <w:shd w:val="clear" w:color="auto" w:fill="FFFFFF" w:themeFill="background1"/>
          </w:tcPr>
          <w:p w14:paraId="47F76657" w14:textId="3D24BB83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 you recommended to get further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58B41163" w14:textId="77777777" w:rsidR="0018442E" w:rsidRPr="0097738A" w:rsidRDefault="0018442E" w:rsidP="00000AD3">
            <w:pPr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47E93D2B" w14:textId="39ADFF10" w:rsidR="0018442E" w:rsidRPr="0097738A" w:rsidRDefault="0018442E" w:rsidP="00000AD3">
            <w:pPr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0316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0316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ntinue </w:t>
            </w:r>
            <w:r w:rsidR="00573EC0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  <w:r w:rsidR="0003163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91DEB5F" w14:textId="32A416E5" w:rsidR="00000AD3" w:rsidRPr="0097738A" w:rsidRDefault="00000AD3" w:rsidP="00000AD3">
            <w:pPr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0BDB9E91" w14:textId="77777777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5D9ABAFE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10BA7EAF" w14:textId="180D43B5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 2b</w:t>
            </w:r>
          </w:p>
        </w:tc>
      </w:tr>
      <w:tr w:rsidR="0097738A" w:rsidRPr="00452693" w14:paraId="7B19796F" w14:textId="77777777" w:rsidTr="00C03196">
        <w:tc>
          <w:tcPr>
            <w:tcW w:w="562" w:type="dxa"/>
            <w:shd w:val="clear" w:color="auto" w:fill="FFFFFF" w:themeFill="background1"/>
          </w:tcPr>
          <w:p w14:paraId="32E65E1D" w14:textId="6CD39F60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  <w:shd w:val="clear" w:color="auto" w:fill="FFFFFF" w:themeFill="background1"/>
          </w:tcPr>
          <w:p w14:paraId="4AB53C47" w14:textId="453A5AC5" w:rsidR="0018442E" w:rsidRPr="0097738A" w:rsidRDefault="0018442E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ere you recommended to receive?</w:t>
            </w:r>
          </w:p>
        </w:tc>
        <w:tc>
          <w:tcPr>
            <w:tcW w:w="3145" w:type="dxa"/>
            <w:shd w:val="clear" w:color="auto" w:fill="FFFFFF" w:themeFill="background1"/>
          </w:tcPr>
          <w:p w14:paraId="4CD027FE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689B2765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23432BA7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62EE76F7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7156BEA4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27DC7C69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509D9219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1D5048F0" w14:textId="77777777" w:rsidR="00517C43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0CB99E29" w14:textId="77777777" w:rsidR="0018442E" w:rsidRPr="0097738A" w:rsidRDefault="00517C43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2EA34636" w14:textId="77777777" w:rsidR="00107C6B" w:rsidRPr="0097738A" w:rsidRDefault="00107C6B" w:rsidP="00000AD3">
            <w:pPr>
              <w:numPr>
                <w:ilvl w:val="0"/>
                <w:numId w:val="60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n´t kn</w:t>
            </w:r>
            <w:r w:rsidR="00000AD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w</w:t>
            </w:r>
          </w:p>
          <w:p w14:paraId="25D63D0C" w14:textId="3FA88E11" w:rsidR="00000AD3" w:rsidRPr="0097738A" w:rsidRDefault="00000AD3" w:rsidP="00000AD3">
            <w:pPr>
              <w:numPr>
                <w:ilvl w:val="0"/>
                <w:numId w:val="60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26F0B341" w14:textId="51FFFC30" w:rsidR="0018442E" w:rsidRPr="0097738A" w:rsidRDefault="005D59C7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7394FAD0" w14:textId="77777777" w:rsidTr="00C03196">
        <w:tc>
          <w:tcPr>
            <w:tcW w:w="562" w:type="dxa"/>
            <w:shd w:val="clear" w:color="auto" w:fill="FFFFFF" w:themeFill="background1"/>
          </w:tcPr>
          <w:p w14:paraId="624DAC51" w14:textId="512C0272" w:rsidR="0018442E" w:rsidRPr="0097738A" w:rsidRDefault="00031638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402" w:type="dxa"/>
            <w:shd w:val="clear" w:color="auto" w:fill="FFFFFF" w:themeFill="background1"/>
          </w:tcPr>
          <w:p w14:paraId="58D8913E" w14:textId="6AB90AA9" w:rsidR="0018442E" w:rsidRPr="0097738A" w:rsidRDefault="0018442E" w:rsidP="0018442E">
            <w:pPr>
              <w:rPr>
                <w:rFonts w:cstheme="minorHAnsi"/>
                <w:strike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6F34337F" w14:textId="77777777" w:rsidR="0018442E" w:rsidRPr="0097738A" w:rsidRDefault="0018442E" w:rsidP="00000AD3">
            <w:pPr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7FFB92CE" w14:textId="1142C57D" w:rsidR="0018442E" w:rsidRPr="0097738A" w:rsidRDefault="0018442E" w:rsidP="00000AD3">
            <w:pPr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ontinue 5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  <w:r w:rsidR="00B5037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748CDFF" w14:textId="61C6C9AE" w:rsidR="00000AD3" w:rsidRPr="0097738A" w:rsidRDefault="00000AD3" w:rsidP="00000AD3">
            <w:pPr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0F135448" w14:textId="77777777" w:rsidR="0018442E" w:rsidRPr="0097738A" w:rsidRDefault="0018442E" w:rsidP="0018442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2D8BBD73" w14:textId="77777777" w:rsidTr="00C03196">
        <w:tc>
          <w:tcPr>
            <w:tcW w:w="562" w:type="dxa"/>
            <w:shd w:val="clear" w:color="auto" w:fill="FFFFFF" w:themeFill="background1"/>
          </w:tcPr>
          <w:p w14:paraId="7B6C42FD" w14:textId="20F02C53" w:rsidR="00786051" w:rsidRPr="0097738A" w:rsidRDefault="00786051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402" w:type="dxa"/>
            <w:shd w:val="clear" w:color="auto" w:fill="FFFFFF" w:themeFill="background1"/>
          </w:tcPr>
          <w:p w14:paraId="0352CE16" w14:textId="57DAE017" w:rsidR="00786051" w:rsidRPr="0097738A" w:rsidRDefault="00786051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t the </w:t>
            </w:r>
            <w:r w:rsidR="00681CB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ferral </w:t>
            </w:r>
            <w:r w:rsidR="005D59C7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cility</w:t>
            </w:r>
          </w:p>
        </w:tc>
        <w:tc>
          <w:tcPr>
            <w:tcW w:w="3145" w:type="dxa"/>
            <w:shd w:val="clear" w:color="auto" w:fill="FFFFFF" w:themeFill="background1"/>
          </w:tcPr>
          <w:p w14:paraId="1AB8E44E" w14:textId="77777777" w:rsidR="00786051" w:rsidRPr="0097738A" w:rsidRDefault="00786051" w:rsidP="0078605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5FCE6B9B" w14:textId="77777777" w:rsidR="00000AD3" w:rsidRPr="0097738A" w:rsidRDefault="00000AD3" w:rsidP="00000AD3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0D02F6E6" w14:textId="77777777" w:rsidR="00000AD3" w:rsidRPr="0097738A" w:rsidRDefault="00000AD3" w:rsidP="00000AD3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421B54A9" w14:textId="42BB2B52" w:rsidR="00786051" w:rsidRPr="0097738A" w:rsidRDefault="00000AD3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0952ED46" w14:textId="77777777" w:rsidTr="00C03196">
        <w:tc>
          <w:tcPr>
            <w:tcW w:w="562" w:type="dxa"/>
            <w:shd w:val="clear" w:color="auto" w:fill="FFFFFF" w:themeFill="background1"/>
          </w:tcPr>
          <w:p w14:paraId="480601EA" w14:textId="2F4F2446" w:rsidR="00920090" w:rsidRPr="0097738A" w:rsidRDefault="00920090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5</w:t>
            </w:r>
            <w:r w:rsidR="00F97B8F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3402" w:type="dxa"/>
            <w:shd w:val="clear" w:color="auto" w:fill="FFFFFF" w:themeFill="background1"/>
          </w:tcPr>
          <w:p w14:paraId="298448BF" w14:textId="02D3C560" w:rsidR="00920090" w:rsidRPr="0097738A" w:rsidRDefault="00920090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 you referred for further treatment</w:t>
            </w:r>
            <w:r w:rsidR="00443008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19727368" w14:textId="77777777" w:rsidR="00920090" w:rsidRPr="0097738A" w:rsidRDefault="00920090" w:rsidP="00990223">
            <w:pPr>
              <w:numPr>
                <w:ilvl w:val="0"/>
                <w:numId w:val="5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Yes </w:t>
            </w:r>
          </w:p>
          <w:p w14:paraId="58040276" w14:textId="77777777" w:rsidR="00920090" w:rsidRPr="0097738A" w:rsidRDefault="00920090" w:rsidP="00990223">
            <w:pPr>
              <w:numPr>
                <w:ilvl w:val="0"/>
                <w:numId w:val="5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(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ntinue </w:t>
            </w:r>
            <w:r w:rsidR="009A5F64"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1</w:t>
            </w: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2E79FF3" w14:textId="680A56C6" w:rsidR="00000AD3" w:rsidRPr="0097738A" w:rsidRDefault="00000AD3" w:rsidP="00990223">
            <w:pPr>
              <w:numPr>
                <w:ilvl w:val="0"/>
                <w:numId w:val="50"/>
              </w:num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 (continue 701)</w:t>
            </w:r>
          </w:p>
        </w:tc>
        <w:tc>
          <w:tcPr>
            <w:tcW w:w="3234" w:type="dxa"/>
            <w:shd w:val="clear" w:color="auto" w:fill="FFFFFF" w:themeFill="background1"/>
          </w:tcPr>
          <w:p w14:paraId="1AF021F1" w14:textId="77777777" w:rsidR="00920090" w:rsidRPr="0097738A" w:rsidRDefault="00920090" w:rsidP="0018442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2A3DA1C" w14:textId="3648117A" w:rsidR="000B3E26" w:rsidRPr="0097738A" w:rsidRDefault="000B3E26">
      <w:pPr>
        <w:rPr>
          <w:sz w:val="20"/>
          <w:szCs w:val="20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62"/>
        <w:gridCol w:w="3402"/>
        <w:gridCol w:w="3145"/>
        <w:gridCol w:w="3234"/>
      </w:tblGrid>
      <w:tr w:rsidR="0097738A" w:rsidRPr="00452693" w14:paraId="2C244FB5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6137938C" w14:textId="0A4E8DD5" w:rsidR="00EF6A44" w:rsidRPr="0097738A" w:rsidRDefault="00EF6A44" w:rsidP="001A0409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ferral 3:</w:t>
            </w:r>
            <w:r w:rsidR="008F1C44"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F1C44" w:rsidRPr="0097738A">
              <w:rPr>
                <w:color w:val="000000" w:themeColor="text1"/>
                <w:sz w:val="20"/>
                <w:szCs w:val="20"/>
                <w:lang w:val="en-GB"/>
              </w:rPr>
              <w:t>(Please fill for</w:t>
            </w:r>
            <w:r w:rsidR="008F1C44"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third referral</w:t>
            </w:r>
            <w:r w:rsidR="008F1C44" w:rsidRPr="0097738A">
              <w:rPr>
                <w:color w:val="000000" w:themeColor="text1"/>
                <w:sz w:val="20"/>
                <w:szCs w:val="20"/>
                <w:lang w:val="en-GB"/>
              </w:rPr>
              <w:t>. If not referred further, continue 701)</w:t>
            </w:r>
          </w:p>
        </w:tc>
      </w:tr>
      <w:tr w:rsidR="0097738A" w:rsidRPr="0097738A" w14:paraId="4B9D16F1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4D79902E" w14:textId="05359F4F" w:rsidR="00EF6A44" w:rsidRPr="0097738A" w:rsidRDefault="00EF6A44" w:rsidP="0018442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reatment 3a:</w:t>
            </w:r>
          </w:p>
        </w:tc>
      </w:tr>
      <w:tr w:rsidR="0097738A" w:rsidRPr="00452693" w14:paraId="5C1EB176" w14:textId="77777777" w:rsidTr="00C03196">
        <w:tc>
          <w:tcPr>
            <w:tcW w:w="562" w:type="dxa"/>
            <w:shd w:val="clear" w:color="auto" w:fill="FFFFFF" w:themeFill="background1"/>
          </w:tcPr>
          <w:p w14:paraId="7F52A3C1" w14:textId="4D748F8B" w:rsidR="00EF6A44" w:rsidRPr="0097738A" w:rsidRDefault="00EF6A44" w:rsidP="00EF6A4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3402" w:type="dxa"/>
            <w:shd w:val="clear" w:color="auto" w:fill="FFFFFF" w:themeFill="background1"/>
          </w:tcPr>
          <w:p w14:paraId="206112D5" w14:textId="475F063F" w:rsidR="00EF6A44" w:rsidRPr="0097738A" w:rsidRDefault="00EF6A44" w:rsidP="00EF6A4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ere were you referred to?</w:t>
            </w:r>
          </w:p>
        </w:tc>
        <w:tc>
          <w:tcPr>
            <w:tcW w:w="3145" w:type="dxa"/>
            <w:shd w:val="clear" w:color="auto" w:fill="FFFFFF" w:themeFill="background1"/>
          </w:tcPr>
          <w:p w14:paraId="34897573" w14:textId="40D6D3FB" w:rsidR="006E255F" w:rsidRPr="0097738A" w:rsidRDefault="00EF6A44" w:rsidP="000C7A11">
            <w:pPr>
              <w:numPr>
                <w:ilvl w:val="0"/>
                <w:numId w:val="44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Hospital </w:t>
            </w: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as specified in 10</w:t>
            </w:r>
            <w:r w:rsidR="00475EE7"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25142B02" w14:textId="77777777" w:rsidR="000C7A11" w:rsidRPr="0097738A" w:rsidRDefault="000C7A11" w:rsidP="000C7A11">
            <w:pPr>
              <w:numPr>
                <w:ilvl w:val="0"/>
                <w:numId w:val="44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Hospital</w:t>
            </w:r>
          </w:p>
          <w:p w14:paraId="11C2C44C" w14:textId="77777777" w:rsidR="000C7A11" w:rsidRPr="0097738A" w:rsidRDefault="000C7A11" w:rsidP="000C7A11">
            <w:pPr>
              <w:numPr>
                <w:ilvl w:val="0"/>
                <w:numId w:val="44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 referral hospital</w:t>
            </w:r>
          </w:p>
          <w:p w14:paraId="1DD95597" w14:textId="77777777" w:rsidR="006E255F" w:rsidRPr="0097738A" w:rsidRDefault="00EF6A44" w:rsidP="000C7A11">
            <w:pPr>
              <w:numPr>
                <w:ilvl w:val="0"/>
                <w:numId w:val="44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t. Paul Millennium Hospital</w:t>
            </w:r>
          </w:p>
          <w:p w14:paraId="2DC157BF" w14:textId="77777777" w:rsidR="006E255F" w:rsidRPr="0097738A" w:rsidRDefault="00EF6A44" w:rsidP="000C7A11">
            <w:pPr>
              <w:numPr>
                <w:ilvl w:val="0"/>
                <w:numId w:val="44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Black Lion Hospital</w:t>
            </w:r>
          </w:p>
          <w:p w14:paraId="365F684D" w14:textId="77777777" w:rsidR="006E255F" w:rsidRPr="0097738A" w:rsidRDefault="00EF6A44" w:rsidP="000C7A11">
            <w:pPr>
              <w:numPr>
                <w:ilvl w:val="0"/>
                <w:numId w:val="44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Private clinic</w:t>
            </w:r>
          </w:p>
          <w:p w14:paraId="49573BCD" w14:textId="77777777" w:rsidR="00EF6A44" w:rsidRPr="0097738A" w:rsidRDefault="00EF6A44" w:rsidP="000C7A11">
            <w:pPr>
              <w:numPr>
                <w:ilvl w:val="0"/>
                <w:numId w:val="44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</w:t>
            </w:r>
            <w:r w:rsidR="006C3E0F" w:rsidRPr="0097738A">
              <w:rPr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471C48A0" w14:textId="10C4127D" w:rsidR="00000AD3" w:rsidRPr="0097738A" w:rsidRDefault="00000AD3" w:rsidP="000C7A11">
            <w:pPr>
              <w:numPr>
                <w:ilvl w:val="0"/>
                <w:numId w:val="44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231AF466" w14:textId="263A473A" w:rsidR="00EF6A44" w:rsidRPr="0097738A" w:rsidRDefault="006C3E0F" w:rsidP="00EF6A4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97738A" w14:paraId="144BBA45" w14:textId="77777777" w:rsidTr="00C03196">
        <w:tc>
          <w:tcPr>
            <w:tcW w:w="562" w:type="dxa"/>
            <w:shd w:val="clear" w:color="auto" w:fill="FFFFFF" w:themeFill="background1"/>
          </w:tcPr>
          <w:p w14:paraId="325183C5" w14:textId="331EC55C" w:rsidR="00EF6A44" w:rsidRPr="0097738A" w:rsidRDefault="00EF6A44" w:rsidP="00EF6A4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3402" w:type="dxa"/>
            <w:shd w:val="clear" w:color="auto" w:fill="FFFFFF" w:themeFill="background1"/>
          </w:tcPr>
          <w:p w14:paraId="7C38D86E" w14:textId="35F258F9" w:rsidR="00EF6A44" w:rsidRPr="0097738A" w:rsidRDefault="00EF6A44" w:rsidP="00EF6A4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id you have an appointment at the re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erral 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0ADCE0C6" w14:textId="77777777" w:rsidR="006E255F" w:rsidRPr="0097738A" w:rsidRDefault="00EF6A44" w:rsidP="00000AD3">
            <w:pPr>
              <w:numPr>
                <w:ilvl w:val="0"/>
                <w:numId w:val="4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0E883A77" w14:textId="77777777" w:rsidR="006C3E0F" w:rsidRPr="0097738A" w:rsidRDefault="00EF6A44" w:rsidP="00000AD3">
            <w:pPr>
              <w:numPr>
                <w:ilvl w:val="0"/>
                <w:numId w:val="4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No (continue 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701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BD3F92F" w14:textId="720E801A" w:rsidR="00000AD3" w:rsidRPr="0097738A" w:rsidRDefault="00000AD3" w:rsidP="00000AD3">
            <w:pPr>
              <w:numPr>
                <w:ilvl w:val="0"/>
                <w:numId w:val="45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7E0B5869" w14:textId="77777777" w:rsidR="00EF6A44" w:rsidRPr="0097738A" w:rsidRDefault="00EF6A44" w:rsidP="00EF6A44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7AF5AC35" w14:textId="77777777" w:rsidTr="00C03196">
        <w:tc>
          <w:tcPr>
            <w:tcW w:w="562" w:type="dxa"/>
            <w:shd w:val="clear" w:color="auto" w:fill="FFFFFF" w:themeFill="background1"/>
          </w:tcPr>
          <w:p w14:paraId="0D5034E1" w14:textId="3AFD7DA1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</w:tcPr>
          <w:p w14:paraId="59094805" w14:textId="5B93A75D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What did they do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2253C22" w14:textId="3D24E20E" w:rsidR="00B50377" w:rsidRPr="0097738A" w:rsidRDefault="00B50377" w:rsidP="00000AD3">
            <w:pPr>
              <w:numPr>
                <w:ilvl w:val="0"/>
                <w:numId w:val="46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Recommend starting treatment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34B07D0D" w14:textId="4FDAB813" w:rsidR="00B50377" w:rsidRPr="0097738A" w:rsidRDefault="00B50377" w:rsidP="00000AD3">
            <w:pPr>
              <w:numPr>
                <w:ilvl w:val="0"/>
                <w:numId w:val="46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efer (</w:t>
            </w:r>
            <w:r w:rsidR="006C3E0F" w:rsidRPr="0097738A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ntinue</w:t>
            </w:r>
            <w:r w:rsidR="006C3E0F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54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6C3E0F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541CCF11" w14:textId="749733F7" w:rsidR="00000AD3" w:rsidRPr="0097738A" w:rsidRDefault="00000AD3" w:rsidP="00000AD3">
            <w:pPr>
              <w:numPr>
                <w:ilvl w:val="0"/>
                <w:numId w:val="46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7040A48D" w14:textId="7777777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3D740307" w14:textId="77777777" w:rsidTr="00C03196">
        <w:tc>
          <w:tcPr>
            <w:tcW w:w="562" w:type="dxa"/>
            <w:shd w:val="clear" w:color="auto" w:fill="FFFFFF" w:themeFill="background1"/>
          </w:tcPr>
          <w:p w14:paraId="4EB41158" w14:textId="2B95DA7A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</w:tcPr>
          <w:p w14:paraId="6D0A4D95" w14:textId="1147A063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did they recommend you to start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7D304ADE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40B514DE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7DEE69FA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3E649A26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347A873C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5BA2E40F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1313F66F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58D81C17" w14:textId="77777777" w:rsidR="00517C43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005EEBF3" w14:textId="77777777" w:rsidR="00B50377" w:rsidRPr="0097738A" w:rsidRDefault="00517C43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1F6B58C0" w14:textId="77777777" w:rsidR="00107C6B" w:rsidRPr="0097738A" w:rsidRDefault="00107C6B" w:rsidP="00000AD3">
            <w:pPr>
              <w:numPr>
                <w:ilvl w:val="0"/>
                <w:numId w:val="6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3F4F4D8E" w14:textId="193B13D5" w:rsidR="00000AD3" w:rsidRPr="0097738A" w:rsidRDefault="00000AD3" w:rsidP="00000AD3">
            <w:pPr>
              <w:numPr>
                <w:ilvl w:val="0"/>
                <w:numId w:val="61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605F2750" w14:textId="48690472" w:rsidR="00B50377" w:rsidRPr="0097738A" w:rsidRDefault="005D59C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“other”, please ask for specification.</w:t>
            </w:r>
          </w:p>
        </w:tc>
      </w:tr>
      <w:tr w:rsidR="0097738A" w:rsidRPr="00452693" w14:paraId="3DC47CBC" w14:textId="77777777" w:rsidTr="00C03196">
        <w:tc>
          <w:tcPr>
            <w:tcW w:w="562" w:type="dxa"/>
            <w:shd w:val="clear" w:color="auto" w:fill="FFFFFF" w:themeFill="background1"/>
          </w:tcPr>
          <w:p w14:paraId="6F643F28" w14:textId="1C8D7484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  <w:shd w:val="clear" w:color="auto" w:fill="FFFFFF" w:themeFill="background1"/>
          </w:tcPr>
          <w:p w14:paraId="73D7D1C5" w14:textId="03E0A56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2C98C830" w14:textId="77777777" w:rsidR="00B50377" w:rsidRPr="0097738A" w:rsidRDefault="00B50377" w:rsidP="00000AD3">
            <w:pPr>
              <w:numPr>
                <w:ilvl w:val="0"/>
                <w:numId w:val="47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7C4494DA" w14:textId="2837EEB4" w:rsidR="00B50377" w:rsidRPr="0097738A" w:rsidRDefault="00B50377" w:rsidP="00000AD3">
            <w:pPr>
              <w:numPr>
                <w:ilvl w:val="0"/>
                <w:numId w:val="47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No (continue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35455CF4" w14:textId="77777777" w:rsidR="00B50377" w:rsidRPr="0097738A" w:rsidRDefault="00B50377" w:rsidP="00000AD3">
            <w:pPr>
              <w:numPr>
                <w:ilvl w:val="0"/>
                <w:numId w:val="47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Planned (continue </w:t>
            </w:r>
            <w:r w:rsidR="005B1FFB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399776AA" w14:textId="43F80C47" w:rsidR="00000AD3" w:rsidRPr="0097738A" w:rsidRDefault="00000AD3" w:rsidP="00000AD3">
            <w:pPr>
              <w:numPr>
                <w:ilvl w:val="0"/>
                <w:numId w:val="47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  <w:r w:rsidRPr="0097738A">
              <w:rPr>
                <w:color w:val="000000" w:themeColor="text1"/>
                <w:sz w:val="20"/>
                <w:szCs w:val="20"/>
              </w:rPr>
              <w:t xml:space="preserve"> (continue </w:t>
            </w:r>
            <w:r w:rsidR="006533BD" w:rsidRPr="0097738A">
              <w:rPr>
                <w:color w:val="000000" w:themeColor="text1"/>
                <w:sz w:val="20"/>
                <w:szCs w:val="20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</w:rPr>
              <w:t>35</w:t>
            </w:r>
            <w:r w:rsidRPr="0097738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02B03A98" w14:textId="616DCB02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Choose “planned” if appointment is made.</w:t>
            </w:r>
          </w:p>
        </w:tc>
      </w:tr>
      <w:tr w:rsidR="0097738A" w:rsidRPr="0097738A" w14:paraId="05D9009A" w14:textId="77777777" w:rsidTr="00C03196">
        <w:tc>
          <w:tcPr>
            <w:tcW w:w="562" w:type="dxa"/>
            <w:shd w:val="clear" w:color="auto" w:fill="FFFFFF" w:themeFill="background1"/>
          </w:tcPr>
          <w:p w14:paraId="3D2A63D2" w14:textId="2D30B886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  <w:shd w:val="clear" w:color="auto" w:fill="FFFFFF" w:themeFill="background1"/>
          </w:tcPr>
          <w:p w14:paraId="1E443D11" w14:textId="5C3603B5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3AE77D7B" w14:textId="7777777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340ED2B7" w14:textId="2138E136" w:rsidR="00000AD3" w:rsidRPr="0097738A" w:rsidRDefault="00000AD3" w:rsidP="00000AD3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37B68142" w14:textId="77777777" w:rsidR="00000AD3" w:rsidRPr="0097738A" w:rsidRDefault="00000AD3" w:rsidP="00000AD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5DC5BC63" w14:textId="14CD40BA" w:rsidR="00B50377" w:rsidRPr="0097738A" w:rsidRDefault="00000AD3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3932616E" w14:textId="77777777" w:rsidTr="00C03196">
        <w:tc>
          <w:tcPr>
            <w:tcW w:w="562" w:type="dxa"/>
            <w:shd w:val="clear" w:color="auto" w:fill="FFFFFF" w:themeFill="background1"/>
          </w:tcPr>
          <w:p w14:paraId="240E06BE" w14:textId="11E30C41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  <w:shd w:val="clear" w:color="auto" w:fill="FFFFFF" w:themeFill="background1"/>
          </w:tcPr>
          <w:p w14:paraId="49257E77" w14:textId="1F3925CD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ere you recommended to get further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73835FED" w14:textId="77777777" w:rsidR="00B50377" w:rsidRPr="0097738A" w:rsidRDefault="00B50377" w:rsidP="00990223">
            <w:pPr>
              <w:numPr>
                <w:ilvl w:val="0"/>
                <w:numId w:val="4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64B4312F" w14:textId="725507C3" w:rsidR="00B50377" w:rsidRPr="0097738A" w:rsidRDefault="00B50377" w:rsidP="00990223">
            <w:pPr>
              <w:numPr>
                <w:ilvl w:val="0"/>
                <w:numId w:val="4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 (</w:t>
            </w:r>
            <w:r w:rsidR="006533BD" w:rsidRPr="0097738A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ontinue </w:t>
            </w:r>
            <w:r w:rsidR="0005763E"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E717419" w14:textId="6B0B9A02" w:rsidR="006533BD" w:rsidRPr="0097738A" w:rsidRDefault="006533BD" w:rsidP="00990223">
            <w:pPr>
              <w:numPr>
                <w:ilvl w:val="0"/>
                <w:numId w:val="48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 (continue 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217FA6E5" w14:textId="7777777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2F6A03D1" w14:textId="77777777" w:rsidTr="00C03196">
        <w:tc>
          <w:tcPr>
            <w:tcW w:w="10343" w:type="dxa"/>
            <w:gridSpan w:val="4"/>
            <w:shd w:val="clear" w:color="auto" w:fill="E7E6E6" w:themeFill="background2"/>
          </w:tcPr>
          <w:p w14:paraId="725E86E5" w14:textId="15255E96" w:rsidR="00B50377" w:rsidRPr="0097738A" w:rsidRDefault="00B50377" w:rsidP="00B50377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reatment 3b</w:t>
            </w:r>
          </w:p>
        </w:tc>
      </w:tr>
      <w:tr w:rsidR="0097738A" w:rsidRPr="0097738A" w14:paraId="1490A381" w14:textId="77777777" w:rsidTr="00C03196">
        <w:tc>
          <w:tcPr>
            <w:tcW w:w="562" w:type="dxa"/>
            <w:shd w:val="clear" w:color="auto" w:fill="FFFFFF" w:themeFill="background1"/>
          </w:tcPr>
          <w:p w14:paraId="1FF6B0D4" w14:textId="66D5B4C0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17C43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97B8F" w:rsidRPr="0097738A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3402" w:type="dxa"/>
            <w:shd w:val="clear" w:color="auto" w:fill="FFFFFF" w:themeFill="background1"/>
          </w:tcPr>
          <w:p w14:paraId="55EA7F32" w14:textId="6E6BE44A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were you recommended to receive?</w:t>
            </w:r>
          </w:p>
        </w:tc>
        <w:tc>
          <w:tcPr>
            <w:tcW w:w="3145" w:type="dxa"/>
            <w:shd w:val="clear" w:color="auto" w:fill="FFFFFF" w:themeFill="background1"/>
          </w:tcPr>
          <w:p w14:paraId="39D8A82C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47B877F3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0ADE8890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1629A347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56699FA7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2D1EA0BC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0B0928B0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3C2418FD" w14:textId="77777777" w:rsidR="00517C43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5F754AC9" w14:textId="77777777" w:rsidR="00B50377" w:rsidRPr="0097738A" w:rsidRDefault="00517C43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24ECF040" w14:textId="77777777" w:rsidR="006533BD" w:rsidRPr="0097738A" w:rsidRDefault="00107C6B" w:rsidP="006533BD">
            <w:pPr>
              <w:numPr>
                <w:ilvl w:val="0"/>
                <w:numId w:val="62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201E7443" w14:textId="5AB44540" w:rsidR="006533BD" w:rsidRPr="0097738A" w:rsidRDefault="006533BD" w:rsidP="006533BD">
            <w:pPr>
              <w:numPr>
                <w:ilvl w:val="0"/>
                <w:numId w:val="62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4B5EF2AD" w14:textId="146B3AB7" w:rsidR="00B50377" w:rsidRPr="0097738A" w:rsidRDefault="00107C6B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“other” please specify.</w:t>
            </w:r>
          </w:p>
        </w:tc>
      </w:tr>
      <w:tr w:rsidR="0097738A" w:rsidRPr="0097738A" w14:paraId="6BC3A6BE" w14:textId="77777777" w:rsidTr="00C03196">
        <w:tc>
          <w:tcPr>
            <w:tcW w:w="562" w:type="dxa"/>
            <w:shd w:val="clear" w:color="auto" w:fill="FFFFFF" w:themeFill="background1"/>
          </w:tcPr>
          <w:p w14:paraId="7DB062F5" w14:textId="6539C122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3402" w:type="dxa"/>
            <w:shd w:val="clear" w:color="auto" w:fill="FFFFFF" w:themeFill="background1"/>
          </w:tcPr>
          <w:p w14:paraId="72D13D0C" w14:textId="3C21DB4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</w:t>
            </w:r>
            <w:r w:rsidR="005D59C7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7952F968" w14:textId="77777777" w:rsidR="00B50377" w:rsidRPr="0097738A" w:rsidRDefault="00B50377" w:rsidP="006533BD">
            <w:pPr>
              <w:numPr>
                <w:ilvl w:val="0"/>
                <w:numId w:val="4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0C755A0B" w14:textId="6B03BD28" w:rsidR="00B50377" w:rsidRPr="0097738A" w:rsidRDefault="00B50377" w:rsidP="006533BD">
            <w:pPr>
              <w:numPr>
                <w:ilvl w:val="0"/>
                <w:numId w:val="4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  <w:r w:rsidR="006C3E0F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(continue 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  <w:r w:rsidR="006C3E0F" w:rsidRPr="0097738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25E3736" w14:textId="77777777" w:rsidR="00D67147" w:rsidRPr="0097738A" w:rsidRDefault="00D67147" w:rsidP="006533BD">
            <w:pPr>
              <w:numPr>
                <w:ilvl w:val="0"/>
                <w:numId w:val="4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lanned (continue </w:t>
            </w:r>
            <w:r w:rsidR="005B1FFB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601FF2DD" w14:textId="23DABBAD" w:rsidR="006533BD" w:rsidRPr="0097738A" w:rsidRDefault="006533BD" w:rsidP="006533BD">
            <w:pPr>
              <w:numPr>
                <w:ilvl w:val="0"/>
                <w:numId w:val="49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  <w:r w:rsidRPr="0097738A">
              <w:rPr>
                <w:color w:val="000000" w:themeColor="text1"/>
                <w:sz w:val="20"/>
                <w:szCs w:val="20"/>
              </w:rPr>
              <w:t xml:space="preserve"> (continue 5</w:t>
            </w:r>
            <w:r w:rsidR="00B90772" w:rsidRPr="0097738A">
              <w:rPr>
                <w:color w:val="000000" w:themeColor="text1"/>
                <w:sz w:val="20"/>
                <w:szCs w:val="20"/>
              </w:rPr>
              <w:t>39</w:t>
            </w:r>
            <w:r w:rsidRPr="0097738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44B4EBB7" w14:textId="7777777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415B5F06" w14:textId="77777777" w:rsidTr="00C03196">
        <w:tc>
          <w:tcPr>
            <w:tcW w:w="562" w:type="dxa"/>
            <w:shd w:val="clear" w:color="auto" w:fill="FFFFFF" w:themeFill="background1"/>
          </w:tcPr>
          <w:p w14:paraId="453497AC" w14:textId="4F2E3F5F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3402" w:type="dxa"/>
            <w:shd w:val="clear" w:color="auto" w:fill="FFFFFF" w:themeFill="background1"/>
          </w:tcPr>
          <w:p w14:paraId="0DAB708A" w14:textId="79E5F7F3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hospital?</w:t>
            </w:r>
          </w:p>
        </w:tc>
        <w:tc>
          <w:tcPr>
            <w:tcW w:w="3145" w:type="dxa"/>
            <w:shd w:val="clear" w:color="auto" w:fill="FFFFFF" w:themeFill="background1"/>
          </w:tcPr>
          <w:p w14:paraId="05090373" w14:textId="77777777" w:rsidR="00B50377" w:rsidRPr="0097738A" w:rsidRDefault="00B50377" w:rsidP="00B50377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19783101" w14:textId="77777777" w:rsidR="006533BD" w:rsidRPr="0097738A" w:rsidRDefault="006533BD" w:rsidP="006533B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32FCA9B0" w14:textId="77777777" w:rsidR="006533BD" w:rsidRPr="0097738A" w:rsidRDefault="006533BD" w:rsidP="006533B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45D617C9" w14:textId="220692DD" w:rsidR="00B50377" w:rsidRPr="0097738A" w:rsidRDefault="006533BD" w:rsidP="006533B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644D37DF" w14:textId="77777777" w:rsidTr="00C03196">
        <w:tc>
          <w:tcPr>
            <w:tcW w:w="562" w:type="dxa"/>
            <w:shd w:val="clear" w:color="auto" w:fill="FFFFFF" w:themeFill="background1"/>
          </w:tcPr>
          <w:p w14:paraId="4CD217DF" w14:textId="69973B6D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3402" w:type="dxa"/>
            <w:shd w:val="clear" w:color="auto" w:fill="FFFFFF" w:themeFill="background1"/>
          </w:tcPr>
          <w:p w14:paraId="32EA98CF" w14:textId="72B33FAC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ere you referred for further treatment?</w:t>
            </w:r>
          </w:p>
        </w:tc>
        <w:tc>
          <w:tcPr>
            <w:tcW w:w="3145" w:type="dxa"/>
            <w:shd w:val="clear" w:color="auto" w:fill="FFFFFF" w:themeFill="background1"/>
          </w:tcPr>
          <w:p w14:paraId="1944B621" w14:textId="77777777" w:rsidR="006C3E0F" w:rsidRPr="0097738A" w:rsidRDefault="006C3E0F" w:rsidP="00990223">
            <w:pPr>
              <w:numPr>
                <w:ilvl w:val="0"/>
                <w:numId w:val="5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Yes </w:t>
            </w:r>
          </w:p>
          <w:p w14:paraId="671EFD4A" w14:textId="77777777" w:rsidR="006C3E0F" w:rsidRPr="0097738A" w:rsidRDefault="006C3E0F" w:rsidP="00990223">
            <w:pPr>
              <w:numPr>
                <w:ilvl w:val="0"/>
                <w:numId w:val="5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No (continue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6CF50C05" w14:textId="2A545A33" w:rsidR="006533BD" w:rsidRPr="0097738A" w:rsidRDefault="006533BD" w:rsidP="00990223">
            <w:pPr>
              <w:numPr>
                <w:ilvl w:val="0"/>
                <w:numId w:val="5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  <w:r w:rsidRPr="0097738A">
              <w:rPr>
                <w:color w:val="000000" w:themeColor="text1"/>
                <w:sz w:val="20"/>
                <w:szCs w:val="20"/>
              </w:rPr>
              <w:t xml:space="preserve"> (continue </w:t>
            </w:r>
            <w:r w:rsidR="00B90772" w:rsidRPr="0097738A">
              <w:rPr>
                <w:color w:val="000000" w:themeColor="text1"/>
                <w:sz w:val="20"/>
                <w:szCs w:val="20"/>
              </w:rPr>
              <w:t>701</w:t>
            </w:r>
            <w:r w:rsidRPr="0097738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34" w:type="dxa"/>
            <w:shd w:val="clear" w:color="auto" w:fill="FFFFFF" w:themeFill="background1"/>
          </w:tcPr>
          <w:p w14:paraId="0FDB1F52" w14:textId="77777777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11AC732" w14:textId="25594BA3" w:rsidR="00762445" w:rsidRPr="0097738A" w:rsidRDefault="00762445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62"/>
        <w:gridCol w:w="3402"/>
        <w:gridCol w:w="3145"/>
        <w:gridCol w:w="3234"/>
      </w:tblGrid>
      <w:tr w:rsidR="0097738A" w:rsidRPr="00452693" w14:paraId="704D65B8" w14:textId="77777777" w:rsidTr="00C03196">
        <w:tc>
          <w:tcPr>
            <w:tcW w:w="10343" w:type="dxa"/>
            <w:gridSpan w:val="4"/>
            <w:shd w:val="clear" w:color="auto" w:fill="EDEDED" w:themeFill="accent3" w:themeFillTint="33"/>
          </w:tcPr>
          <w:p w14:paraId="3F4C61B6" w14:textId="52A78EB6" w:rsidR="006C3E0F" w:rsidRPr="0097738A" w:rsidRDefault="006C3E0F" w:rsidP="001A0409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ferral 4:</w:t>
            </w:r>
            <w:r w:rsidR="008F1C44"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F1C44" w:rsidRPr="0097738A">
              <w:rPr>
                <w:color w:val="000000" w:themeColor="text1"/>
                <w:sz w:val="20"/>
                <w:szCs w:val="20"/>
                <w:lang w:val="en-GB"/>
              </w:rPr>
              <w:t>(Please fill for</w:t>
            </w:r>
            <w:r w:rsidR="008F1C44"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fourth referral</w:t>
            </w:r>
            <w:r w:rsidR="008F1C44" w:rsidRPr="0097738A">
              <w:rPr>
                <w:color w:val="000000" w:themeColor="text1"/>
                <w:sz w:val="20"/>
                <w:szCs w:val="20"/>
                <w:lang w:val="en-GB"/>
              </w:rPr>
              <w:t>. If not referred further, continue 701)</w:t>
            </w:r>
          </w:p>
        </w:tc>
      </w:tr>
      <w:tr w:rsidR="0097738A" w:rsidRPr="0097738A" w14:paraId="64E150D9" w14:textId="77777777" w:rsidTr="00C03196">
        <w:tc>
          <w:tcPr>
            <w:tcW w:w="10343" w:type="dxa"/>
            <w:gridSpan w:val="4"/>
            <w:shd w:val="clear" w:color="auto" w:fill="EDEDED" w:themeFill="accent3" w:themeFillTint="33"/>
          </w:tcPr>
          <w:p w14:paraId="6ED7B901" w14:textId="2BDAF0FB" w:rsidR="006C3E0F" w:rsidRPr="0097738A" w:rsidRDefault="006C3E0F" w:rsidP="006C3E0F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reatment 4a:</w:t>
            </w:r>
          </w:p>
        </w:tc>
      </w:tr>
      <w:tr w:rsidR="0097738A" w:rsidRPr="0097738A" w14:paraId="63867669" w14:textId="77777777" w:rsidTr="00C03196">
        <w:tc>
          <w:tcPr>
            <w:tcW w:w="562" w:type="dxa"/>
            <w:shd w:val="clear" w:color="auto" w:fill="FFFFFF" w:themeFill="background1"/>
          </w:tcPr>
          <w:p w14:paraId="2ED10601" w14:textId="5F6524AF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3402" w:type="dxa"/>
            <w:shd w:val="clear" w:color="auto" w:fill="FFFFFF" w:themeFill="background1"/>
          </w:tcPr>
          <w:p w14:paraId="23E01DDF" w14:textId="7C19643D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ere were you referred to?</w:t>
            </w:r>
          </w:p>
        </w:tc>
        <w:tc>
          <w:tcPr>
            <w:tcW w:w="3145" w:type="dxa"/>
            <w:shd w:val="clear" w:color="auto" w:fill="FFFFFF" w:themeFill="background1"/>
          </w:tcPr>
          <w:p w14:paraId="7527827A" w14:textId="68184E04" w:rsidR="006C3E0F" w:rsidRPr="0097738A" w:rsidRDefault="006C3E0F" w:rsidP="000C7A11">
            <w:pPr>
              <w:numPr>
                <w:ilvl w:val="0"/>
                <w:numId w:val="5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Hospital </w:t>
            </w: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as specified in 10</w:t>
            </w:r>
            <w:r w:rsidR="00475EE7"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77F13F8B" w14:textId="77777777" w:rsidR="000C7A11" w:rsidRPr="0097738A" w:rsidRDefault="000C7A11" w:rsidP="000C7A11">
            <w:pPr>
              <w:numPr>
                <w:ilvl w:val="0"/>
                <w:numId w:val="51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Hospital</w:t>
            </w:r>
          </w:p>
          <w:p w14:paraId="7D1FB094" w14:textId="77777777" w:rsidR="000C7A11" w:rsidRPr="0097738A" w:rsidRDefault="000C7A11" w:rsidP="000C7A11">
            <w:pPr>
              <w:numPr>
                <w:ilvl w:val="0"/>
                <w:numId w:val="51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 referral hospital</w:t>
            </w:r>
          </w:p>
          <w:p w14:paraId="20703C72" w14:textId="77777777" w:rsidR="006C3E0F" w:rsidRPr="0097738A" w:rsidRDefault="006C3E0F" w:rsidP="000C7A11">
            <w:pPr>
              <w:numPr>
                <w:ilvl w:val="0"/>
                <w:numId w:val="5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t. Paul Millennium Hospital</w:t>
            </w:r>
          </w:p>
          <w:p w14:paraId="0CCB9ABD" w14:textId="77777777" w:rsidR="006C3E0F" w:rsidRPr="0097738A" w:rsidRDefault="006C3E0F" w:rsidP="000C7A11">
            <w:pPr>
              <w:numPr>
                <w:ilvl w:val="0"/>
                <w:numId w:val="5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Black Lion Hospital</w:t>
            </w:r>
          </w:p>
          <w:p w14:paraId="142BF2F1" w14:textId="77777777" w:rsidR="006C3E0F" w:rsidRPr="0097738A" w:rsidRDefault="006C3E0F" w:rsidP="000C7A11">
            <w:pPr>
              <w:numPr>
                <w:ilvl w:val="0"/>
                <w:numId w:val="5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Private clinic</w:t>
            </w:r>
          </w:p>
          <w:p w14:paraId="581DFC3C" w14:textId="77777777" w:rsidR="006C3E0F" w:rsidRPr="0097738A" w:rsidRDefault="006C3E0F" w:rsidP="000C7A11">
            <w:pPr>
              <w:numPr>
                <w:ilvl w:val="0"/>
                <w:numId w:val="51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:</w:t>
            </w:r>
          </w:p>
          <w:p w14:paraId="67E6AEC1" w14:textId="10B3F396" w:rsidR="006533BD" w:rsidRPr="0097738A" w:rsidRDefault="006533BD" w:rsidP="000C7A11">
            <w:pPr>
              <w:numPr>
                <w:ilvl w:val="0"/>
                <w:numId w:val="51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17CB0B8A" w14:textId="4D7049CF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“other” please specify.</w:t>
            </w:r>
          </w:p>
        </w:tc>
      </w:tr>
      <w:tr w:rsidR="0097738A" w:rsidRPr="0097738A" w14:paraId="467373C1" w14:textId="77777777" w:rsidTr="00C03196">
        <w:tc>
          <w:tcPr>
            <w:tcW w:w="562" w:type="dxa"/>
            <w:shd w:val="clear" w:color="auto" w:fill="FFFFFF" w:themeFill="background1"/>
          </w:tcPr>
          <w:p w14:paraId="1500275B" w14:textId="7087D0AB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3402" w:type="dxa"/>
            <w:shd w:val="clear" w:color="auto" w:fill="FFFFFF" w:themeFill="background1"/>
          </w:tcPr>
          <w:p w14:paraId="41F278D8" w14:textId="5947C506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Did you have an appointment at the referral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030B400" w14:textId="77777777" w:rsidR="006C3E0F" w:rsidRPr="0097738A" w:rsidRDefault="006C3E0F" w:rsidP="006533BD">
            <w:pPr>
              <w:numPr>
                <w:ilvl w:val="0"/>
                <w:numId w:val="52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76018C9F" w14:textId="77777777" w:rsidR="006C3E0F" w:rsidRPr="0097738A" w:rsidRDefault="006C3E0F" w:rsidP="006533BD">
            <w:pPr>
              <w:numPr>
                <w:ilvl w:val="0"/>
                <w:numId w:val="52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No (continue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0E12C572" w14:textId="43037A14" w:rsidR="006533BD" w:rsidRPr="0097738A" w:rsidRDefault="006533BD" w:rsidP="006533BD">
            <w:pPr>
              <w:numPr>
                <w:ilvl w:val="0"/>
                <w:numId w:val="52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012D6B21" w14:textId="77777777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73CBE8E3" w14:textId="77777777" w:rsidTr="00C03196">
        <w:tc>
          <w:tcPr>
            <w:tcW w:w="562" w:type="dxa"/>
            <w:shd w:val="clear" w:color="auto" w:fill="FFFFFF" w:themeFill="background1"/>
          </w:tcPr>
          <w:p w14:paraId="44390D76" w14:textId="00F74A37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FFFFFF" w:themeFill="background1"/>
          </w:tcPr>
          <w:p w14:paraId="5BC64082" w14:textId="678FFA87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What did they do at the referral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65526065" w14:textId="4DE2B18A" w:rsidR="006C3E0F" w:rsidRPr="0097738A" w:rsidRDefault="006C3E0F" w:rsidP="006533BD">
            <w:pPr>
              <w:numPr>
                <w:ilvl w:val="0"/>
                <w:numId w:val="53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Recommend starting treatment at the referral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F25F8DB" w14:textId="77777777" w:rsidR="006C3E0F" w:rsidRPr="0097738A" w:rsidRDefault="006C3E0F" w:rsidP="006533BD">
            <w:pPr>
              <w:numPr>
                <w:ilvl w:val="0"/>
                <w:numId w:val="53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efer (continue</w:t>
            </w:r>
            <w:r w:rsidR="0005763E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B1FFB" w:rsidRPr="0097738A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5FA5907E" w14:textId="5A713BEB" w:rsidR="006533BD" w:rsidRPr="0097738A" w:rsidRDefault="006533BD" w:rsidP="006533BD">
            <w:pPr>
              <w:numPr>
                <w:ilvl w:val="0"/>
                <w:numId w:val="53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6DA526BC" w14:textId="1F0319FD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07161463" w14:textId="77777777" w:rsidTr="00C03196">
        <w:tc>
          <w:tcPr>
            <w:tcW w:w="562" w:type="dxa"/>
            <w:shd w:val="clear" w:color="auto" w:fill="FFFFFF" w:themeFill="background1"/>
          </w:tcPr>
          <w:p w14:paraId="1D64275C" w14:textId="196488FF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  <w:shd w:val="clear" w:color="auto" w:fill="FFFFFF" w:themeFill="background1"/>
          </w:tcPr>
          <w:p w14:paraId="2646A859" w14:textId="06661839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ich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did they recommend you to start at the referral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417C94E8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FNAC</w:t>
            </w:r>
          </w:p>
          <w:p w14:paraId="63696B2F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Biopsy</w:t>
            </w:r>
          </w:p>
          <w:p w14:paraId="5E41E149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maging (CT, MRI)</w:t>
            </w:r>
          </w:p>
          <w:p w14:paraId="206C86FC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 diagnostics:</w:t>
            </w:r>
          </w:p>
          <w:p w14:paraId="7E8346BD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urgery</w:t>
            </w:r>
          </w:p>
          <w:p w14:paraId="0D3DAEA9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Hormonal therapy</w:t>
            </w:r>
          </w:p>
          <w:p w14:paraId="12622F63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Chemotherapy</w:t>
            </w:r>
          </w:p>
          <w:p w14:paraId="639841C2" w14:textId="77777777" w:rsidR="00517C43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adiation</w:t>
            </w:r>
          </w:p>
          <w:p w14:paraId="3FD58C87" w14:textId="77777777" w:rsidR="006C3E0F" w:rsidRPr="0097738A" w:rsidRDefault="00517C43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 treatment:</w:t>
            </w:r>
          </w:p>
          <w:p w14:paraId="3E0EAEB9" w14:textId="77777777" w:rsidR="00107C6B" w:rsidRPr="0097738A" w:rsidRDefault="00107C6B" w:rsidP="006533BD">
            <w:pPr>
              <w:numPr>
                <w:ilvl w:val="0"/>
                <w:numId w:val="63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on´t know</w:t>
            </w:r>
          </w:p>
          <w:p w14:paraId="7FB53372" w14:textId="09B96BD9" w:rsidR="006533BD" w:rsidRPr="0097738A" w:rsidRDefault="006533BD" w:rsidP="006533BD">
            <w:pPr>
              <w:numPr>
                <w:ilvl w:val="0"/>
                <w:numId w:val="63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6583A9CD" w14:textId="77777777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1D9C45E6" w14:textId="77777777" w:rsidTr="00C03196">
        <w:tc>
          <w:tcPr>
            <w:tcW w:w="562" w:type="dxa"/>
            <w:shd w:val="clear" w:color="auto" w:fill="FFFFFF" w:themeFill="background1"/>
          </w:tcPr>
          <w:p w14:paraId="2DA68538" w14:textId="2CC996F4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  <w:shd w:val="clear" w:color="auto" w:fill="FFFFFF" w:themeFill="background1"/>
          </w:tcPr>
          <w:p w14:paraId="68516E10" w14:textId="15BBE866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id you start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75B76F90" w14:textId="77777777" w:rsidR="006C3E0F" w:rsidRPr="0097738A" w:rsidRDefault="006C3E0F" w:rsidP="00C1715D">
            <w:pPr>
              <w:numPr>
                <w:ilvl w:val="0"/>
                <w:numId w:val="54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E51F0DC" w14:textId="51C97F8D" w:rsidR="006C3E0F" w:rsidRPr="0097738A" w:rsidRDefault="006C3E0F" w:rsidP="00C1715D">
            <w:pPr>
              <w:numPr>
                <w:ilvl w:val="0"/>
                <w:numId w:val="54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No (continue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6F184B19" w14:textId="77777777" w:rsidR="006C3E0F" w:rsidRPr="0097738A" w:rsidRDefault="006C3E0F" w:rsidP="00C1715D">
            <w:pPr>
              <w:numPr>
                <w:ilvl w:val="0"/>
                <w:numId w:val="54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Planned (continue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16F848E9" w14:textId="5780B5BB" w:rsidR="00C1715D" w:rsidRPr="0097738A" w:rsidRDefault="00C1715D" w:rsidP="00C1715D">
            <w:pPr>
              <w:numPr>
                <w:ilvl w:val="0"/>
                <w:numId w:val="54"/>
              </w:numPr>
              <w:rPr>
                <w:color w:val="000000" w:themeColor="text1"/>
                <w:sz w:val="20"/>
                <w:szCs w:val="20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4E11D81A" w14:textId="22C0DC3D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Choose “planned” if appointment is made.</w:t>
            </w:r>
          </w:p>
        </w:tc>
      </w:tr>
      <w:tr w:rsidR="0097738A" w:rsidRPr="0097738A" w14:paraId="092A7A6F" w14:textId="77777777" w:rsidTr="00C03196">
        <w:tc>
          <w:tcPr>
            <w:tcW w:w="562" w:type="dxa"/>
            <w:shd w:val="clear" w:color="auto" w:fill="FFFFFF" w:themeFill="background1"/>
          </w:tcPr>
          <w:p w14:paraId="5565E88A" w14:textId="7C0B37DC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  <w:shd w:val="clear" w:color="auto" w:fill="FFFFFF" w:themeFill="background1"/>
          </w:tcPr>
          <w:p w14:paraId="4196EA32" w14:textId="64CF528A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en did you start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t the referral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facilit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45" w:type="dxa"/>
            <w:shd w:val="clear" w:color="auto" w:fill="FFFFFF" w:themeFill="background1"/>
          </w:tcPr>
          <w:p w14:paraId="55A367DD" w14:textId="77777777" w:rsidR="006C3E0F" w:rsidRPr="0097738A" w:rsidRDefault="006C3E0F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34" w:type="dxa"/>
            <w:shd w:val="clear" w:color="auto" w:fill="FFFFFF" w:themeFill="background1"/>
          </w:tcPr>
          <w:p w14:paraId="076488CE" w14:textId="77777777" w:rsidR="00C1715D" w:rsidRPr="0097738A" w:rsidRDefault="00C1715D" w:rsidP="00C1715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36E10853" w14:textId="77777777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78D4721B" w14:textId="7209288C" w:rsidR="006C3E0F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  <w:tr w:rsidR="0097738A" w:rsidRPr="0097738A" w14:paraId="40654732" w14:textId="77777777" w:rsidTr="00C03196">
        <w:tc>
          <w:tcPr>
            <w:tcW w:w="562" w:type="dxa"/>
            <w:shd w:val="clear" w:color="auto" w:fill="FFFFFF" w:themeFill="background1"/>
          </w:tcPr>
          <w:p w14:paraId="2BA4F9C3" w14:textId="54EA941F" w:rsidR="009A5F64" w:rsidRPr="0097738A" w:rsidRDefault="009A5F64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3402" w:type="dxa"/>
            <w:shd w:val="clear" w:color="auto" w:fill="FFFFFF" w:themeFill="background1"/>
          </w:tcPr>
          <w:p w14:paraId="730E83C8" w14:textId="009E6EE6" w:rsidR="009A5F64" w:rsidRPr="0097738A" w:rsidRDefault="009A5F64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ere you referred for further treatment</w:t>
            </w:r>
            <w:r w:rsidR="00443008" w:rsidRPr="0097738A">
              <w:rPr>
                <w:color w:val="000000" w:themeColor="text1"/>
                <w:sz w:val="20"/>
                <w:szCs w:val="20"/>
                <w:lang w:val="en-GB"/>
              </w:rPr>
              <w:t>/diagnostics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145" w:type="dxa"/>
            <w:shd w:val="clear" w:color="auto" w:fill="FFFFFF" w:themeFill="background1"/>
          </w:tcPr>
          <w:p w14:paraId="7389EAB3" w14:textId="77777777" w:rsidR="009A5F64" w:rsidRPr="0097738A" w:rsidRDefault="009A5F64" w:rsidP="00990223">
            <w:pPr>
              <w:numPr>
                <w:ilvl w:val="0"/>
                <w:numId w:val="56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4CF3515" w14:textId="77777777" w:rsidR="009A5F64" w:rsidRPr="0097738A" w:rsidRDefault="009A5F64" w:rsidP="00990223">
            <w:pPr>
              <w:numPr>
                <w:ilvl w:val="0"/>
                <w:numId w:val="56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No (continue </w:t>
            </w:r>
            <w:r w:rsidR="00573EC0"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1)</w:t>
            </w:r>
          </w:p>
          <w:p w14:paraId="0EE2769C" w14:textId="57F38116" w:rsidR="00C1715D" w:rsidRPr="0097738A" w:rsidRDefault="00C1715D" w:rsidP="00990223">
            <w:pPr>
              <w:numPr>
                <w:ilvl w:val="0"/>
                <w:numId w:val="56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34" w:type="dxa"/>
            <w:shd w:val="clear" w:color="auto" w:fill="FFFFFF" w:themeFill="background1"/>
          </w:tcPr>
          <w:p w14:paraId="20ED0854" w14:textId="77777777" w:rsidR="009A5F64" w:rsidRPr="0097738A" w:rsidRDefault="009A5F64" w:rsidP="006C3E0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0D8EE1C" w14:textId="34168798" w:rsidR="00336ACD" w:rsidRPr="0097738A" w:rsidRDefault="00336ACD" w:rsidP="006F4511">
      <w:pPr>
        <w:rPr>
          <w:color w:val="000000" w:themeColor="text1"/>
          <w:sz w:val="20"/>
          <w:szCs w:val="20"/>
          <w:lang w:val="en-GB"/>
        </w:rPr>
      </w:pPr>
    </w:p>
    <w:p w14:paraId="042F6CEA" w14:textId="77777777" w:rsidR="008F1C44" w:rsidRPr="0097738A" w:rsidRDefault="008F1C44">
      <w:pPr>
        <w:contextualSpacing w:val="0"/>
        <w:rPr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023B7742" w14:textId="2EE0E149" w:rsidR="0005763E" w:rsidRPr="0097738A" w:rsidRDefault="0005763E" w:rsidP="00AE709C">
      <w:pPr>
        <w:numPr>
          <w:ilvl w:val="0"/>
          <w:numId w:val="2"/>
        </w:numPr>
        <w:rPr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b/>
          <w:bCs/>
          <w:color w:val="000000" w:themeColor="text1"/>
          <w:sz w:val="20"/>
          <w:szCs w:val="20"/>
          <w:lang w:val="en-GB"/>
        </w:rPr>
        <w:lastRenderedPageBreak/>
        <w:t>Additional referr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835"/>
        <w:gridCol w:w="3686"/>
        <w:gridCol w:w="3260"/>
      </w:tblGrid>
      <w:tr w:rsidR="00573EC0" w:rsidRPr="0097738A" w14:paraId="107AE2B8" w14:textId="77777777" w:rsidTr="000B3E26">
        <w:tc>
          <w:tcPr>
            <w:tcW w:w="562" w:type="dxa"/>
          </w:tcPr>
          <w:p w14:paraId="4E4FAB38" w14:textId="419DE911" w:rsidR="0005763E" w:rsidRPr="0097738A" w:rsidRDefault="009A5F64" w:rsidP="0005763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601</w:t>
            </w:r>
          </w:p>
        </w:tc>
        <w:tc>
          <w:tcPr>
            <w:tcW w:w="2835" w:type="dxa"/>
          </w:tcPr>
          <w:p w14:paraId="6168504B" w14:textId="414A4735" w:rsidR="0005763E" w:rsidRPr="0097738A" w:rsidRDefault="0005763E" w:rsidP="0005763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How many </w:t>
            </w:r>
            <w:r w:rsidR="009A5F64" w:rsidRPr="0097738A">
              <w:rPr>
                <w:color w:val="000000" w:themeColor="text1"/>
                <w:sz w:val="20"/>
                <w:szCs w:val="20"/>
                <w:lang w:val="en-GB"/>
              </w:rPr>
              <w:t>additional referrals did you experience after being referred from the facility as specified in 5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3686" w:type="dxa"/>
          </w:tcPr>
          <w:p w14:paraId="79DD3BFD" w14:textId="77777777" w:rsidR="0005763E" w:rsidRPr="0097738A" w:rsidRDefault="0005763E" w:rsidP="0005763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37534495" w14:textId="26C147F5" w:rsidR="0005763E" w:rsidRPr="0097738A" w:rsidRDefault="00C1715D" w:rsidP="0005763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not answered enter -99.</w:t>
            </w:r>
          </w:p>
        </w:tc>
      </w:tr>
    </w:tbl>
    <w:p w14:paraId="39812C5D" w14:textId="77777777" w:rsidR="0005763E" w:rsidRPr="0097738A" w:rsidRDefault="0005763E" w:rsidP="0005763E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AF17BCB" w14:textId="5A47740A" w:rsidR="009F6F60" w:rsidRPr="0097738A" w:rsidRDefault="009F6F60" w:rsidP="00AE709C">
      <w:pPr>
        <w:numPr>
          <w:ilvl w:val="0"/>
          <w:numId w:val="2"/>
        </w:numPr>
        <w:rPr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b/>
          <w:bCs/>
          <w:color w:val="000000" w:themeColor="text1"/>
          <w:sz w:val="20"/>
          <w:szCs w:val="20"/>
          <w:lang w:val="en-GB"/>
        </w:rPr>
        <w:t>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835"/>
        <w:gridCol w:w="3686"/>
        <w:gridCol w:w="3260"/>
      </w:tblGrid>
      <w:tr w:rsidR="0097738A" w:rsidRPr="0097738A" w14:paraId="20F34890" w14:textId="77777777" w:rsidTr="000B3E26">
        <w:tc>
          <w:tcPr>
            <w:tcW w:w="562" w:type="dxa"/>
          </w:tcPr>
          <w:p w14:paraId="4D360D76" w14:textId="570F2BC1" w:rsidR="007E7F9F" w:rsidRPr="0097738A" w:rsidRDefault="009A5F64" w:rsidP="007E7F9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="00031638" w:rsidRPr="0097738A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2835" w:type="dxa"/>
          </w:tcPr>
          <w:p w14:paraId="2DAF5809" w14:textId="053C3F04" w:rsidR="007E7F9F" w:rsidRPr="0097738A" w:rsidRDefault="007E7F9F" w:rsidP="007E7F9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Did you </w:t>
            </w:r>
            <w:r w:rsidR="00030B1E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attend 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any </w:t>
            </w:r>
            <w:r w:rsidR="00681CB4" w:rsidRPr="0097738A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llow-</w:t>
            </w:r>
            <w:r w:rsidR="00681CB4" w:rsidRPr="0097738A">
              <w:rPr>
                <w:color w:val="000000" w:themeColor="text1"/>
                <w:sz w:val="20"/>
                <w:szCs w:val="20"/>
                <w:lang w:val="en-GB"/>
              </w:rPr>
              <w:t>u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p-</w:t>
            </w:r>
            <w:r w:rsidR="00681CB4" w:rsidRPr="0097738A">
              <w:rPr>
                <w:color w:val="000000" w:themeColor="text1"/>
                <w:sz w:val="20"/>
                <w:szCs w:val="20"/>
                <w:lang w:val="en-GB"/>
              </w:rPr>
              <w:t>vi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its after the end of treatment?</w:t>
            </w:r>
          </w:p>
        </w:tc>
        <w:tc>
          <w:tcPr>
            <w:tcW w:w="3686" w:type="dxa"/>
          </w:tcPr>
          <w:p w14:paraId="06AF5F42" w14:textId="77777777" w:rsidR="007E7F9F" w:rsidRPr="0097738A" w:rsidRDefault="00031638" w:rsidP="00990223">
            <w:pPr>
              <w:numPr>
                <w:ilvl w:val="0"/>
                <w:numId w:val="2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68C1B960" w14:textId="1BF29795" w:rsidR="00031638" w:rsidRPr="0097738A" w:rsidRDefault="00031638" w:rsidP="00990223">
            <w:pPr>
              <w:numPr>
                <w:ilvl w:val="0"/>
                <w:numId w:val="2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  <w:r w:rsidR="00030B1E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="00030B1E" w:rsidRPr="0097738A">
              <w:rPr>
                <w:color w:val="000000" w:themeColor="text1"/>
                <w:sz w:val="20"/>
                <w:szCs w:val="20"/>
                <w:lang w:val="en-GB"/>
              </w:rPr>
              <w:t>ontinue</w:t>
            </w:r>
            <w:r w:rsidR="002B1647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B1FFB" w:rsidRPr="0097738A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="002B1647" w:rsidRPr="0097738A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  <w:r w:rsidR="00030B1E" w:rsidRPr="0097738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AD127E3" w14:textId="6BF34C1D" w:rsidR="00C1715D" w:rsidRPr="0097738A" w:rsidRDefault="00C1715D" w:rsidP="00990223">
            <w:pPr>
              <w:numPr>
                <w:ilvl w:val="0"/>
                <w:numId w:val="25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 (continue 801)</w:t>
            </w:r>
          </w:p>
        </w:tc>
        <w:tc>
          <w:tcPr>
            <w:tcW w:w="3260" w:type="dxa"/>
          </w:tcPr>
          <w:p w14:paraId="04F40869" w14:textId="77777777" w:rsidR="007E7F9F" w:rsidRPr="0097738A" w:rsidRDefault="007E7F9F" w:rsidP="007E7F9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70CE153B" w14:textId="77777777" w:rsidTr="000B3E26">
        <w:trPr>
          <w:trHeight w:val="161"/>
        </w:trPr>
        <w:tc>
          <w:tcPr>
            <w:tcW w:w="562" w:type="dxa"/>
          </w:tcPr>
          <w:p w14:paraId="7BAB975C" w14:textId="4FDEEF54" w:rsidR="007E7F9F" w:rsidRPr="0097738A" w:rsidRDefault="009A5F64" w:rsidP="007E7F9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="00031638" w:rsidRPr="0097738A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2835" w:type="dxa"/>
          </w:tcPr>
          <w:p w14:paraId="00DAABBF" w14:textId="1A89AD88" w:rsidR="007E7F9F" w:rsidRPr="0097738A" w:rsidRDefault="007E7F9F" w:rsidP="007E7F9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Where did you </w:t>
            </w:r>
            <w:r w:rsidR="00280778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attend 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the follow-up-visits?</w:t>
            </w:r>
          </w:p>
        </w:tc>
        <w:tc>
          <w:tcPr>
            <w:tcW w:w="3686" w:type="dxa"/>
          </w:tcPr>
          <w:p w14:paraId="43C60BFC" w14:textId="77777777" w:rsidR="000C7A11" w:rsidRPr="0097738A" w:rsidRDefault="000C7A11" w:rsidP="000C7A11">
            <w:pPr>
              <w:numPr>
                <w:ilvl w:val="0"/>
                <w:numId w:val="2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Hospital</w:t>
            </w:r>
          </w:p>
          <w:p w14:paraId="1FC6A3E2" w14:textId="77777777" w:rsidR="000C7A11" w:rsidRPr="0097738A" w:rsidRDefault="000C7A11" w:rsidP="000C7A11">
            <w:pPr>
              <w:numPr>
                <w:ilvl w:val="0"/>
                <w:numId w:val="26"/>
              </w:numPr>
              <w:spacing w:after="160" w:line="259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condary referral hospital</w:t>
            </w:r>
          </w:p>
          <w:p w14:paraId="2780A7A4" w14:textId="77777777" w:rsidR="00031638" w:rsidRPr="0097738A" w:rsidRDefault="00031638" w:rsidP="000C7A11">
            <w:pPr>
              <w:numPr>
                <w:ilvl w:val="0"/>
                <w:numId w:val="26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t. Paul Millenium Hospital</w:t>
            </w:r>
          </w:p>
          <w:p w14:paraId="0DABFF65" w14:textId="77777777" w:rsidR="00031638" w:rsidRPr="0097738A" w:rsidRDefault="00031638" w:rsidP="000C7A11">
            <w:pPr>
              <w:numPr>
                <w:ilvl w:val="0"/>
                <w:numId w:val="26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Black Lion Hospital</w:t>
            </w:r>
          </w:p>
          <w:p w14:paraId="2C4AC820" w14:textId="77777777" w:rsidR="00031638" w:rsidRPr="0097738A" w:rsidRDefault="00031638" w:rsidP="000C7A11">
            <w:pPr>
              <w:numPr>
                <w:ilvl w:val="0"/>
                <w:numId w:val="26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Private Clinic</w:t>
            </w:r>
          </w:p>
          <w:p w14:paraId="39E7C485" w14:textId="77777777" w:rsidR="00031638" w:rsidRPr="0097738A" w:rsidRDefault="00031638" w:rsidP="000C7A11">
            <w:pPr>
              <w:numPr>
                <w:ilvl w:val="0"/>
                <w:numId w:val="26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Other</w:t>
            </w:r>
            <w:r w:rsidR="000B3E26" w:rsidRPr="0097738A">
              <w:rPr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160DE66A" w14:textId="77777777" w:rsidR="000B3E26" w:rsidRPr="0097738A" w:rsidRDefault="000B3E26" w:rsidP="000C7A11">
            <w:pPr>
              <w:numPr>
                <w:ilvl w:val="0"/>
                <w:numId w:val="26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Multiple facilities:</w:t>
            </w:r>
          </w:p>
          <w:p w14:paraId="5FFB73A9" w14:textId="6EAFF17D" w:rsidR="00C1715D" w:rsidRPr="0097738A" w:rsidRDefault="00C1715D" w:rsidP="000C7A11">
            <w:pPr>
              <w:numPr>
                <w:ilvl w:val="0"/>
                <w:numId w:val="26"/>
              </w:numPr>
              <w:spacing w:after="160" w:line="259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60" w:type="dxa"/>
          </w:tcPr>
          <w:p w14:paraId="4C90F9DB" w14:textId="59B51E91" w:rsidR="007E7F9F" w:rsidRPr="0097738A" w:rsidRDefault="000B3E26" w:rsidP="007E7F9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If “other” or “multiple facilities” please specify. </w:t>
            </w:r>
          </w:p>
        </w:tc>
      </w:tr>
      <w:tr w:rsidR="0097738A" w:rsidRPr="0097738A" w14:paraId="122E203F" w14:textId="77777777" w:rsidTr="000B3E26">
        <w:tc>
          <w:tcPr>
            <w:tcW w:w="562" w:type="dxa"/>
          </w:tcPr>
          <w:p w14:paraId="1F50AA0B" w14:textId="5888BF50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703</w:t>
            </w:r>
          </w:p>
        </w:tc>
        <w:tc>
          <w:tcPr>
            <w:tcW w:w="2835" w:type="dxa"/>
          </w:tcPr>
          <w:p w14:paraId="74983A57" w14:textId="0DFAAB10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How many follow-up-visits have you been to since the end of therapy?</w:t>
            </w:r>
          </w:p>
        </w:tc>
        <w:tc>
          <w:tcPr>
            <w:tcW w:w="3686" w:type="dxa"/>
          </w:tcPr>
          <w:p w14:paraId="0F030D5A" w14:textId="77777777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0323DEFC" w14:textId="4A2D033E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not answered enter -99.</w:t>
            </w:r>
          </w:p>
        </w:tc>
      </w:tr>
      <w:tr w:rsidR="0097738A" w:rsidRPr="0097738A" w14:paraId="353A6C29" w14:textId="77777777" w:rsidTr="000B3E26">
        <w:tc>
          <w:tcPr>
            <w:tcW w:w="562" w:type="dxa"/>
          </w:tcPr>
          <w:p w14:paraId="6DD7906C" w14:textId="20566916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704</w:t>
            </w:r>
          </w:p>
        </w:tc>
        <w:tc>
          <w:tcPr>
            <w:tcW w:w="2835" w:type="dxa"/>
          </w:tcPr>
          <w:p w14:paraId="01CC8403" w14:textId="67A4DF7D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en was your last follow-up visit?</w:t>
            </w:r>
          </w:p>
        </w:tc>
        <w:tc>
          <w:tcPr>
            <w:tcW w:w="3686" w:type="dxa"/>
          </w:tcPr>
          <w:p w14:paraId="1DF11579" w14:textId="77777777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600069BF" w14:textId="77777777" w:rsidR="00C1715D" w:rsidRPr="0097738A" w:rsidRDefault="00C1715D" w:rsidP="00C1715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DD/MM/YYYY</w:t>
            </w:r>
          </w:p>
          <w:p w14:paraId="0AE59F6E" w14:textId="77777777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Use calendar method.</w:t>
            </w:r>
          </w:p>
          <w:p w14:paraId="44D18725" w14:textId="2621E6AD" w:rsidR="00C1715D" w:rsidRPr="0097738A" w:rsidRDefault="00C1715D" w:rsidP="00C171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not answered enter 01/01/1888</w:t>
            </w:r>
          </w:p>
        </w:tc>
      </w:tr>
    </w:tbl>
    <w:p w14:paraId="53ECD12E" w14:textId="77777777" w:rsidR="002B1647" w:rsidRPr="0097738A" w:rsidRDefault="002B1647" w:rsidP="002B1647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5950ED3" w14:textId="61FE1B4D" w:rsidR="000F6341" w:rsidRPr="0097738A" w:rsidRDefault="00030B1E" w:rsidP="00762445">
      <w:pPr>
        <w:numPr>
          <w:ilvl w:val="0"/>
          <w:numId w:val="2"/>
        </w:numPr>
        <w:spacing w:after="0"/>
        <w:rPr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b/>
          <w:bCs/>
          <w:color w:val="000000" w:themeColor="text1"/>
          <w:sz w:val="20"/>
          <w:szCs w:val="20"/>
          <w:lang w:val="en-GB"/>
        </w:rPr>
        <w:t>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2662"/>
        <w:gridCol w:w="3724"/>
        <w:gridCol w:w="19"/>
        <w:gridCol w:w="3203"/>
      </w:tblGrid>
      <w:tr w:rsidR="008D7CE1" w:rsidRPr="008D7CE1" w14:paraId="57DD0190" w14:textId="77777777" w:rsidTr="00D71315">
        <w:trPr>
          <w:trHeight w:val="346"/>
        </w:trPr>
        <w:tc>
          <w:tcPr>
            <w:tcW w:w="735" w:type="dxa"/>
          </w:tcPr>
          <w:p w14:paraId="0A6408A6" w14:textId="68157F34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01</w:t>
            </w:r>
          </w:p>
        </w:tc>
        <w:tc>
          <w:tcPr>
            <w:tcW w:w="2662" w:type="dxa"/>
          </w:tcPr>
          <w:p w14:paraId="3AAC7C4D" w14:textId="71663050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8D7CE1">
              <w:rPr>
                <w:rFonts w:asciiTheme="minorHAnsi" w:hAnsiTheme="minorHAnsi" w:cstheme="minorHAnsi"/>
                <w:color w:val="000000" w:themeColor="text1"/>
              </w:rPr>
              <w:t>How many times have you seen a traditional healer before coming to the hospital as specified in Q103?</w:t>
            </w:r>
          </w:p>
        </w:tc>
        <w:tc>
          <w:tcPr>
            <w:tcW w:w="3743" w:type="dxa"/>
            <w:gridSpan w:val="2"/>
          </w:tcPr>
          <w:p w14:paraId="06296A70" w14:textId="77777777" w:rsidR="008D7CE1" w:rsidRPr="0097738A" w:rsidRDefault="008D7CE1" w:rsidP="008D7CE1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203" w:type="dxa"/>
          </w:tcPr>
          <w:p w14:paraId="7DE5117E" w14:textId="480D6B0E" w:rsidR="008D7CE1" w:rsidRPr="0097738A" w:rsidRDefault="008D7CE1" w:rsidP="008D7CE1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8D7CE1">
              <w:rPr>
                <w:rFonts w:asciiTheme="minorHAnsi" w:hAnsiTheme="minorHAnsi" w:cstheme="minorHAnsi"/>
                <w:color w:val="000000" w:themeColor="text1"/>
              </w:rPr>
              <w:t>If not answered enter -99.</w:t>
            </w:r>
          </w:p>
        </w:tc>
      </w:tr>
      <w:tr w:rsidR="008D7CE1" w:rsidRPr="008D7CE1" w14:paraId="215F81EA" w14:textId="77777777" w:rsidTr="00D71315">
        <w:trPr>
          <w:trHeight w:val="346"/>
        </w:trPr>
        <w:tc>
          <w:tcPr>
            <w:tcW w:w="735" w:type="dxa"/>
          </w:tcPr>
          <w:p w14:paraId="7E702E5C" w14:textId="284D6C7A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02</w:t>
            </w:r>
          </w:p>
        </w:tc>
        <w:tc>
          <w:tcPr>
            <w:tcW w:w="2662" w:type="dxa"/>
          </w:tcPr>
          <w:p w14:paraId="30AF847F" w14:textId="0D3EF443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8D7CE1">
              <w:rPr>
                <w:rFonts w:asciiTheme="minorHAnsi" w:hAnsiTheme="minorHAnsi" w:cstheme="minorHAnsi"/>
                <w:color w:val="000000" w:themeColor="text1"/>
              </w:rPr>
              <w:t>How many times have you seen a traditional healer after coming to the hsopital as specified in Q103?</w:t>
            </w:r>
          </w:p>
        </w:tc>
        <w:tc>
          <w:tcPr>
            <w:tcW w:w="3743" w:type="dxa"/>
            <w:gridSpan w:val="2"/>
          </w:tcPr>
          <w:p w14:paraId="587AD4C7" w14:textId="77777777" w:rsidR="008D7CE1" w:rsidRPr="0097738A" w:rsidRDefault="008D7CE1" w:rsidP="008D7CE1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203" w:type="dxa"/>
          </w:tcPr>
          <w:p w14:paraId="7B41AB8F" w14:textId="65E64234" w:rsidR="008D7CE1" w:rsidRPr="0097738A" w:rsidRDefault="008D7CE1" w:rsidP="008D7CE1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8D7CE1">
              <w:rPr>
                <w:rFonts w:asciiTheme="minorHAnsi" w:hAnsiTheme="minorHAnsi" w:cstheme="minorHAnsi"/>
                <w:color w:val="000000" w:themeColor="text1"/>
              </w:rPr>
              <w:t>If not answered enter -99.</w:t>
            </w:r>
          </w:p>
        </w:tc>
      </w:tr>
      <w:tr w:rsidR="008D7CE1" w:rsidRPr="008D7CE1" w14:paraId="0AFC7EC0" w14:textId="77777777" w:rsidTr="00D71315">
        <w:trPr>
          <w:trHeight w:val="346"/>
        </w:trPr>
        <w:tc>
          <w:tcPr>
            <w:tcW w:w="735" w:type="dxa"/>
          </w:tcPr>
          <w:p w14:paraId="707FA5E5" w14:textId="124C44D5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03</w:t>
            </w:r>
          </w:p>
        </w:tc>
        <w:tc>
          <w:tcPr>
            <w:tcW w:w="2662" w:type="dxa"/>
          </w:tcPr>
          <w:p w14:paraId="6C0C3AD3" w14:textId="4EAE712D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8D7CE1">
              <w:rPr>
                <w:rFonts w:asciiTheme="minorHAnsi" w:hAnsiTheme="minorHAnsi" w:cstheme="minorHAnsi"/>
                <w:color w:val="000000" w:themeColor="text1"/>
              </w:rPr>
              <w:t>Have you tried holy water before coming to the hospital as specified in Q103?</w:t>
            </w:r>
          </w:p>
        </w:tc>
        <w:tc>
          <w:tcPr>
            <w:tcW w:w="3743" w:type="dxa"/>
            <w:gridSpan w:val="2"/>
          </w:tcPr>
          <w:p w14:paraId="523ABD47" w14:textId="77777777" w:rsidR="008D7CE1" w:rsidRDefault="008D7CE1" w:rsidP="008D7CE1">
            <w:pPr>
              <w:pStyle w:val="HTMLPreformatted"/>
              <w:numPr>
                <w:ilvl w:val="0"/>
                <w:numId w:val="75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  <w:p w14:paraId="7D619F79" w14:textId="77777777" w:rsidR="008D7CE1" w:rsidRDefault="008D7CE1" w:rsidP="008D7CE1">
            <w:pPr>
              <w:pStyle w:val="HTMLPreformatted"/>
              <w:numPr>
                <w:ilvl w:val="0"/>
                <w:numId w:val="75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  <w:p w14:paraId="2C399B94" w14:textId="0D757A11" w:rsidR="008D7CE1" w:rsidRPr="0097738A" w:rsidRDefault="008D7CE1" w:rsidP="008D7CE1">
            <w:pPr>
              <w:pStyle w:val="HTMLPreformatted"/>
              <w:numPr>
                <w:ilvl w:val="0"/>
                <w:numId w:val="75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ot answered</w:t>
            </w:r>
          </w:p>
        </w:tc>
        <w:tc>
          <w:tcPr>
            <w:tcW w:w="3203" w:type="dxa"/>
          </w:tcPr>
          <w:p w14:paraId="39123809" w14:textId="77777777" w:rsidR="008D7CE1" w:rsidRPr="0097738A" w:rsidRDefault="008D7CE1" w:rsidP="00762445">
            <w:pPr>
              <w:pStyle w:val="HTMLPreformatted"/>
              <w:shd w:val="clear" w:color="auto" w:fill="FFFFFF" w:themeFill="background1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D7CE1" w:rsidRPr="008D7CE1" w14:paraId="0DB7DD02" w14:textId="77777777" w:rsidTr="00D71315">
        <w:trPr>
          <w:trHeight w:val="346"/>
        </w:trPr>
        <w:tc>
          <w:tcPr>
            <w:tcW w:w="735" w:type="dxa"/>
          </w:tcPr>
          <w:p w14:paraId="14708213" w14:textId="36901695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04</w:t>
            </w:r>
          </w:p>
        </w:tc>
        <w:tc>
          <w:tcPr>
            <w:tcW w:w="2662" w:type="dxa"/>
          </w:tcPr>
          <w:p w14:paraId="3B3AC3FB" w14:textId="0C2E49B7" w:rsidR="008D7CE1" w:rsidRPr="0097738A" w:rsidRDefault="008D7CE1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8D7CE1">
              <w:rPr>
                <w:rFonts w:asciiTheme="minorHAnsi" w:hAnsiTheme="minorHAnsi" w:cstheme="minorHAnsi"/>
                <w:color w:val="000000" w:themeColor="text1"/>
              </w:rPr>
              <w:t>Have you tried holy water after coming to the hospital as specified in Q103?</w:t>
            </w:r>
          </w:p>
        </w:tc>
        <w:tc>
          <w:tcPr>
            <w:tcW w:w="3743" w:type="dxa"/>
            <w:gridSpan w:val="2"/>
          </w:tcPr>
          <w:p w14:paraId="016D0BC2" w14:textId="77777777" w:rsidR="008D7CE1" w:rsidRDefault="008D7CE1" w:rsidP="008D7CE1">
            <w:pPr>
              <w:pStyle w:val="HTMLPreformatted"/>
              <w:numPr>
                <w:ilvl w:val="0"/>
                <w:numId w:val="76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Yes</w:t>
            </w:r>
          </w:p>
          <w:p w14:paraId="2305FAE3" w14:textId="77777777" w:rsidR="008D7CE1" w:rsidRDefault="008D7CE1" w:rsidP="008D7CE1">
            <w:pPr>
              <w:pStyle w:val="HTMLPreformatted"/>
              <w:numPr>
                <w:ilvl w:val="0"/>
                <w:numId w:val="76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  <w:p w14:paraId="587D4D0C" w14:textId="3BF90CC9" w:rsidR="008D7CE1" w:rsidRPr="0097738A" w:rsidRDefault="008D7CE1" w:rsidP="008D7CE1">
            <w:pPr>
              <w:pStyle w:val="HTMLPreformatted"/>
              <w:numPr>
                <w:ilvl w:val="0"/>
                <w:numId w:val="76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ot answered</w:t>
            </w:r>
          </w:p>
        </w:tc>
        <w:tc>
          <w:tcPr>
            <w:tcW w:w="3203" w:type="dxa"/>
          </w:tcPr>
          <w:p w14:paraId="5A01AF88" w14:textId="77777777" w:rsidR="008D7CE1" w:rsidRPr="0097738A" w:rsidRDefault="008D7CE1" w:rsidP="00762445">
            <w:pPr>
              <w:pStyle w:val="HTMLPreformatted"/>
              <w:shd w:val="clear" w:color="auto" w:fill="FFFFFF" w:themeFill="background1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D7CE1" w:rsidRPr="008D7CE1" w14:paraId="040EFA7B" w14:textId="77777777" w:rsidTr="008D7CE1">
        <w:trPr>
          <w:trHeight w:val="346"/>
        </w:trPr>
        <w:tc>
          <w:tcPr>
            <w:tcW w:w="10343" w:type="dxa"/>
            <w:gridSpan w:val="5"/>
          </w:tcPr>
          <w:p w14:paraId="69F200A0" w14:textId="77777777" w:rsidR="008D7CE1" w:rsidRPr="0097738A" w:rsidRDefault="008D7CE1" w:rsidP="00762445">
            <w:pPr>
              <w:pStyle w:val="HTMLPreformatted"/>
              <w:shd w:val="clear" w:color="auto" w:fill="FFFFFF" w:themeFill="background1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7738A" w:rsidRPr="0097738A" w14:paraId="06253917" w14:textId="77777777" w:rsidTr="00D71315">
        <w:trPr>
          <w:trHeight w:val="346"/>
        </w:trPr>
        <w:tc>
          <w:tcPr>
            <w:tcW w:w="735" w:type="dxa"/>
          </w:tcPr>
          <w:p w14:paraId="6421391F" w14:textId="4DAB216F" w:rsidR="00762445" w:rsidRPr="0097738A" w:rsidRDefault="00B90772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="00762445" w:rsidRPr="0097738A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8D7CE1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2662" w:type="dxa"/>
          </w:tcPr>
          <w:p w14:paraId="699956B7" w14:textId="77777777" w:rsidR="00762445" w:rsidRPr="0097738A" w:rsidRDefault="00762445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 xml:space="preserve">Looking back, who or what helped you and gave you strengh when following the referral advice? </w:t>
            </w:r>
          </w:p>
        </w:tc>
        <w:tc>
          <w:tcPr>
            <w:tcW w:w="3743" w:type="dxa"/>
            <w:gridSpan w:val="2"/>
          </w:tcPr>
          <w:p w14:paraId="3AA09F5F" w14:textId="77777777" w:rsidR="00762445" w:rsidRPr="0097738A" w:rsidRDefault="00762445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Familiy</w:t>
            </w:r>
          </w:p>
          <w:p w14:paraId="3F0EC0C6" w14:textId="77777777" w:rsidR="00762445" w:rsidRPr="0097738A" w:rsidRDefault="00762445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Friends</w:t>
            </w:r>
          </w:p>
          <w:p w14:paraId="34064DC9" w14:textId="77777777" w:rsidR="00762445" w:rsidRPr="0097738A" w:rsidRDefault="00762445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Church</w:t>
            </w:r>
          </w:p>
          <w:p w14:paraId="70E2FA66" w14:textId="77777777" w:rsidR="00762445" w:rsidRPr="0097738A" w:rsidRDefault="00762445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Village community</w:t>
            </w:r>
          </w:p>
          <w:p w14:paraId="4EAD07DA" w14:textId="77777777" w:rsidR="00762445" w:rsidRPr="0097738A" w:rsidRDefault="00762445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Staff at the health facilities</w:t>
            </w:r>
          </w:p>
          <w:p w14:paraId="6A3C9E61" w14:textId="77777777" w:rsidR="00762445" w:rsidRPr="0097738A" w:rsidRDefault="00762445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Other:</w:t>
            </w:r>
          </w:p>
          <w:p w14:paraId="5F130624" w14:textId="5214172D" w:rsidR="00C1715D" w:rsidRPr="0097738A" w:rsidRDefault="00C1715D" w:rsidP="00762445">
            <w:pPr>
              <w:pStyle w:val="HTMLPreformatted"/>
              <w:numPr>
                <w:ilvl w:val="0"/>
                <w:numId w:val="72"/>
              </w:num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  <w:lang w:val="en-GB"/>
              </w:rPr>
              <w:t>Not answered</w:t>
            </w:r>
          </w:p>
        </w:tc>
        <w:tc>
          <w:tcPr>
            <w:tcW w:w="3203" w:type="dxa"/>
          </w:tcPr>
          <w:p w14:paraId="560B2F5F" w14:textId="3CC301E4" w:rsidR="00762445" w:rsidRPr="0097738A" w:rsidRDefault="00762445" w:rsidP="00762445">
            <w:pPr>
              <w:pStyle w:val="HTMLPreformatted"/>
              <w:shd w:val="clear" w:color="auto" w:fill="FFFFFF" w:themeFill="background1"/>
              <w:jc w:val="right"/>
              <w:rPr>
                <w:rFonts w:ascii="Nyala" w:hAnsi="Nyala" w:cs="Nyala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If “other” please specify.</w:t>
            </w:r>
          </w:p>
        </w:tc>
      </w:tr>
      <w:tr w:rsidR="0097738A" w:rsidRPr="0097738A" w14:paraId="297FCC67" w14:textId="77777777" w:rsidTr="00447CF1">
        <w:trPr>
          <w:trHeight w:val="346"/>
        </w:trPr>
        <w:tc>
          <w:tcPr>
            <w:tcW w:w="735" w:type="dxa"/>
            <w:shd w:val="clear" w:color="auto" w:fill="FFFFFF" w:themeFill="background1"/>
          </w:tcPr>
          <w:p w14:paraId="5D0BD835" w14:textId="47892AD1" w:rsidR="00762445" w:rsidRPr="0097738A" w:rsidRDefault="00B90772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="00762445" w:rsidRPr="0097738A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8D7CE1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2662" w:type="dxa"/>
            <w:shd w:val="clear" w:color="auto" w:fill="FFFFFF" w:themeFill="background1"/>
          </w:tcPr>
          <w:p w14:paraId="2A725394" w14:textId="77777777" w:rsidR="00762445" w:rsidRPr="0097738A" w:rsidRDefault="00762445" w:rsidP="00D71315">
            <w:pPr>
              <w:pStyle w:val="HTMLPreformatted"/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t>Which challenges did you encounter, when following the referral advice?</w:t>
            </w:r>
          </w:p>
        </w:tc>
        <w:tc>
          <w:tcPr>
            <w:tcW w:w="3743" w:type="dxa"/>
            <w:gridSpan w:val="2"/>
            <w:shd w:val="clear" w:color="auto" w:fill="FFFFFF" w:themeFill="background1"/>
          </w:tcPr>
          <w:p w14:paraId="61EB12DB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Covering the costs of the health care.</w:t>
            </w:r>
          </w:p>
          <w:p w14:paraId="123F39E5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 xml:space="preserve">Being away from my job for the time of seeking further healthcare. </w:t>
            </w:r>
          </w:p>
          <w:p w14:paraId="1E9CD3F8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Lack of access to transport</w:t>
            </w:r>
          </w:p>
          <w:p w14:paraId="017C9967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Lack of access to information</w:t>
            </w:r>
          </w:p>
          <w:p w14:paraId="2415C2C3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Lack of social support.</w:t>
            </w:r>
          </w:p>
          <w:p w14:paraId="71DD6B1C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Finding someone to take over my responsibilities at home (e.g. children) while I was at the hospital.</w:t>
            </w:r>
          </w:p>
          <w:p w14:paraId="56630652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lastRenderedPageBreak/>
              <w:t>Fear of diagnosis and treatment.</w:t>
            </w:r>
          </w:p>
          <w:p w14:paraId="2FF664A9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Feeling of helplessness</w:t>
            </w:r>
          </w:p>
          <w:p w14:paraId="1A807E50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Stress</w:t>
            </w:r>
          </w:p>
          <w:p w14:paraId="47D1B9BA" w14:textId="77777777" w:rsidR="00C8017B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</w:rPr>
              <w:t>Other</w:t>
            </w:r>
          </w:p>
          <w:p w14:paraId="041D88FB" w14:textId="73881D1C" w:rsidR="00C1715D" w:rsidRPr="000C7A11" w:rsidRDefault="00C8017B" w:rsidP="00C8017B">
            <w:pPr>
              <w:pStyle w:val="HTMLPreformatted"/>
              <w:numPr>
                <w:ilvl w:val="0"/>
                <w:numId w:val="73"/>
              </w:numPr>
              <w:shd w:val="clear" w:color="auto" w:fill="FFFFFF" w:themeFill="background1"/>
              <w:rPr>
                <w:rFonts w:asciiTheme="minorHAnsi" w:hAnsiTheme="minorHAnsi" w:cstheme="minorHAnsi"/>
              </w:rPr>
            </w:pPr>
            <w:r w:rsidRPr="000C7A11">
              <w:rPr>
                <w:rFonts w:asciiTheme="minorHAnsi" w:hAnsiTheme="minorHAnsi" w:cstheme="minorHAnsi"/>
                <w:lang w:val="en-GB"/>
              </w:rPr>
              <w:t>Not answered</w:t>
            </w:r>
          </w:p>
        </w:tc>
        <w:tc>
          <w:tcPr>
            <w:tcW w:w="3203" w:type="dxa"/>
            <w:shd w:val="clear" w:color="auto" w:fill="FFFFFF" w:themeFill="background1"/>
          </w:tcPr>
          <w:p w14:paraId="744F83CA" w14:textId="2D2E1845" w:rsidR="00762445" w:rsidRPr="0097738A" w:rsidRDefault="00762445" w:rsidP="00762445">
            <w:pPr>
              <w:pStyle w:val="HTMLPreformatted"/>
              <w:shd w:val="clear" w:color="auto" w:fill="FFFFFF" w:themeFill="background1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97738A">
              <w:rPr>
                <w:rFonts w:asciiTheme="minorHAnsi" w:hAnsiTheme="minorHAnsi" w:cstheme="minorHAnsi"/>
                <w:color w:val="000000" w:themeColor="text1"/>
              </w:rPr>
              <w:lastRenderedPageBreak/>
              <w:t>If “other” please specify.</w:t>
            </w:r>
          </w:p>
        </w:tc>
      </w:tr>
      <w:tr w:rsidR="0097738A" w:rsidRPr="00452693" w14:paraId="0AA2F140" w14:textId="77777777" w:rsidTr="000B3E26">
        <w:tc>
          <w:tcPr>
            <w:tcW w:w="10343" w:type="dxa"/>
            <w:gridSpan w:val="5"/>
          </w:tcPr>
          <w:p w14:paraId="3828A732" w14:textId="500A6D0D" w:rsidR="009B3BD3" w:rsidRPr="0097738A" w:rsidRDefault="009B3BD3" w:rsidP="00030B1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These were all the questions I had. I want to thank you very kindly for taking the time to talk to me.</w:t>
            </w:r>
          </w:p>
        </w:tc>
      </w:tr>
      <w:tr w:rsidR="0097738A" w:rsidRPr="00452693" w14:paraId="6D095ACA" w14:textId="77777777" w:rsidTr="000B3E26">
        <w:tc>
          <w:tcPr>
            <w:tcW w:w="735" w:type="dxa"/>
          </w:tcPr>
          <w:p w14:paraId="308724E2" w14:textId="4DC1A492" w:rsidR="009B3BD3" w:rsidRPr="0097738A" w:rsidRDefault="00B90772" w:rsidP="00030B1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="009B3BD3" w:rsidRPr="0097738A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8D7CE1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62" w:type="dxa"/>
          </w:tcPr>
          <w:p w14:paraId="4B9EB889" w14:textId="087DD198" w:rsidR="009B3BD3" w:rsidRPr="0097738A" w:rsidRDefault="009B3BD3" w:rsidP="00030B1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o you have any further questions concerning the interview</w:t>
            </w:r>
            <w:r w:rsidR="00E65CB6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or the 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esearch</w:t>
            </w:r>
            <w:r w:rsidR="00E65CB6"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724" w:type="dxa"/>
          </w:tcPr>
          <w:p w14:paraId="1C69FC63" w14:textId="77777777" w:rsidR="009B3BD3" w:rsidRPr="0097738A" w:rsidRDefault="009B3BD3" w:rsidP="00990223">
            <w:pPr>
              <w:numPr>
                <w:ilvl w:val="0"/>
                <w:numId w:val="3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130BCF5" w14:textId="77777777" w:rsidR="009B3BD3" w:rsidRPr="0097738A" w:rsidRDefault="009B3BD3" w:rsidP="00990223">
            <w:pPr>
              <w:numPr>
                <w:ilvl w:val="0"/>
                <w:numId w:val="3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14:paraId="231A2FB8" w14:textId="4457FF84" w:rsidR="00C1715D" w:rsidRPr="0097738A" w:rsidRDefault="00C1715D" w:rsidP="00990223">
            <w:pPr>
              <w:numPr>
                <w:ilvl w:val="0"/>
                <w:numId w:val="3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22" w:type="dxa"/>
            <w:gridSpan w:val="2"/>
          </w:tcPr>
          <w:p w14:paraId="3EA5786A" w14:textId="2E2CD84B" w:rsidR="009B3BD3" w:rsidRPr="0097738A" w:rsidRDefault="00E65CB6" w:rsidP="00030B1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Try to answer question, if not able to</w:t>
            </w:r>
            <w:r w:rsidR="00F25CE4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refer to contact number. </w:t>
            </w:r>
          </w:p>
        </w:tc>
      </w:tr>
      <w:tr w:rsidR="009B3BD3" w:rsidRPr="0097738A" w14:paraId="33C5D7CE" w14:textId="77777777" w:rsidTr="000B3E26">
        <w:tc>
          <w:tcPr>
            <w:tcW w:w="735" w:type="dxa"/>
          </w:tcPr>
          <w:p w14:paraId="30AFA674" w14:textId="00E4389E" w:rsidR="009B3BD3" w:rsidRPr="0097738A" w:rsidRDefault="00B90772" w:rsidP="00030B1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="009B3BD3" w:rsidRPr="0097738A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8D7CE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662" w:type="dxa"/>
          </w:tcPr>
          <w:p w14:paraId="5D917FA4" w14:textId="6EBD099F" w:rsidR="009B3BD3" w:rsidRPr="0097738A" w:rsidRDefault="009B3BD3" w:rsidP="00030B1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ould you like me to give you a contact number of our team, in case you have any more questions</w:t>
            </w:r>
            <w:r w:rsidR="00C020D7"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 about the research or your disease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3724" w:type="dxa"/>
          </w:tcPr>
          <w:p w14:paraId="4EA01EE1" w14:textId="77777777" w:rsidR="009B3BD3" w:rsidRPr="0097738A" w:rsidRDefault="009B3BD3" w:rsidP="00990223">
            <w:pPr>
              <w:numPr>
                <w:ilvl w:val="0"/>
                <w:numId w:val="32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2D65E704" w14:textId="77777777" w:rsidR="009B3BD3" w:rsidRPr="0097738A" w:rsidRDefault="009B3BD3" w:rsidP="00990223">
            <w:pPr>
              <w:numPr>
                <w:ilvl w:val="0"/>
                <w:numId w:val="32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14:paraId="31DA9135" w14:textId="395C5B98" w:rsidR="00C1715D" w:rsidRPr="0097738A" w:rsidRDefault="00C1715D" w:rsidP="00990223">
            <w:pPr>
              <w:numPr>
                <w:ilvl w:val="0"/>
                <w:numId w:val="32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answered</w:t>
            </w:r>
          </w:p>
        </w:tc>
        <w:tc>
          <w:tcPr>
            <w:tcW w:w="3222" w:type="dxa"/>
            <w:gridSpan w:val="2"/>
          </w:tcPr>
          <w:p w14:paraId="5235AEAD" w14:textId="77777777" w:rsidR="009B3BD3" w:rsidRPr="0097738A" w:rsidRDefault="00F25CE4" w:rsidP="00030B1E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tact name and number:</w:t>
            </w:r>
          </w:p>
          <w:p w14:paraId="414292EA" w14:textId="77777777" w:rsidR="00F25CE4" w:rsidRPr="000C7A11" w:rsidRDefault="00447CF1" w:rsidP="00030B1E">
            <w:pPr>
              <w:rPr>
                <w:rFonts w:cstheme="minorHAnsi"/>
                <w:color w:val="000000" w:themeColor="text1"/>
                <w:sz w:val="20"/>
                <w:szCs w:val="20"/>
                <w:highlight w:val="black"/>
              </w:rPr>
            </w:pPr>
            <w:r w:rsidRPr="000C7A11">
              <w:rPr>
                <w:rFonts w:cstheme="minorHAnsi"/>
                <w:color w:val="000000" w:themeColor="text1"/>
                <w:sz w:val="20"/>
                <w:szCs w:val="20"/>
                <w:highlight w:val="black"/>
                <w:lang w:val="en-GB"/>
              </w:rPr>
              <w:t xml:space="preserve">Abigiya </w:t>
            </w:r>
            <w:r w:rsidRPr="000C7A11">
              <w:rPr>
                <w:rFonts w:cstheme="minorHAnsi"/>
                <w:color w:val="000000" w:themeColor="text1"/>
                <w:sz w:val="20"/>
                <w:szCs w:val="20"/>
                <w:highlight w:val="black"/>
              </w:rPr>
              <w:t>Wondimagegnehu</w:t>
            </w:r>
          </w:p>
          <w:p w14:paraId="29015926" w14:textId="4E802195" w:rsidR="00447CF1" w:rsidRPr="0097738A" w:rsidRDefault="00447CF1" w:rsidP="00030B1E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0C7A11">
              <w:rPr>
                <w:rFonts w:cstheme="minorHAnsi"/>
                <w:color w:val="000000" w:themeColor="text1"/>
                <w:sz w:val="20"/>
                <w:szCs w:val="20"/>
                <w:highlight w:val="black"/>
              </w:rPr>
              <w:t>091 395 5333</w:t>
            </w:r>
          </w:p>
        </w:tc>
      </w:tr>
    </w:tbl>
    <w:p w14:paraId="5A4257E2" w14:textId="5CC501A6" w:rsidR="00762445" w:rsidRPr="0097738A" w:rsidRDefault="00762445" w:rsidP="00030B1E">
      <w:pPr>
        <w:rPr>
          <w:color w:val="000000" w:themeColor="text1"/>
          <w:sz w:val="20"/>
          <w:szCs w:val="20"/>
          <w:lang w:val="en-GB"/>
        </w:rPr>
      </w:pPr>
    </w:p>
    <w:p w14:paraId="57607C4F" w14:textId="317C4631" w:rsidR="000F6341" w:rsidRPr="0097738A" w:rsidRDefault="00F25CE4" w:rsidP="00A24B5C">
      <w:pPr>
        <w:numPr>
          <w:ilvl w:val="0"/>
          <w:numId w:val="2"/>
        </w:numPr>
        <w:rPr>
          <w:b/>
          <w:bCs/>
          <w:color w:val="000000" w:themeColor="text1"/>
          <w:sz w:val="20"/>
          <w:szCs w:val="20"/>
          <w:lang w:val="en-GB"/>
        </w:rPr>
      </w:pPr>
      <w:r w:rsidRPr="0097738A">
        <w:rPr>
          <w:b/>
          <w:bCs/>
          <w:color w:val="000000" w:themeColor="text1"/>
          <w:sz w:val="20"/>
          <w:szCs w:val="20"/>
          <w:lang w:val="en-GB"/>
        </w:rPr>
        <w:t>Conduction of the Interview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768"/>
        <w:gridCol w:w="2629"/>
        <w:gridCol w:w="3728"/>
        <w:gridCol w:w="3218"/>
      </w:tblGrid>
      <w:tr w:rsidR="0097738A" w:rsidRPr="0097738A" w14:paraId="2C6B0ACD" w14:textId="77777777" w:rsidTr="00D71315">
        <w:tc>
          <w:tcPr>
            <w:tcW w:w="768" w:type="dxa"/>
          </w:tcPr>
          <w:p w14:paraId="26DF6310" w14:textId="2461876F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2629" w:type="dxa"/>
          </w:tcPr>
          <w:p w14:paraId="62E835DD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ame of the interviewer</w:t>
            </w:r>
          </w:p>
        </w:tc>
        <w:tc>
          <w:tcPr>
            <w:tcW w:w="3728" w:type="dxa"/>
          </w:tcPr>
          <w:p w14:paraId="016747B4" w14:textId="77777777" w:rsidR="00762445" w:rsidRPr="0097738A" w:rsidRDefault="00762445" w:rsidP="00D71315">
            <w:pPr>
              <w:ind w:left="36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8" w:type="dxa"/>
          </w:tcPr>
          <w:p w14:paraId="7236691A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173FF544" w14:textId="77777777" w:rsidTr="00D71315">
        <w:tc>
          <w:tcPr>
            <w:tcW w:w="768" w:type="dxa"/>
          </w:tcPr>
          <w:p w14:paraId="218A1F55" w14:textId="49743F29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2629" w:type="dxa"/>
          </w:tcPr>
          <w:p w14:paraId="4AE0D6F2" w14:textId="58EAF7F3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as the interview completed until the end (Q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80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4)?</w:t>
            </w:r>
          </w:p>
        </w:tc>
        <w:tc>
          <w:tcPr>
            <w:tcW w:w="3728" w:type="dxa"/>
          </w:tcPr>
          <w:p w14:paraId="2EA2DE4D" w14:textId="1D3D1200" w:rsidR="00762445" w:rsidRPr="0097738A" w:rsidRDefault="00762445" w:rsidP="00762445">
            <w:pPr>
              <w:numPr>
                <w:ilvl w:val="0"/>
                <w:numId w:val="6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Yes (continue 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5)</w:t>
            </w:r>
          </w:p>
          <w:p w14:paraId="39370864" w14:textId="77777777" w:rsidR="00762445" w:rsidRPr="0097738A" w:rsidRDefault="00762445" w:rsidP="00762445">
            <w:pPr>
              <w:numPr>
                <w:ilvl w:val="0"/>
                <w:numId w:val="69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3218" w:type="dxa"/>
          </w:tcPr>
          <w:p w14:paraId="0F49A4B2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3A717235" w14:textId="77777777" w:rsidTr="00D71315">
        <w:tc>
          <w:tcPr>
            <w:tcW w:w="768" w:type="dxa"/>
          </w:tcPr>
          <w:p w14:paraId="0BB0F8D0" w14:textId="1A25FD35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2629" w:type="dxa"/>
          </w:tcPr>
          <w:p w14:paraId="1F460580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at was the reason for discontinuation of the interview?</w:t>
            </w:r>
          </w:p>
        </w:tc>
        <w:tc>
          <w:tcPr>
            <w:tcW w:w="3728" w:type="dxa"/>
          </w:tcPr>
          <w:p w14:paraId="5C4DD358" w14:textId="77777777" w:rsidR="00762445" w:rsidRPr="0097738A" w:rsidRDefault="00762445" w:rsidP="00762445">
            <w:pPr>
              <w:numPr>
                <w:ilvl w:val="0"/>
                <w:numId w:val="70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Respondent asked to stop interview.</w:t>
            </w:r>
          </w:p>
          <w:p w14:paraId="30B1BAA0" w14:textId="1C515E25" w:rsidR="00762445" w:rsidRPr="0097738A" w:rsidRDefault="00762445" w:rsidP="00762445">
            <w:pPr>
              <w:numPr>
                <w:ilvl w:val="0"/>
                <w:numId w:val="70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Connection was lost (continue 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05). </w:t>
            </w:r>
          </w:p>
          <w:p w14:paraId="2D5155EE" w14:textId="6EEB0832" w:rsidR="00762445" w:rsidRPr="0097738A" w:rsidRDefault="00762445" w:rsidP="00762445">
            <w:pPr>
              <w:numPr>
                <w:ilvl w:val="0"/>
                <w:numId w:val="70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 xml:space="preserve">Other (continue </w:t>
            </w:r>
            <w:r w:rsidR="00B90772"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05):</w:t>
            </w:r>
          </w:p>
        </w:tc>
        <w:tc>
          <w:tcPr>
            <w:tcW w:w="3218" w:type="dxa"/>
          </w:tcPr>
          <w:p w14:paraId="245A6214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f other, please specify.</w:t>
            </w:r>
          </w:p>
        </w:tc>
      </w:tr>
      <w:tr w:rsidR="0097738A" w:rsidRPr="00452693" w14:paraId="7B7A361F" w14:textId="77777777" w:rsidTr="00D71315">
        <w:tc>
          <w:tcPr>
            <w:tcW w:w="768" w:type="dxa"/>
          </w:tcPr>
          <w:p w14:paraId="2D372609" w14:textId="7719B64E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  <w:tc>
          <w:tcPr>
            <w:tcW w:w="2629" w:type="dxa"/>
          </w:tcPr>
          <w:p w14:paraId="37BAE563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y did the respondent ask to stop the interview?</w:t>
            </w:r>
          </w:p>
        </w:tc>
        <w:tc>
          <w:tcPr>
            <w:tcW w:w="3728" w:type="dxa"/>
          </w:tcPr>
          <w:p w14:paraId="17FED0B2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8" w:type="dxa"/>
          </w:tcPr>
          <w:p w14:paraId="25990C51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083849CC" w14:textId="77777777" w:rsidTr="00D71315">
        <w:tc>
          <w:tcPr>
            <w:tcW w:w="768" w:type="dxa"/>
          </w:tcPr>
          <w:p w14:paraId="1A7B3408" w14:textId="2B367919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2629" w:type="dxa"/>
          </w:tcPr>
          <w:p w14:paraId="0387D89F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What impression of the respondent’s overall sentiments regarding the interview do you have?</w:t>
            </w:r>
          </w:p>
        </w:tc>
        <w:tc>
          <w:tcPr>
            <w:tcW w:w="3728" w:type="dxa"/>
          </w:tcPr>
          <w:p w14:paraId="0D8E0AB4" w14:textId="77777777" w:rsidR="00762445" w:rsidRPr="0097738A" w:rsidRDefault="00762445" w:rsidP="00762445">
            <w:pPr>
              <w:numPr>
                <w:ilvl w:val="0"/>
                <w:numId w:val="7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Very positive</w:t>
            </w:r>
          </w:p>
          <w:p w14:paraId="1D3D650C" w14:textId="77777777" w:rsidR="00762445" w:rsidRPr="0097738A" w:rsidRDefault="00762445" w:rsidP="00762445">
            <w:pPr>
              <w:numPr>
                <w:ilvl w:val="0"/>
                <w:numId w:val="7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Positive</w:t>
            </w:r>
          </w:p>
          <w:p w14:paraId="575A460A" w14:textId="77777777" w:rsidR="00762445" w:rsidRPr="0097738A" w:rsidRDefault="00762445" w:rsidP="00762445">
            <w:pPr>
              <w:numPr>
                <w:ilvl w:val="0"/>
                <w:numId w:val="7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Indifferent</w:t>
            </w:r>
          </w:p>
          <w:p w14:paraId="3D3DCED1" w14:textId="77777777" w:rsidR="00762445" w:rsidRPr="0097738A" w:rsidRDefault="00762445" w:rsidP="00762445">
            <w:pPr>
              <w:numPr>
                <w:ilvl w:val="0"/>
                <w:numId w:val="7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egative</w:t>
            </w:r>
          </w:p>
          <w:p w14:paraId="0733F1F5" w14:textId="77777777" w:rsidR="00762445" w:rsidRPr="0097738A" w:rsidRDefault="00762445" w:rsidP="00762445">
            <w:pPr>
              <w:numPr>
                <w:ilvl w:val="0"/>
                <w:numId w:val="7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Very negative</w:t>
            </w:r>
          </w:p>
          <w:p w14:paraId="6ED60929" w14:textId="77777777" w:rsidR="00762445" w:rsidRPr="0097738A" w:rsidRDefault="00762445" w:rsidP="00762445">
            <w:pPr>
              <w:numPr>
                <w:ilvl w:val="0"/>
                <w:numId w:val="71"/>
              </w:num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Not to be determined</w:t>
            </w:r>
          </w:p>
        </w:tc>
        <w:tc>
          <w:tcPr>
            <w:tcW w:w="3218" w:type="dxa"/>
          </w:tcPr>
          <w:p w14:paraId="242A5CD6" w14:textId="77777777" w:rsidR="00762445" w:rsidRPr="0097738A" w:rsidRDefault="00762445" w:rsidP="00D71315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452693" w14:paraId="1AE2C90E" w14:textId="77777777" w:rsidTr="00C1715D">
        <w:tc>
          <w:tcPr>
            <w:tcW w:w="768" w:type="dxa"/>
          </w:tcPr>
          <w:p w14:paraId="7273D898" w14:textId="36AC5A22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2629" w:type="dxa"/>
          </w:tcPr>
          <w:p w14:paraId="614935FA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How would you describe the respondent’s overall sentiments regarding the interview in your own words?</w:t>
            </w:r>
          </w:p>
        </w:tc>
        <w:tc>
          <w:tcPr>
            <w:tcW w:w="3728" w:type="dxa"/>
          </w:tcPr>
          <w:p w14:paraId="50A8B447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8" w:type="dxa"/>
            <w:vAlign w:val="center"/>
          </w:tcPr>
          <w:p w14:paraId="7318D651" w14:textId="63BB63C3" w:rsidR="00762445" w:rsidRPr="0097738A" w:rsidRDefault="00762445" w:rsidP="00C1715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Emotions, reactions, willingness to talk etc</w:t>
            </w:r>
            <w:r w:rsidR="00C1715D" w:rsidRPr="0097738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97738A" w:rsidRPr="0097738A" w14:paraId="3DC2F14A" w14:textId="77777777" w:rsidTr="00D71315">
        <w:tc>
          <w:tcPr>
            <w:tcW w:w="768" w:type="dxa"/>
          </w:tcPr>
          <w:p w14:paraId="0947D9A8" w14:textId="6C2DC622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2629" w:type="dxa"/>
          </w:tcPr>
          <w:p w14:paraId="2475C505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Signature of the interviewer</w:t>
            </w:r>
          </w:p>
        </w:tc>
        <w:tc>
          <w:tcPr>
            <w:tcW w:w="3728" w:type="dxa"/>
          </w:tcPr>
          <w:p w14:paraId="55141321" w14:textId="77777777" w:rsidR="00762445" w:rsidRPr="0097738A" w:rsidRDefault="00762445" w:rsidP="00D71315">
            <w:pPr>
              <w:ind w:left="360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7E2EA94F" w14:textId="77777777" w:rsidR="00762445" w:rsidRPr="0097738A" w:rsidRDefault="00762445" w:rsidP="00D71315">
            <w:pPr>
              <w:ind w:left="36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8" w:type="dxa"/>
          </w:tcPr>
          <w:p w14:paraId="5F22311C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7738A" w:rsidRPr="0097738A" w14:paraId="13656CEC" w14:textId="77777777" w:rsidTr="00D71315">
        <w:tc>
          <w:tcPr>
            <w:tcW w:w="768" w:type="dxa"/>
          </w:tcPr>
          <w:p w14:paraId="091E5B8E" w14:textId="1ACD842D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AE0F8B" w:rsidRPr="0097738A">
              <w:rPr>
                <w:color w:val="000000" w:themeColor="text1"/>
                <w:sz w:val="20"/>
                <w:szCs w:val="20"/>
                <w:lang w:val="en-GB"/>
              </w:rPr>
              <w:t>08</w:t>
            </w:r>
          </w:p>
        </w:tc>
        <w:tc>
          <w:tcPr>
            <w:tcW w:w="2629" w:type="dxa"/>
          </w:tcPr>
          <w:p w14:paraId="6CAB09C2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Date of the interview</w:t>
            </w:r>
          </w:p>
        </w:tc>
        <w:tc>
          <w:tcPr>
            <w:tcW w:w="3728" w:type="dxa"/>
          </w:tcPr>
          <w:p w14:paraId="78A25A00" w14:textId="77777777" w:rsidR="00762445" w:rsidRPr="0097738A" w:rsidRDefault="00762445" w:rsidP="00D71315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8" w:type="dxa"/>
          </w:tcPr>
          <w:p w14:paraId="07639C07" w14:textId="40B6EBCF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(DD/MM/YY</w:t>
            </w:r>
            <w:r w:rsidR="00C1715D" w:rsidRPr="0097738A">
              <w:rPr>
                <w:color w:val="000000" w:themeColor="text1"/>
                <w:sz w:val="20"/>
                <w:szCs w:val="20"/>
                <w:lang w:val="en-GB"/>
              </w:rPr>
              <w:t>YY</w:t>
            </w: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97738A" w:rsidRPr="0097738A" w14:paraId="62C5C482" w14:textId="77777777" w:rsidTr="00D71315">
        <w:tc>
          <w:tcPr>
            <w:tcW w:w="768" w:type="dxa"/>
          </w:tcPr>
          <w:p w14:paraId="35104BF0" w14:textId="6D40BD33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AE0F8B" w:rsidRPr="0097738A">
              <w:rPr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2629" w:type="dxa"/>
          </w:tcPr>
          <w:p w14:paraId="4D3E047D" w14:textId="5F986A22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Length of the interview</w:t>
            </w:r>
          </w:p>
        </w:tc>
        <w:tc>
          <w:tcPr>
            <w:tcW w:w="3728" w:type="dxa"/>
          </w:tcPr>
          <w:p w14:paraId="5F3F0221" w14:textId="77777777" w:rsidR="00762445" w:rsidRPr="0097738A" w:rsidRDefault="00762445" w:rsidP="00D71315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8" w:type="dxa"/>
          </w:tcPr>
          <w:p w14:paraId="0F419A36" w14:textId="5FCD4DB0" w:rsidR="00762445" w:rsidRPr="0097738A" w:rsidRDefault="00403B59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Minutes</w:t>
            </w:r>
          </w:p>
        </w:tc>
      </w:tr>
      <w:tr w:rsidR="00762445" w:rsidRPr="0097738A" w14:paraId="13AA18D0" w14:textId="77777777" w:rsidTr="00D71315">
        <w:tc>
          <w:tcPr>
            <w:tcW w:w="768" w:type="dxa"/>
          </w:tcPr>
          <w:p w14:paraId="5810A696" w14:textId="5470CFAC" w:rsidR="00762445" w:rsidRPr="0097738A" w:rsidRDefault="00B90772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762445" w:rsidRPr="0097738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AE0F8B" w:rsidRPr="0097738A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629" w:type="dxa"/>
          </w:tcPr>
          <w:p w14:paraId="11D3AFE5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738A">
              <w:rPr>
                <w:color w:val="000000" w:themeColor="text1"/>
                <w:sz w:val="20"/>
                <w:szCs w:val="20"/>
                <w:lang w:val="en-GB"/>
              </w:rPr>
              <w:t>Further comments:</w:t>
            </w:r>
          </w:p>
        </w:tc>
        <w:tc>
          <w:tcPr>
            <w:tcW w:w="6946" w:type="dxa"/>
            <w:gridSpan w:val="2"/>
          </w:tcPr>
          <w:p w14:paraId="010FB126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20BA0D2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32583F7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71445A58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64AC3F9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7BB73450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E5ECA30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57F6748" w14:textId="77777777" w:rsidR="00762445" w:rsidRPr="0097738A" w:rsidRDefault="00762445" w:rsidP="00D7131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F0E9C14" w14:textId="26843A37" w:rsidR="00BB7399" w:rsidRPr="0097738A" w:rsidRDefault="00BB7399" w:rsidP="00BB7399">
      <w:pPr>
        <w:rPr>
          <w:color w:val="000000" w:themeColor="text1"/>
          <w:sz w:val="20"/>
          <w:szCs w:val="20"/>
          <w:lang w:val="en-GB"/>
        </w:rPr>
      </w:pPr>
    </w:p>
    <w:p w14:paraId="39BA0C86" w14:textId="317F4187" w:rsidR="008E37B9" w:rsidRPr="0097738A" w:rsidRDefault="008E37B9" w:rsidP="008E37B9">
      <w:pPr>
        <w:rPr>
          <w:sz w:val="20"/>
          <w:szCs w:val="20"/>
          <w:lang w:val="en-GB"/>
        </w:rPr>
      </w:pPr>
    </w:p>
    <w:p w14:paraId="7A01B181" w14:textId="2E039D6C" w:rsidR="008E37B9" w:rsidRPr="0097738A" w:rsidRDefault="008E37B9" w:rsidP="008E37B9">
      <w:pPr>
        <w:rPr>
          <w:sz w:val="20"/>
          <w:szCs w:val="20"/>
          <w:lang w:val="en-GB"/>
        </w:rPr>
      </w:pPr>
    </w:p>
    <w:p w14:paraId="5BBAFFF0" w14:textId="2FF993DF" w:rsidR="008E37B9" w:rsidRPr="0097738A" w:rsidRDefault="008E37B9" w:rsidP="008E37B9">
      <w:pPr>
        <w:rPr>
          <w:sz w:val="20"/>
          <w:szCs w:val="20"/>
          <w:lang w:val="en-GB"/>
        </w:rPr>
      </w:pPr>
    </w:p>
    <w:p w14:paraId="14AAAB41" w14:textId="72789CE6" w:rsidR="008E37B9" w:rsidRPr="0097738A" w:rsidRDefault="008E37B9" w:rsidP="008E37B9">
      <w:pPr>
        <w:rPr>
          <w:sz w:val="20"/>
          <w:szCs w:val="20"/>
          <w:lang w:val="en-GB"/>
        </w:rPr>
      </w:pPr>
    </w:p>
    <w:p w14:paraId="18281DEA" w14:textId="5610654F" w:rsidR="008E37B9" w:rsidRPr="0097738A" w:rsidRDefault="008E37B9" w:rsidP="008E37B9">
      <w:pPr>
        <w:rPr>
          <w:sz w:val="20"/>
          <w:szCs w:val="20"/>
          <w:lang w:val="en-GB"/>
        </w:rPr>
      </w:pPr>
    </w:p>
    <w:p w14:paraId="4E0B7698" w14:textId="28D17877" w:rsidR="008E37B9" w:rsidRPr="008E37B9" w:rsidRDefault="008E37B9" w:rsidP="008E37B9">
      <w:pPr>
        <w:rPr>
          <w:sz w:val="20"/>
          <w:szCs w:val="20"/>
          <w:lang w:val="en-GB"/>
        </w:rPr>
      </w:pPr>
    </w:p>
    <w:p w14:paraId="07073F81" w14:textId="3C1BFC46" w:rsidR="008E37B9" w:rsidRPr="008E37B9" w:rsidRDefault="008E37B9" w:rsidP="008E37B9">
      <w:pPr>
        <w:rPr>
          <w:sz w:val="20"/>
          <w:szCs w:val="20"/>
          <w:lang w:val="en-GB"/>
        </w:rPr>
      </w:pPr>
    </w:p>
    <w:p w14:paraId="43ACF09D" w14:textId="5C9780D7" w:rsidR="008E37B9" w:rsidRPr="008E37B9" w:rsidRDefault="008E37B9" w:rsidP="008E37B9">
      <w:pPr>
        <w:tabs>
          <w:tab w:val="left" w:pos="975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</w:p>
    <w:sectPr w:rsidR="008E37B9" w:rsidRPr="008E37B9" w:rsidSect="00C031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A25F0" w14:textId="77777777" w:rsidR="006F48FB" w:rsidRDefault="006F48FB" w:rsidP="009B3BD3">
      <w:pPr>
        <w:spacing w:after="0" w:line="240" w:lineRule="auto"/>
      </w:pPr>
      <w:r>
        <w:separator/>
      </w:r>
    </w:p>
  </w:endnote>
  <w:endnote w:type="continuationSeparator" w:id="0">
    <w:p w14:paraId="33F125DE" w14:textId="77777777" w:rsidR="006F48FB" w:rsidRDefault="006F48FB" w:rsidP="009B3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8F424" w14:textId="77777777" w:rsidR="00BF1FCB" w:rsidRDefault="00BF1F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BDCC4" w14:textId="370E2826" w:rsidR="00BF1FCB" w:rsidRPr="007B7ECD" w:rsidRDefault="00BF1FCB" w:rsidP="007B7ECD">
    <w:pPr>
      <w:pStyle w:val="Footer"/>
      <w:jc w:val="center"/>
      <w:rPr>
        <w:sz w:val="14"/>
        <w:szCs w:val="14"/>
        <w:lang w:val="en-GB"/>
      </w:rPr>
    </w:pPr>
    <w:r w:rsidRPr="007B7ECD">
      <w:rPr>
        <w:b/>
        <w:bCs/>
        <w:sz w:val="20"/>
        <w:szCs w:val="20"/>
        <w:lang w:val="en-GB"/>
      </w:rPr>
      <w:t xml:space="preserve">StudyID (as specified in 101):                   </w:t>
    </w:r>
    <w:r w:rsidRPr="007B7ECD">
      <w:rPr>
        <w:b/>
        <w:bCs/>
        <w:sz w:val="20"/>
        <w:szCs w:val="20"/>
        <w:lang w:val="en-GB"/>
      </w:rPr>
      <w:tab/>
    </w:r>
    <w:r w:rsidRPr="007B7ECD">
      <w:rPr>
        <w:b/>
        <w:bCs/>
        <w:sz w:val="20"/>
        <w:szCs w:val="20"/>
        <w:lang w:val="en-GB"/>
      </w:rPr>
      <w:tab/>
    </w:r>
    <w:r w:rsidRPr="007B7ECD">
      <w:rPr>
        <w:b/>
        <w:bCs/>
        <w:sz w:val="20"/>
        <w:szCs w:val="20"/>
        <w:lang w:val="en-GB"/>
      </w:rPr>
      <w:tab/>
    </w:r>
    <w:bookmarkStart w:id="4" w:name="_Hlk52198543"/>
    <w:bookmarkStart w:id="5" w:name="_Hlk52198544"/>
    <w:bookmarkStart w:id="6" w:name="_Hlk52198580"/>
    <w:bookmarkStart w:id="7" w:name="_Hlk52198581"/>
    <w:r w:rsidRPr="00664B03">
      <w:rPr>
        <w:sz w:val="14"/>
        <w:szCs w:val="14"/>
        <w:lang w:val="en-GB"/>
      </w:rPr>
      <w:t>V.:</w:t>
    </w:r>
    <w:r>
      <w:rPr>
        <w:sz w:val="14"/>
        <w:szCs w:val="14"/>
        <w:lang w:val="en-GB"/>
      </w:rPr>
      <w:t>23/10</w:t>
    </w:r>
    <w:r w:rsidRPr="00664B03">
      <w:rPr>
        <w:sz w:val="14"/>
        <w:szCs w:val="14"/>
        <w:lang w:val="en-GB"/>
      </w:rPr>
      <w:t>/2020</w:t>
    </w:r>
    <w:bookmarkEnd w:id="4"/>
    <w:bookmarkEnd w:id="5"/>
    <w:bookmarkEnd w:id="6"/>
    <w:bookmarkEnd w:id="7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DA109" w14:textId="77777777" w:rsidR="00BF1FCB" w:rsidRDefault="00BF1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C4827" w14:textId="77777777" w:rsidR="006F48FB" w:rsidRDefault="006F48FB" w:rsidP="009B3BD3">
      <w:pPr>
        <w:spacing w:after="0" w:line="240" w:lineRule="auto"/>
      </w:pPr>
      <w:r>
        <w:separator/>
      </w:r>
    </w:p>
  </w:footnote>
  <w:footnote w:type="continuationSeparator" w:id="0">
    <w:p w14:paraId="6BB6BE2D" w14:textId="77777777" w:rsidR="006F48FB" w:rsidRDefault="006F48FB" w:rsidP="009B3B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0A4BC" w14:textId="77777777" w:rsidR="00BF1FCB" w:rsidRDefault="00BF1F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3924340"/>
      <w:docPartObj>
        <w:docPartGallery w:val="Page Numbers (Top of Page)"/>
        <w:docPartUnique/>
      </w:docPartObj>
    </w:sdtPr>
    <w:sdtContent>
      <w:p w14:paraId="5C47B833" w14:textId="22176F07" w:rsidR="00BF1FCB" w:rsidRDefault="00BF1FCB">
        <w:pPr>
          <w:pStyle w:val="Header"/>
          <w:jc w:val="center"/>
        </w:pPr>
        <w:r>
          <w:t xml:space="preserve">Questionnaire </w:t>
        </w:r>
        <w:r>
          <w:rPr>
            <w:rFonts w:cstheme="minorHAnsi"/>
          </w:rPr>
          <w:t>│</w:t>
        </w:r>
        <w:r>
          <w:t xml:space="preserve"> 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162C0FB" w14:textId="77777777" w:rsidR="00BF1FCB" w:rsidRDefault="00BF1F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D1A62" w14:textId="77777777" w:rsidR="00BF1FCB" w:rsidRDefault="00BF1F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0BFD"/>
    <w:multiLevelType w:val="hybridMultilevel"/>
    <w:tmpl w:val="8F4CFA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F17AE2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5D0E57"/>
    <w:multiLevelType w:val="hybridMultilevel"/>
    <w:tmpl w:val="63A419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D63D08"/>
    <w:multiLevelType w:val="hybridMultilevel"/>
    <w:tmpl w:val="1A1016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0E428C"/>
    <w:multiLevelType w:val="hybridMultilevel"/>
    <w:tmpl w:val="2F123B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0A6429"/>
    <w:multiLevelType w:val="hybridMultilevel"/>
    <w:tmpl w:val="FF1ED6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88047A"/>
    <w:multiLevelType w:val="hybridMultilevel"/>
    <w:tmpl w:val="71BEE9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037047"/>
    <w:multiLevelType w:val="hybridMultilevel"/>
    <w:tmpl w:val="CDE462FA"/>
    <w:lvl w:ilvl="0" w:tplc="E9389D36">
      <w:start w:val="1"/>
      <w:numFmt w:val="decimal"/>
      <w:lvlText w:val="%1."/>
      <w:lvlJc w:val="left"/>
      <w:pPr>
        <w:ind w:left="720" w:hanging="360"/>
      </w:pPr>
      <w:rPr>
        <w:rFonts w:hint="default"/>
        <w:color w:val="ED7D31" w:themeColor="accent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9603A6"/>
    <w:multiLevelType w:val="hybridMultilevel"/>
    <w:tmpl w:val="DFE04882"/>
    <w:lvl w:ilvl="0" w:tplc="20F0E9C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EE40BE"/>
    <w:multiLevelType w:val="hybridMultilevel"/>
    <w:tmpl w:val="A1326A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7392886"/>
    <w:multiLevelType w:val="hybridMultilevel"/>
    <w:tmpl w:val="CB0640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7762F00"/>
    <w:multiLevelType w:val="hybridMultilevel"/>
    <w:tmpl w:val="AAE0E3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7F24EE8"/>
    <w:multiLevelType w:val="hybridMultilevel"/>
    <w:tmpl w:val="859654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8BE7324"/>
    <w:multiLevelType w:val="hybridMultilevel"/>
    <w:tmpl w:val="01AEEA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9202198"/>
    <w:multiLevelType w:val="hybridMultilevel"/>
    <w:tmpl w:val="749043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D08796A"/>
    <w:multiLevelType w:val="hybridMultilevel"/>
    <w:tmpl w:val="0BDA06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D3C3B99"/>
    <w:multiLevelType w:val="hybridMultilevel"/>
    <w:tmpl w:val="35C8A2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DAC1223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EA01ADD"/>
    <w:multiLevelType w:val="hybridMultilevel"/>
    <w:tmpl w:val="F0BAD8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ECD5EAC"/>
    <w:multiLevelType w:val="hybridMultilevel"/>
    <w:tmpl w:val="67D28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F413D58"/>
    <w:multiLevelType w:val="hybridMultilevel"/>
    <w:tmpl w:val="16CAA7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0FC2403"/>
    <w:multiLevelType w:val="hybridMultilevel"/>
    <w:tmpl w:val="672A1B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2F844AE"/>
    <w:multiLevelType w:val="hybridMultilevel"/>
    <w:tmpl w:val="859654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39F3634"/>
    <w:multiLevelType w:val="hybridMultilevel"/>
    <w:tmpl w:val="63A419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4645B66"/>
    <w:multiLevelType w:val="hybridMultilevel"/>
    <w:tmpl w:val="D55CAE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4C6022C"/>
    <w:multiLevelType w:val="hybridMultilevel"/>
    <w:tmpl w:val="167610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4C5AAD"/>
    <w:multiLevelType w:val="hybridMultilevel"/>
    <w:tmpl w:val="B1B62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27326FC6"/>
    <w:multiLevelType w:val="hybridMultilevel"/>
    <w:tmpl w:val="CFCC4D70"/>
    <w:lvl w:ilvl="0" w:tplc="1670325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7757F02"/>
    <w:multiLevelType w:val="hybridMultilevel"/>
    <w:tmpl w:val="B6461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277A3EF0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297230AE"/>
    <w:multiLevelType w:val="hybridMultilevel"/>
    <w:tmpl w:val="63A419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29C229D6"/>
    <w:multiLevelType w:val="hybridMultilevel"/>
    <w:tmpl w:val="A58A4D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2A5E2432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2CB548DF"/>
    <w:multiLevelType w:val="hybridMultilevel"/>
    <w:tmpl w:val="B6461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E1109BC"/>
    <w:multiLevelType w:val="hybridMultilevel"/>
    <w:tmpl w:val="F4A062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F994A55"/>
    <w:multiLevelType w:val="hybridMultilevel"/>
    <w:tmpl w:val="6CA6B1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3A336C2"/>
    <w:multiLevelType w:val="hybridMultilevel"/>
    <w:tmpl w:val="9FD4043A"/>
    <w:lvl w:ilvl="0" w:tplc="7F9283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9472651"/>
    <w:multiLevelType w:val="hybridMultilevel"/>
    <w:tmpl w:val="73F4DE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D743A14"/>
    <w:multiLevelType w:val="hybridMultilevel"/>
    <w:tmpl w:val="3462FD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D967549"/>
    <w:multiLevelType w:val="hybridMultilevel"/>
    <w:tmpl w:val="DDA0DC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DFF24BC"/>
    <w:multiLevelType w:val="hybridMultilevel"/>
    <w:tmpl w:val="8E76E6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ECA7FD7"/>
    <w:multiLevelType w:val="hybridMultilevel"/>
    <w:tmpl w:val="5AEEBE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5615538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84C5528"/>
    <w:multiLevelType w:val="hybridMultilevel"/>
    <w:tmpl w:val="4DECE0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A0E34FF"/>
    <w:multiLevelType w:val="hybridMultilevel"/>
    <w:tmpl w:val="1E0C3B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D1B535D"/>
    <w:multiLevelType w:val="hybridMultilevel"/>
    <w:tmpl w:val="BE16EF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D502DA3"/>
    <w:multiLevelType w:val="hybridMultilevel"/>
    <w:tmpl w:val="B6461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4D766DC5"/>
    <w:multiLevelType w:val="hybridMultilevel"/>
    <w:tmpl w:val="D728AA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96A7A62"/>
    <w:multiLevelType w:val="hybridMultilevel"/>
    <w:tmpl w:val="BE683A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9BE04A1"/>
    <w:multiLevelType w:val="hybridMultilevel"/>
    <w:tmpl w:val="6D12C2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E7F796B"/>
    <w:multiLevelType w:val="hybridMultilevel"/>
    <w:tmpl w:val="BAB411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EC87821"/>
    <w:multiLevelType w:val="hybridMultilevel"/>
    <w:tmpl w:val="ACC47B06"/>
    <w:lvl w:ilvl="0" w:tplc="FBFA303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61537FB8"/>
    <w:multiLevelType w:val="hybridMultilevel"/>
    <w:tmpl w:val="AB9620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2BB5BBC"/>
    <w:multiLevelType w:val="hybridMultilevel"/>
    <w:tmpl w:val="224AC9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62D72991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6374200E"/>
    <w:multiLevelType w:val="hybridMultilevel"/>
    <w:tmpl w:val="BEA4099C"/>
    <w:lvl w:ilvl="0" w:tplc="0E089A0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643C2CAD"/>
    <w:multiLevelType w:val="hybridMultilevel"/>
    <w:tmpl w:val="F0BAD8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649B6D87"/>
    <w:multiLevelType w:val="hybridMultilevel"/>
    <w:tmpl w:val="571EB2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A1D2DE4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BCF3523"/>
    <w:multiLevelType w:val="hybridMultilevel"/>
    <w:tmpl w:val="95705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6BEF6FAF"/>
    <w:multiLevelType w:val="hybridMultilevel"/>
    <w:tmpl w:val="C12058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D983278"/>
    <w:multiLevelType w:val="hybridMultilevel"/>
    <w:tmpl w:val="1E0060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0787D79"/>
    <w:multiLevelType w:val="multilevel"/>
    <w:tmpl w:val="08090027"/>
    <w:styleLink w:val="Promotion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63" w15:restartNumberingAfterBreak="0">
    <w:nsid w:val="70AB225C"/>
    <w:multiLevelType w:val="hybridMultilevel"/>
    <w:tmpl w:val="E8D4A5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713E1770"/>
    <w:multiLevelType w:val="hybridMultilevel"/>
    <w:tmpl w:val="0F1E6B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15A5B67"/>
    <w:multiLevelType w:val="hybridMultilevel"/>
    <w:tmpl w:val="620863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722E1C7F"/>
    <w:multiLevelType w:val="hybridMultilevel"/>
    <w:tmpl w:val="F9A4AA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5121295"/>
    <w:multiLevelType w:val="hybridMultilevel"/>
    <w:tmpl w:val="B1B62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75370FF7"/>
    <w:multiLevelType w:val="hybridMultilevel"/>
    <w:tmpl w:val="EC842D50"/>
    <w:lvl w:ilvl="0" w:tplc="E5581D2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6737ABD"/>
    <w:multiLevelType w:val="hybridMultilevel"/>
    <w:tmpl w:val="3476121C"/>
    <w:lvl w:ilvl="0" w:tplc="1EC855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780B0011"/>
    <w:multiLevelType w:val="hybridMultilevel"/>
    <w:tmpl w:val="E764A5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79BF59BC"/>
    <w:multiLevelType w:val="hybridMultilevel"/>
    <w:tmpl w:val="105880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7AA61258"/>
    <w:multiLevelType w:val="hybridMultilevel"/>
    <w:tmpl w:val="111CD5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7D8D4D73"/>
    <w:multiLevelType w:val="hybridMultilevel"/>
    <w:tmpl w:val="F2D8E748"/>
    <w:lvl w:ilvl="0" w:tplc="FF3E72F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7E530F8B"/>
    <w:multiLevelType w:val="hybridMultilevel"/>
    <w:tmpl w:val="620863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7F7B6FCC"/>
    <w:multiLevelType w:val="hybridMultilevel"/>
    <w:tmpl w:val="664CE6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7058992">
    <w:abstractNumId w:val="62"/>
  </w:num>
  <w:num w:numId="2" w16cid:durableId="485365301">
    <w:abstractNumId w:val="73"/>
  </w:num>
  <w:num w:numId="3" w16cid:durableId="794644361">
    <w:abstractNumId w:val="11"/>
  </w:num>
  <w:num w:numId="4" w16cid:durableId="439883022">
    <w:abstractNumId w:val="25"/>
  </w:num>
  <w:num w:numId="5" w16cid:durableId="660081515">
    <w:abstractNumId w:val="34"/>
  </w:num>
  <w:num w:numId="6" w16cid:durableId="1407266706">
    <w:abstractNumId w:val="50"/>
  </w:num>
  <w:num w:numId="7" w16cid:durableId="798186594">
    <w:abstractNumId w:val="61"/>
  </w:num>
  <w:num w:numId="8" w16cid:durableId="2094810240">
    <w:abstractNumId w:val="35"/>
  </w:num>
  <w:num w:numId="9" w16cid:durableId="1696152760">
    <w:abstractNumId w:val="64"/>
  </w:num>
  <w:num w:numId="10" w16cid:durableId="2074810470">
    <w:abstractNumId w:val="9"/>
  </w:num>
  <w:num w:numId="11" w16cid:durableId="1051417591">
    <w:abstractNumId w:val="31"/>
  </w:num>
  <w:num w:numId="12" w16cid:durableId="619069347">
    <w:abstractNumId w:val="20"/>
  </w:num>
  <w:num w:numId="13" w16cid:durableId="663778952">
    <w:abstractNumId w:val="12"/>
  </w:num>
  <w:num w:numId="14" w16cid:durableId="1902515189">
    <w:abstractNumId w:val="22"/>
  </w:num>
  <w:num w:numId="15" w16cid:durableId="1787770581">
    <w:abstractNumId w:val="59"/>
  </w:num>
  <w:num w:numId="16" w16cid:durableId="1004749454">
    <w:abstractNumId w:val="18"/>
  </w:num>
  <w:num w:numId="17" w16cid:durableId="1844395075">
    <w:abstractNumId w:val="8"/>
  </w:num>
  <w:num w:numId="18" w16cid:durableId="986861807">
    <w:abstractNumId w:val="5"/>
  </w:num>
  <w:num w:numId="19" w16cid:durableId="1100296911">
    <w:abstractNumId w:val="4"/>
  </w:num>
  <w:num w:numId="20" w16cid:durableId="808327632">
    <w:abstractNumId w:val="14"/>
  </w:num>
  <w:num w:numId="21" w16cid:durableId="1791126838">
    <w:abstractNumId w:val="2"/>
  </w:num>
  <w:num w:numId="22" w16cid:durableId="521473310">
    <w:abstractNumId w:val="55"/>
  </w:num>
  <w:num w:numId="23" w16cid:durableId="482082914">
    <w:abstractNumId w:val="52"/>
  </w:num>
  <w:num w:numId="24" w16cid:durableId="32971977">
    <w:abstractNumId w:val="36"/>
  </w:num>
  <w:num w:numId="25" w16cid:durableId="188224683">
    <w:abstractNumId w:val="24"/>
  </w:num>
  <w:num w:numId="26" w16cid:durableId="2029481244">
    <w:abstractNumId w:val="56"/>
  </w:num>
  <w:num w:numId="27" w16cid:durableId="1820918290">
    <w:abstractNumId w:val="71"/>
  </w:num>
  <w:num w:numId="28" w16cid:durableId="1742025685">
    <w:abstractNumId w:val="40"/>
  </w:num>
  <w:num w:numId="29" w16cid:durableId="1105081868">
    <w:abstractNumId w:val="45"/>
  </w:num>
  <w:num w:numId="30" w16cid:durableId="842084096">
    <w:abstractNumId w:val="3"/>
  </w:num>
  <w:num w:numId="31" w16cid:durableId="1956326773">
    <w:abstractNumId w:val="70"/>
  </w:num>
  <w:num w:numId="32" w16cid:durableId="1603105268">
    <w:abstractNumId w:val="47"/>
  </w:num>
  <w:num w:numId="33" w16cid:durableId="302583719">
    <w:abstractNumId w:val="19"/>
  </w:num>
  <w:num w:numId="34" w16cid:durableId="486170584">
    <w:abstractNumId w:val="38"/>
  </w:num>
  <w:num w:numId="35" w16cid:durableId="730884067">
    <w:abstractNumId w:val="10"/>
  </w:num>
  <w:num w:numId="36" w16cid:durableId="786043336">
    <w:abstractNumId w:val="44"/>
  </w:num>
  <w:num w:numId="37" w16cid:durableId="843595005">
    <w:abstractNumId w:val="51"/>
  </w:num>
  <w:num w:numId="38" w16cid:durableId="1173184315">
    <w:abstractNumId w:val="15"/>
  </w:num>
  <w:num w:numId="39" w16cid:durableId="1221819418">
    <w:abstractNumId w:val="75"/>
  </w:num>
  <w:num w:numId="40" w16cid:durableId="1062484567">
    <w:abstractNumId w:val="49"/>
  </w:num>
  <w:num w:numId="41" w16cid:durableId="1535313325">
    <w:abstractNumId w:val="27"/>
  </w:num>
  <w:num w:numId="42" w16cid:durableId="1919944246">
    <w:abstractNumId w:val="68"/>
  </w:num>
  <w:num w:numId="43" w16cid:durableId="125247691">
    <w:abstractNumId w:val="72"/>
  </w:num>
  <w:num w:numId="44" w16cid:durableId="1256134081">
    <w:abstractNumId w:val="65"/>
  </w:num>
  <w:num w:numId="45" w16cid:durableId="312682401">
    <w:abstractNumId w:val="26"/>
  </w:num>
  <w:num w:numId="46" w16cid:durableId="164055664">
    <w:abstractNumId w:val="46"/>
  </w:num>
  <w:num w:numId="47" w16cid:durableId="1273320410">
    <w:abstractNumId w:val="30"/>
  </w:num>
  <w:num w:numId="48" w16cid:durableId="183836070">
    <w:abstractNumId w:val="43"/>
  </w:num>
  <w:num w:numId="49" w16cid:durableId="478886173">
    <w:abstractNumId w:val="33"/>
  </w:num>
  <w:num w:numId="50" w16cid:durableId="752362153">
    <w:abstractNumId w:val="41"/>
  </w:num>
  <w:num w:numId="51" w16cid:durableId="2080252441">
    <w:abstractNumId w:val="74"/>
  </w:num>
  <w:num w:numId="52" w16cid:durableId="416942338">
    <w:abstractNumId w:val="67"/>
  </w:num>
  <w:num w:numId="53" w16cid:durableId="2039697837">
    <w:abstractNumId w:val="28"/>
  </w:num>
  <w:num w:numId="54" w16cid:durableId="291330719">
    <w:abstractNumId w:val="23"/>
  </w:num>
  <w:num w:numId="55" w16cid:durableId="1137143330">
    <w:abstractNumId w:val="63"/>
  </w:num>
  <w:num w:numId="56" w16cid:durableId="1336761935">
    <w:abstractNumId w:val="16"/>
  </w:num>
  <w:num w:numId="57" w16cid:durableId="675036266">
    <w:abstractNumId w:val="58"/>
  </w:num>
  <w:num w:numId="58" w16cid:durableId="1907260451">
    <w:abstractNumId w:val="1"/>
  </w:num>
  <w:num w:numId="59" w16cid:durableId="655765883">
    <w:abstractNumId w:val="42"/>
  </w:num>
  <w:num w:numId="60" w16cid:durableId="1235579257">
    <w:abstractNumId w:val="54"/>
  </w:num>
  <w:num w:numId="61" w16cid:durableId="1313678153">
    <w:abstractNumId w:val="32"/>
  </w:num>
  <w:num w:numId="62" w16cid:durableId="766002203">
    <w:abstractNumId w:val="29"/>
  </w:num>
  <w:num w:numId="63" w16cid:durableId="353268253">
    <w:abstractNumId w:val="17"/>
  </w:num>
  <w:num w:numId="64" w16cid:durableId="1081027683">
    <w:abstractNumId w:val="13"/>
  </w:num>
  <w:num w:numId="65" w16cid:durableId="156696936">
    <w:abstractNumId w:val="21"/>
  </w:num>
  <w:num w:numId="66" w16cid:durableId="1358462715">
    <w:abstractNumId w:val="69"/>
  </w:num>
  <w:num w:numId="67" w16cid:durableId="295792722">
    <w:abstractNumId w:val="0"/>
  </w:num>
  <w:num w:numId="68" w16cid:durableId="333460965">
    <w:abstractNumId w:val="48"/>
  </w:num>
  <w:num w:numId="69" w16cid:durableId="395393014">
    <w:abstractNumId w:val="60"/>
  </w:num>
  <w:num w:numId="70" w16cid:durableId="894316399">
    <w:abstractNumId w:val="66"/>
  </w:num>
  <w:num w:numId="71" w16cid:durableId="1156804253">
    <w:abstractNumId w:val="53"/>
  </w:num>
  <w:num w:numId="72" w16cid:durableId="846362784">
    <w:abstractNumId w:val="39"/>
  </w:num>
  <w:num w:numId="73" w16cid:durableId="415253856">
    <w:abstractNumId w:val="37"/>
  </w:num>
  <w:num w:numId="74" w16cid:durableId="429592429">
    <w:abstractNumId w:val="7"/>
  </w:num>
  <w:num w:numId="75" w16cid:durableId="1288125965">
    <w:abstractNumId w:val="6"/>
  </w:num>
  <w:num w:numId="76" w16cid:durableId="1354259387">
    <w:abstractNumId w:val="57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1D5"/>
    <w:rsid w:val="00000AD3"/>
    <w:rsid w:val="00013961"/>
    <w:rsid w:val="00015A0A"/>
    <w:rsid w:val="00015A6F"/>
    <w:rsid w:val="000214D6"/>
    <w:rsid w:val="00025FBF"/>
    <w:rsid w:val="00030B1E"/>
    <w:rsid w:val="00031638"/>
    <w:rsid w:val="0005763E"/>
    <w:rsid w:val="00061CD8"/>
    <w:rsid w:val="000839E1"/>
    <w:rsid w:val="00084E9D"/>
    <w:rsid w:val="0009789C"/>
    <w:rsid w:val="000A2705"/>
    <w:rsid w:val="000B3E26"/>
    <w:rsid w:val="000C1003"/>
    <w:rsid w:val="000C7A11"/>
    <w:rsid w:val="000E7D17"/>
    <w:rsid w:val="000F6341"/>
    <w:rsid w:val="00100F2F"/>
    <w:rsid w:val="00107C6B"/>
    <w:rsid w:val="00117064"/>
    <w:rsid w:val="00123F95"/>
    <w:rsid w:val="00125B27"/>
    <w:rsid w:val="00131292"/>
    <w:rsid w:val="00132877"/>
    <w:rsid w:val="00134D7E"/>
    <w:rsid w:val="0014249B"/>
    <w:rsid w:val="001536FC"/>
    <w:rsid w:val="001567F2"/>
    <w:rsid w:val="00162E90"/>
    <w:rsid w:val="00167A3B"/>
    <w:rsid w:val="001754D8"/>
    <w:rsid w:val="0018321B"/>
    <w:rsid w:val="0018442E"/>
    <w:rsid w:val="001A0409"/>
    <w:rsid w:val="001C4FD4"/>
    <w:rsid w:val="001D20A0"/>
    <w:rsid w:val="001D766F"/>
    <w:rsid w:val="001E6D02"/>
    <w:rsid w:val="001F3109"/>
    <w:rsid w:val="001F5FE8"/>
    <w:rsid w:val="00215122"/>
    <w:rsid w:val="00217AF3"/>
    <w:rsid w:val="002271AC"/>
    <w:rsid w:val="00241AE1"/>
    <w:rsid w:val="00247D78"/>
    <w:rsid w:val="00266B5A"/>
    <w:rsid w:val="002703E2"/>
    <w:rsid w:val="00272A19"/>
    <w:rsid w:val="00277DE4"/>
    <w:rsid w:val="00280778"/>
    <w:rsid w:val="002870E5"/>
    <w:rsid w:val="0028794E"/>
    <w:rsid w:val="0029233E"/>
    <w:rsid w:val="00295DE7"/>
    <w:rsid w:val="00297E34"/>
    <w:rsid w:val="002A0DDC"/>
    <w:rsid w:val="002A77FF"/>
    <w:rsid w:val="002B1647"/>
    <w:rsid w:val="002C4F39"/>
    <w:rsid w:val="00300B89"/>
    <w:rsid w:val="00300D1D"/>
    <w:rsid w:val="00301039"/>
    <w:rsid w:val="00317472"/>
    <w:rsid w:val="00322E3A"/>
    <w:rsid w:val="00336ACD"/>
    <w:rsid w:val="00364EF7"/>
    <w:rsid w:val="003950FE"/>
    <w:rsid w:val="003E132A"/>
    <w:rsid w:val="003E1883"/>
    <w:rsid w:val="003F1415"/>
    <w:rsid w:val="00403B59"/>
    <w:rsid w:val="0040754E"/>
    <w:rsid w:val="00443008"/>
    <w:rsid w:val="00444CA0"/>
    <w:rsid w:val="00447594"/>
    <w:rsid w:val="00447CF1"/>
    <w:rsid w:val="004511D0"/>
    <w:rsid w:val="00452693"/>
    <w:rsid w:val="0046441E"/>
    <w:rsid w:val="00466CDF"/>
    <w:rsid w:val="0046786B"/>
    <w:rsid w:val="00475EE7"/>
    <w:rsid w:val="00487CC7"/>
    <w:rsid w:val="0049030B"/>
    <w:rsid w:val="00496B36"/>
    <w:rsid w:val="004B3678"/>
    <w:rsid w:val="004E04C9"/>
    <w:rsid w:val="004E599F"/>
    <w:rsid w:val="004F5226"/>
    <w:rsid w:val="00517507"/>
    <w:rsid w:val="00517C43"/>
    <w:rsid w:val="005246F5"/>
    <w:rsid w:val="00537630"/>
    <w:rsid w:val="00540555"/>
    <w:rsid w:val="00541915"/>
    <w:rsid w:val="0054257F"/>
    <w:rsid w:val="00546000"/>
    <w:rsid w:val="00546B53"/>
    <w:rsid w:val="005533EE"/>
    <w:rsid w:val="0056223F"/>
    <w:rsid w:val="00573EC0"/>
    <w:rsid w:val="005854A0"/>
    <w:rsid w:val="005B1FFB"/>
    <w:rsid w:val="005D59C7"/>
    <w:rsid w:val="005F0B6F"/>
    <w:rsid w:val="00614548"/>
    <w:rsid w:val="006165A2"/>
    <w:rsid w:val="00625D0B"/>
    <w:rsid w:val="0063055E"/>
    <w:rsid w:val="0064483D"/>
    <w:rsid w:val="00652A86"/>
    <w:rsid w:val="006533BD"/>
    <w:rsid w:val="00681CB4"/>
    <w:rsid w:val="00690FC3"/>
    <w:rsid w:val="006A09AB"/>
    <w:rsid w:val="006B35D8"/>
    <w:rsid w:val="006C3E0F"/>
    <w:rsid w:val="006E255F"/>
    <w:rsid w:val="006F4511"/>
    <w:rsid w:val="006F48FB"/>
    <w:rsid w:val="00706D25"/>
    <w:rsid w:val="00723893"/>
    <w:rsid w:val="0073323C"/>
    <w:rsid w:val="00742DB9"/>
    <w:rsid w:val="00762445"/>
    <w:rsid w:val="00763A5E"/>
    <w:rsid w:val="00774C54"/>
    <w:rsid w:val="007838D1"/>
    <w:rsid w:val="00786051"/>
    <w:rsid w:val="00786826"/>
    <w:rsid w:val="00787736"/>
    <w:rsid w:val="007B7ECD"/>
    <w:rsid w:val="007E2EA3"/>
    <w:rsid w:val="007E7F9F"/>
    <w:rsid w:val="007F6DF6"/>
    <w:rsid w:val="00813478"/>
    <w:rsid w:val="008219AB"/>
    <w:rsid w:val="00832A68"/>
    <w:rsid w:val="00837969"/>
    <w:rsid w:val="00845C34"/>
    <w:rsid w:val="0085606D"/>
    <w:rsid w:val="00862149"/>
    <w:rsid w:val="00894B7B"/>
    <w:rsid w:val="008C1873"/>
    <w:rsid w:val="008D1912"/>
    <w:rsid w:val="008D7CE1"/>
    <w:rsid w:val="008E37B9"/>
    <w:rsid w:val="008F1C44"/>
    <w:rsid w:val="009026C9"/>
    <w:rsid w:val="00904C81"/>
    <w:rsid w:val="0091126A"/>
    <w:rsid w:val="00911FCA"/>
    <w:rsid w:val="009159A4"/>
    <w:rsid w:val="009169AC"/>
    <w:rsid w:val="00920090"/>
    <w:rsid w:val="00946053"/>
    <w:rsid w:val="00946107"/>
    <w:rsid w:val="00961450"/>
    <w:rsid w:val="009619FC"/>
    <w:rsid w:val="00964C73"/>
    <w:rsid w:val="0097738A"/>
    <w:rsid w:val="009801D1"/>
    <w:rsid w:val="00987A79"/>
    <w:rsid w:val="00990223"/>
    <w:rsid w:val="009919CA"/>
    <w:rsid w:val="009A5F64"/>
    <w:rsid w:val="009B3445"/>
    <w:rsid w:val="009B3BD3"/>
    <w:rsid w:val="009D2471"/>
    <w:rsid w:val="009F2E83"/>
    <w:rsid w:val="009F6F60"/>
    <w:rsid w:val="00A07EE1"/>
    <w:rsid w:val="00A24B5C"/>
    <w:rsid w:val="00A270FF"/>
    <w:rsid w:val="00A37F19"/>
    <w:rsid w:val="00A417E0"/>
    <w:rsid w:val="00A467FB"/>
    <w:rsid w:val="00A51BB4"/>
    <w:rsid w:val="00A678FE"/>
    <w:rsid w:val="00A870E9"/>
    <w:rsid w:val="00A913A5"/>
    <w:rsid w:val="00AB06AD"/>
    <w:rsid w:val="00AB10DC"/>
    <w:rsid w:val="00AC26A5"/>
    <w:rsid w:val="00AD4ABB"/>
    <w:rsid w:val="00AD76A3"/>
    <w:rsid w:val="00AE0F8B"/>
    <w:rsid w:val="00AE709C"/>
    <w:rsid w:val="00AF3126"/>
    <w:rsid w:val="00AF58B7"/>
    <w:rsid w:val="00B179A2"/>
    <w:rsid w:val="00B252B4"/>
    <w:rsid w:val="00B30B9A"/>
    <w:rsid w:val="00B32488"/>
    <w:rsid w:val="00B346EE"/>
    <w:rsid w:val="00B50377"/>
    <w:rsid w:val="00B6009B"/>
    <w:rsid w:val="00B64816"/>
    <w:rsid w:val="00B67E11"/>
    <w:rsid w:val="00B90772"/>
    <w:rsid w:val="00B94458"/>
    <w:rsid w:val="00BB4711"/>
    <w:rsid w:val="00BB7399"/>
    <w:rsid w:val="00BF1FCB"/>
    <w:rsid w:val="00C020D7"/>
    <w:rsid w:val="00C02998"/>
    <w:rsid w:val="00C03196"/>
    <w:rsid w:val="00C1715D"/>
    <w:rsid w:val="00C21604"/>
    <w:rsid w:val="00C2173E"/>
    <w:rsid w:val="00C521D5"/>
    <w:rsid w:val="00C70F38"/>
    <w:rsid w:val="00C72569"/>
    <w:rsid w:val="00C800E9"/>
    <w:rsid w:val="00C8017B"/>
    <w:rsid w:val="00C81FB6"/>
    <w:rsid w:val="00C87BE6"/>
    <w:rsid w:val="00CA5447"/>
    <w:rsid w:val="00CB7A3F"/>
    <w:rsid w:val="00CC7140"/>
    <w:rsid w:val="00CE02E9"/>
    <w:rsid w:val="00D05F19"/>
    <w:rsid w:val="00D1369B"/>
    <w:rsid w:val="00D176B6"/>
    <w:rsid w:val="00D26B24"/>
    <w:rsid w:val="00D336F9"/>
    <w:rsid w:val="00D4041F"/>
    <w:rsid w:val="00D628B9"/>
    <w:rsid w:val="00D67147"/>
    <w:rsid w:val="00D71315"/>
    <w:rsid w:val="00D72CDF"/>
    <w:rsid w:val="00D743E0"/>
    <w:rsid w:val="00D82EFA"/>
    <w:rsid w:val="00D9425B"/>
    <w:rsid w:val="00DC27CA"/>
    <w:rsid w:val="00DD36D3"/>
    <w:rsid w:val="00DE2A8F"/>
    <w:rsid w:val="00DE4AF7"/>
    <w:rsid w:val="00DE7310"/>
    <w:rsid w:val="00E03DB3"/>
    <w:rsid w:val="00E05870"/>
    <w:rsid w:val="00E11DFC"/>
    <w:rsid w:val="00E40AE5"/>
    <w:rsid w:val="00E43D89"/>
    <w:rsid w:val="00E615FC"/>
    <w:rsid w:val="00E65CB6"/>
    <w:rsid w:val="00E829DA"/>
    <w:rsid w:val="00E87AF1"/>
    <w:rsid w:val="00E87B24"/>
    <w:rsid w:val="00E95C34"/>
    <w:rsid w:val="00EA37C1"/>
    <w:rsid w:val="00EA4612"/>
    <w:rsid w:val="00EE4B77"/>
    <w:rsid w:val="00EE6D82"/>
    <w:rsid w:val="00EF03D8"/>
    <w:rsid w:val="00EF2978"/>
    <w:rsid w:val="00EF6A44"/>
    <w:rsid w:val="00F1093D"/>
    <w:rsid w:val="00F2516E"/>
    <w:rsid w:val="00F25CE4"/>
    <w:rsid w:val="00F43281"/>
    <w:rsid w:val="00F535C7"/>
    <w:rsid w:val="00F541B1"/>
    <w:rsid w:val="00F85B45"/>
    <w:rsid w:val="00F87460"/>
    <w:rsid w:val="00F9649B"/>
    <w:rsid w:val="00F9655E"/>
    <w:rsid w:val="00F97B8F"/>
    <w:rsid w:val="00FB3456"/>
    <w:rsid w:val="00FE2BF6"/>
    <w:rsid w:val="00FE448A"/>
    <w:rsid w:val="00FE6F22"/>
    <w:rsid w:val="00FF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4B00F"/>
  <w15:chartTrackingRefBased/>
  <w15:docId w15:val="{1FC0C75F-882D-407C-BBB3-353A7EC8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C43"/>
    <w:pPr>
      <w:contextualSpacing/>
    </w:pPr>
    <w:rPr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5D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D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D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2E90"/>
    <w:pPr>
      <w:keepNext/>
      <w:keepLines/>
      <w:spacing w:before="40" w:after="0" w:line="24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motion">
    <w:name w:val="Promotion"/>
    <w:uiPriority w:val="99"/>
    <w:rsid w:val="00625D0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25D0B"/>
    <w:rPr>
      <w:rFonts w:asciiTheme="majorHAnsi" w:eastAsiaTheme="majorEastAsia" w:hAnsiTheme="majorHAnsi" w:cstheme="majorBidi"/>
      <w:caps/>
      <w:color w:val="000000" w:themeColor="text1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625D0B"/>
    <w:rPr>
      <w:rFonts w:asciiTheme="majorHAnsi" w:eastAsiaTheme="majorEastAsia" w:hAnsiTheme="majorHAnsi" w:cstheme="majorBidi"/>
      <w:color w:val="000000" w:themeColor="tex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D0B"/>
    <w:rPr>
      <w:rFonts w:asciiTheme="majorHAnsi" w:eastAsiaTheme="majorEastAsia" w:hAnsiTheme="majorHAnsi" w:cstheme="majorBidi"/>
      <w:b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62E90"/>
    <w:rPr>
      <w:rFonts w:eastAsiaTheme="majorEastAsia" w:cstheme="majorBidi"/>
      <w:iCs/>
      <w:color w:val="000000" w:themeColor="text1"/>
      <w:lang w:val="de-DE"/>
    </w:rPr>
  </w:style>
  <w:style w:type="table" w:styleId="TableGrid">
    <w:name w:val="Table Grid"/>
    <w:basedOn w:val="TableNormal"/>
    <w:uiPriority w:val="39"/>
    <w:rsid w:val="00BB7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chtig">
    <w:name w:val="wichtig"/>
    <w:basedOn w:val="DefaultParagraphFont"/>
    <w:rsid w:val="00F535C7"/>
  </w:style>
  <w:style w:type="character" w:styleId="Hyperlink">
    <w:name w:val="Hyperlink"/>
    <w:basedOn w:val="DefaultParagraphFont"/>
    <w:uiPriority w:val="99"/>
    <w:semiHidden/>
    <w:unhideWhenUsed/>
    <w:rsid w:val="00F535C7"/>
    <w:rPr>
      <w:color w:val="0000FF"/>
      <w:u w:val="single"/>
    </w:rPr>
  </w:style>
  <w:style w:type="character" w:customStyle="1" w:styleId="js-relevance-term">
    <w:name w:val="js-relevance-term"/>
    <w:basedOn w:val="DefaultParagraphFont"/>
    <w:rsid w:val="00F535C7"/>
  </w:style>
  <w:style w:type="character" w:customStyle="1" w:styleId="api">
    <w:name w:val="api"/>
    <w:basedOn w:val="DefaultParagraphFont"/>
    <w:rsid w:val="00F535C7"/>
  </w:style>
  <w:style w:type="paragraph" w:styleId="Header">
    <w:name w:val="header"/>
    <w:basedOn w:val="Normal"/>
    <w:link w:val="HeaderChar"/>
    <w:uiPriority w:val="99"/>
    <w:unhideWhenUsed/>
    <w:rsid w:val="009B3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BD3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9B3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BD3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915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87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B24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B24"/>
    <w:rPr>
      <w:b/>
      <w:bCs/>
      <w:sz w:val="20"/>
      <w:szCs w:val="20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24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2445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9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80</Words>
  <Characters>1471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 Trabitzsch</dc:creator>
  <cp:keywords/>
  <dc:description/>
  <cp:lastModifiedBy>Suzanne Watters</cp:lastModifiedBy>
  <cp:revision>16</cp:revision>
  <cp:lastPrinted>2022-01-29T10:34:00Z</cp:lastPrinted>
  <dcterms:created xsi:type="dcterms:W3CDTF">2020-11-25T10:55:00Z</dcterms:created>
  <dcterms:modified xsi:type="dcterms:W3CDTF">2023-01-30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30T19:12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7e0e071-84ba-401f-8f7e-eb3e5a6b1584</vt:lpwstr>
  </property>
  <property fmtid="{D5CDD505-2E9C-101B-9397-08002B2CF9AE}" pid="8" name="MSIP_Label_be5cb09a-2992-49d6-8ac9-5f63e7b1ad2f_ContentBits">
    <vt:lpwstr>0</vt:lpwstr>
  </property>
</Properties>
</file>